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0FA" w:rsidRDefault="003760FA">
      <w:pPr>
        <w:pStyle w:val="Title"/>
      </w:pPr>
      <w:r>
        <w:t>Appendix 1</w:t>
      </w:r>
    </w:p>
    <w:p w:rsidR="003760FA" w:rsidRDefault="003760FA">
      <w:pPr>
        <w:pStyle w:val="Title"/>
      </w:pPr>
    </w:p>
    <w:p w:rsidR="006E7B0A" w:rsidRDefault="003760FA">
      <w:pPr>
        <w:pStyle w:val="Title"/>
      </w:pPr>
      <w:r>
        <w:t>SF-36 QUESTIONNAIRE</w:t>
      </w:r>
    </w:p>
    <w:p w:rsidR="006E7B0A" w:rsidRDefault="006E7B0A">
      <w:pPr>
        <w:pStyle w:val="BodyText"/>
        <w:spacing w:before="9"/>
        <w:ind w:left="0"/>
        <w:rPr>
          <w:b/>
          <w:sz w:val="28"/>
        </w:rPr>
      </w:pPr>
    </w:p>
    <w:p w:rsidR="006E7B0A" w:rsidRDefault="006E7B0A">
      <w:pPr>
        <w:rPr>
          <w:sz w:val="28"/>
        </w:rPr>
        <w:sectPr w:rsidR="006E7B0A">
          <w:type w:val="continuous"/>
          <w:pgSz w:w="12240" w:h="15840"/>
          <w:pgMar w:top="400" w:right="400" w:bottom="280" w:left="380" w:header="720" w:footer="720" w:gutter="0"/>
          <w:cols w:space="720"/>
        </w:sectPr>
      </w:pPr>
    </w:p>
    <w:p w:rsidR="006E7B0A" w:rsidRDefault="003760FA">
      <w:pPr>
        <w:pStyle w:val="Heading1"/>
        <w:tabs>
          <w:tab w:val="left" w:pos="2386"/>
          <w:tab w:val="left" w:pos="3136"/>
        </w:tabs>
        <w:spacing w:before="91" w:line="398" w:lineRule="auto"/>
        <w:ind w:left="187" w:right="38"/>
      </w:pPr>
      <w:r>
        <w:t>Name:</w:t>
      </w:r>
      <w:r>
        <w:rPr>
          <w:u w:val="single"/>
        </w:rPr>
        <w:tab/>
      </w:r>
      <w:r>
        <w:rPr>
          <w:u w:val="single"/>
        </w:rPr>
        <w:tab/>
      </w:r>
      <w:r>
        <w:t xml:space="preserve"> ID#:</w:t>
      </w:r>
      <w:r>
        <w:rPr>
          <w:spacing w:val="6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:rsidR="006E7B0A" w:rsidRDefault="003760FA">
      <w:pPr>
        <w:tabs>
          <w:tab w:val="left" w:pos="2037"/>
          <w:tab w:val="left" w:pos="3149"/>
        </w:tabs>
        <w:spacing w:before="91" w:line="398" w:lineRule="auto"/>
        <w:ind w:left="700" w:right="38" w:hanging="512"/>
        <w:rPr>
          <w:b/>
          <w:sz w:val="21"/>
        </w:rPr>
      </w:pPr>
      <w:r>
        <w:br w:type="column"/>
      </w:r>
      <w:r>
        <w:rPr>
          <w:b/>
          <w:sz w:val="21"/>
        </w:rPr>
        <w:t>Ref.</w:t>
      </w:r>
      <w:r>
        <w:rPr>
          <w:b/>
          <w:spacing w:val="-1"/>
          <w:sz w:val="21"/>
        </w:rPr>
        <w:t xml:space="preserve"> </w:t>
      </w:r>
      <w:r>
        <w:rPr>
          <w:b/>
          <w:sz w:val="21"/>
        </w:rPr>
        <w:t>Dr:</w:t>
      </w:r>
      <w:r>
        <w:rPr>
          <w:b/>
          <w:w w:val="99"/>
          <w:sz w:val="21"/>
          <w:u w:val="single"/>
        </w:rPr>
        <w:t xml:space="preserve"> </w:t>
      </w:r>
      <w:r>
        <w:rPr>
          <w:b/>
          <w:sz w:val="21"/>
          <w:u w:val="single"/>
        </w:rPr>
        <w:tab/>
      </w:r>
      <w:r>
        <w:rPr>
          <w:b/>
          <w:sz w:val="21"/>
          <w:u w:val="single"/>
        </w:rPr>
        <w:tab/>
      </w:r>
      <w:r>
        <w:rPr>
          <w:b/>
          <w:sz w:val="21"/>
        </w:rPr>
        <w:t xml:space="preserve"> Age:</w:t>
      </w:r>
      <w:r>
        <w:rPr>
          <w:b/>
          <w:spacing w:val="7"/>
          <w:sz w:val="21"/>
        </w:rPr>
        <w:t xml:space="preserve"> </w:t>
      </w:r>
      <w:r>
        <w:rPr>
          <w:b/>
          <w:w w:val="99"/>
          <w:sz w:val="21"/>
          <w:u w:val="single"/>
        </w:rPr>
        <w:t xml:space="preserve"> </w:t>
      </w:r>
      <w:r>
        <w:rPr>
          <w:b/>
          <w:sz w:val="21"/>
          <w:u w:val="single"/>
        </w:rPr>
        <w:tab/>
      </w:r>
    </w:p>
    <w:p w:rsidR="006E7B0A" w:rsidRDefault="003760FA">
      <w:pPr>
        <w:tabs>
          <w:tab w:val="left" w:pos="2517"/>
        </w:tabs>
        <w:spacing w:before="91" w:line="398" w:lineRule="auto"/>
        <w:ind w:left="187" w:right="876" w:firstLine="928"/>
        <w:rPr>
          <w:b/>
          <w:sz w:val="21"/>
        </w:rPr>
      </w:pPr>
      <w:r>
        <w:br w:type="column"/>
      </w:r>
      <w:r>
        <w:rPr>
          <w:b/>
          <w:sz w:val="21"/>
        </w:rPr>
        <w:t>Date:</w:t>
      </w:r>
      <w:r>
        <w:rPr>
          <w:b/>
          <w:sz w:val="21"/>
          <w:u w:val="single"/>
        </w:rPr>
        <w:tab/>
      </w:r>
      <w:r>
        <w:rPr>
          <w:b/>
          <w:sz w:val="21"/>
        </w:rPr>
        <w:t xml:space="preserve"> Gender: M /</w:t>
      </w:r>
      <w:r>
        <w:rPr>
          <w:b/>
          <w:spacing w:val="24"/>
          <w:sz w:val="21"/>
        </w:rPr>
        <w:t xml:space="preserve"> </w:t>
      </w:r>
      <w:r>
        <w:rPr>
          <w:b/>
          <w:sz w:val="21"/>
        </w:rPr>
        <w:t>F</w:t>
      </w:r>
    </w:p>
    <w:p w:rsidR="006E7B0A" w:rsidRDefault="006E7B0A">
      <w:pPr>
        <w:spacing w:line="398" w:lineRule="auto"/>
        <w:rPr>
          <w:sz w:val="21"/>
        </w:rPr>
        <w:sectPr w:rsidR="006E7B0A">
          <w:type w:val="continuous"/>
          <w:pgSz w:w="12240" w:h="15840"/>
          <w:pgMar w:top="400" w:right="400" w:bottom="280" w:left="380" w:header="720" w:footer="720" w:gutter="0"/>
          <w:cols w:num="3" w:space="720" w:equalWidth="0">
            <w:col w:w="3177" w:space="1303"/>
            <w:col w:w="3190" w:space="394"/>
            <w:col w:w="3396"/>
          </w:cols>
        </w:sectPr>
      </w:pPr>
    </w:p>
    <w:p w:rsidR="006E7B0A" w:rsidRDefault="006E7B0A">
      <w:pPr>
        <w:pStyle w:val="BodyText"/>
        <w:spacing w:before="9"/>
        <w:ind w:left="0"/>
        <w:rPr>
          <w:b/>
          <w:sz w:val="12"/>
        </w:rPr>
      </w:pPr>
    </w:p>
    <w:p w:rsidR="006E7B0A" w:rsidRDefault="003760FA">
      <w:pPr>
        <w:pStyle w:val="BodyText"/>
        <w:spacing w:before="92"/>
        <w:ind w:left="187"/>
      </w:pPr>
      <w:r>
        <w:t xml:space="preserve">Please answer the 36 questions of the </w:t>
      </w:r>
      <w:r>
        <w:rPr>
          <w:b/>
        </w:rPr>
        <w:t xml:space="preserve">Health Survey </w:t>
      </w:r>
      <w:r>
        <w:t>completely, honestly, and without interruptions.</w:t>
      </w:r>
    </w:p>
    <w:p w:rsidR="006E7B0A" w:rsidRDefault="006E7B0A">
      <w:pPr>
        <w:pStyle w:val="BodyText"/>
        <w:spacing w:before="8"/>
        <w:ind w:left="0"/>
        <w:rPr>
          <w:sz w:val="20"/>
        </w:rPr>
      </w:pPr>
    </w:p>
    <w:p w:rsidR="006E7B0A" w:rsidRDefault="003760FA">
      <w:pPr>
        <w:pStyle w:val="Heading1"/>
        <w:spacing w:before="0" w:line="241" w:lineRule="exact"/>
        <w:ind w:left="187"/>
      </w:pPr>
      <w:r>
        <w:t>GENERAL HEALTH:</w:t>
      </w:r>
    </w:p>
    <w:p w:rsidR="006E7B0A" w:rsidRDefault="003760FA">
      <w:pPr>
        <w:spacing w:line="241" w:lineRule="exact"/>
        <w:ind w:left="187"/>
        <w:rPr>
          <w:b/>
          <w:sz w:val="21"/>
        </w:rPr>
      </w:pPr>
      <w:r>
        <w:rPr>
          <w:b/>
          <w:sz w:val="21"/>
        </w:rPr>
        <w:t>In general, would you say your health is:</w:t>
      </w:r>
    </w:p>
    <w:p w:rsidR="006E7B0A" w:rsidRDefault="003760FA">
      <w:pPr>
        <w:pStyle w:val="BodyText"/>
        <w:tabs>
          <w:tab w:val="left" w:pos="3083"/>
          <w:tab w:val="left" w:pos="6139"/>
          <w:tab w:val="left" w:pos="8027"/>
          <w:tab w:val="left" w:pos="9579"/>
        </w:tabs>
        <w:spacing w:before="4"/>
        <w:ind w:left="22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-20"/>
          <w:sz w:val="20"/>
        </w:rPr>
        <w:t xml:space="preserve"> </w:t>
      </w:r>
      <w:r>
        <w:rPr>
          <w:w w:val="95"/>
        </w:rPr>
        <w:t>Excellent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Very Good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Good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Fair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Poor</w:t>
      </w:r>
    </w:p>
    <w:p w:rsidR="006E7B0A" w:rsidRDefault="003760FA">
      <w:pPr>
        <w:pStyle w:val="Heading1"/>
        <w:ind w:left="18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28640" behindDoc="0" locked="0" layoutInCell="1" allowOverlap="1">
                <wp:simplePos x="0" y="0"/>
                <wp:positionH relativeFrom="page">
                  <wp:posOffset>381000</wp:posOffset>
                </wp:positionH>
                <wp:positionV relativeFrom="paragraph">
                  <wp:posOffset>314960</wp:posOffset>
                </wp:positionV>
                <wp:extent cx="152400" cy="955040"/>
                <wp:effectExtent l="0" t="0" r="0" b="0"/>
                <wp:wrapNone/>
                <wp:docPr id="148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955040"/>
                          <a:chOff x="600" y="496"/>
                          <a:chExt cx="240" cy="1504"/>
                        </a:xfrm>
                      </wpg:grpSpPr>
                      <pic:pic xmlns:pic="http://schemas.openxmlformats.org/drawingml/2006/picture">
                        <pic:nvPicPr>
                          <pic:cNvPr id="15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0" y="495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2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0" y="799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4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0" y="1103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0" y="1407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0" y="1711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05ED2B" id="Group 71" o:spid="_x0000_s1026" style="position:absolute;margin-left:30pt;margin-top:24.8pt;width:12pt;height:75.2pt;z-index:15728640;mso-position-horizontal-relative:page" coordorigin="600,496" coordsize="240,15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VjfwDAQAAFYdAAAOAAAAZHJzL2Uyb0RvYy54bWzsWdtu4zYQfS/QfxD0&#10;ruiyknVB7EVi2UGBtA3a7QfQEmURK4kCSccJiv33zpCSr7vY7S76UEQGIlC8DGfOmTmRqNv3L21j&#10;PVMhGe/mtn/j2RbtCl6ybju3//qwdhLbkop0JWl4R+f2K5X2+8XPP93u+4wGvOZNSYUFRjqZ7fu5&#10;XSvVZ64ri5q2RN7wnnYwWHHREgW3YuuWguzBetu4gefN3D0XZS94QaWE3twM2gttv6pooX6vKkmV&#10;1cxt8E3pq9DXDV7dxS3JtoL0NSsGN8h3eNES1sGmB1M5UcTaCXZlqmWF4JJX6qbgrcurihVUxwDR&#10;+N5FNA+C73odyzbbb/sDTADtBU7fbbb47flJWKwE7kKgqiMtkKT3tWIf0dn32wwmPYj+z/5JmBCh&#10;+ciLjxKG3ctxvN+aydZm/ysvwR7ZKa7RealEiyYgbutFk/B6IIG+KKuATj8KQg+oKmAojSIvHEgq&#10;amASV81wFAbDdGboK+rVsBZWmoU+rMNBl2RmT+3n4NfitmdFBn8DoNC6AvTriQer1E5QezDSfpON&#10;loiPu94B7nui2IY1TL3qPAZ40Knu+YkVCDPenHATQVyGGxjHba1YBz9OM4sIBqWZsTq+rEm3pXey&#10;hxoAVGH92CUE39eUlBK7EaRzK/r2zJFNw/o1axqkDttDyFBGF2n4GdRMiue82LW0U6ZmBW0get7J&#10;mvXStkRG2w2FFBS/lL7OE8iFR6lwO8wKXUd/B8md56XBvbOMvKUTevHKuUvD2Im9VRx6YeIv/eUn&#10;XO2H2U5SgIE0ec8GX6H3ytvPFs0gL6YcdVlbz0SLh0kncEin1egiZBhCgr5KUfwBYMM8aCtBVVFj&#10;swLkhn6YfBjQMB+RRQ4kVNhXi+aY/pFJf4QIC+eQ/EGSnOU+pIWQ6oHy1sIG4AxeapzJM8Bs4hqn&#10;oMcdR7Z1HE131gEBmJ4x/FOGUi9dJaskdMJgtgKG8ty5Wy9DZ7b24yh/ly+XuT8yVLOypB1u8+ME&#10;abx5w8oxR6XYbpaNMMSt9W8ARB6nuZgoRzdGUtEYImqSLvUB1fsgddazJHbCdRg5aewljuen9+nM&#10;C9MwX5+H9Mg6+uMhWXsUvyDSLJ04jUl2Epunf9exkaxlCv6vNqyd28lhEsmw7FddqalVhDWmfQIF&#10;un+EAugeidbpigk66AXk6/9RR4MrHdVVdK6Ak46+IR2N03TS0cPz65e1ZtLRSUcP7wpReKWj+nl7&#10;0tE3+zzq+967SUgnIQWVnB5Iv/3FfnYlpLqKJiF9u0IKZxuTkE5COgnpvzohPZxeP40npAFW0SSk&#10;b1dIY1+fb5sDvemI9Hj2eXGMOL3a/3ev9vrDE3y804eqw4dG/Dp4eg/t08+hi3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jZqqm3gAAAAgBAAAPAAAAZHJzL2Rvd25yZXYueG1s&#10;TI9BS8NAFITvgv9heYI3uxutoY15KaWopyLYCtLbNvuahGZ3Q3abpP/e50mPwwwz3+SrybZioD40&#10;3iEkMwWCXOlN4yqEr/3bwwJEiNoZ3XpHCFcKsCpub3KdGT+6Txp2sRJc4kKmEeoYu0zKUNZkdZj5&#10;jhx7J99bHVn2lTS9HrnctvJRqVRa3TheqHVHm5rK8+5iEd5HPa6fktdhez5trof988f3NiHE+7tp&#10;/QIi0hT/wvCLz+hQMNPRX5wJokVIFV+JCPNlCoL9xZz1EYFXFcgil/8PFD8AAAD//wMAUEsDBAoA&#10;AAAAAAAAIQDzhd5VNgIAADYCAAAUAAAAZHJzL21lZGlhL2ltYWdlMS5wbmeJUE5HDQoaCgAAAA1J&#10;SERSAAAADAAAAA8IBgAAANDhLkkAAAAGYktHRAD/AP8A/6C9p5MAAAAJcEhZcwAADsQAAA7EAZUr&#10;DhsAAAHWSURBVCiRlZG9ixpRFMXPe2++/JqJkKxBdgyKsCArKTaQrW02kEZY8x8IVlYW6a39T0Jg&#10;xMZO2GpxqxQWqTK72bFazM6QHcJM3rspRiVCmhy4zXnn3t+9PIZD1RuNxodarXaZpulJqVRCFEVf&#10;bdv+vFwuP202m2/7ZKVSOe/3+1fe1KP1ek1KKVJKURAENJvNaDQaXTWbzfNduDUcDq8XiwUlSUL/&#10;0vLmhsbj8bUAkBsMBh87nc5lq9WCbdsgIiilIKUEEYGIkMvlIIQ41nRdf3naPn3vui6klIiiCIZh&#10;HBwmlUQcxziqHEErFAov3GO3XiwWIYRAkiSQUoJxDgZkJJWRCvkCNM553nEcYZomdF2HpmngnIMx&#10;BqUUOOcgIpimCSEEtDRNVZIkP/P5fJExBl3X9w0AsntIIU1/Z8PiOP7x/f7+TtO0PcEwDFiWBdM0&#10;szJMGNs3QURKcO6evTl7W61WM+x2Lc45hBDgnMOyLPi+DwHg12q1eiRFjXa7XS+Xy/t1dmKMIQgC&#10;TCaTxc6zAFx0u925N/WefN/ff5jv++RNvaderzcHcPH3qByA147jvAvD8BWA51v/wXGc2zAM5wC+&#10;HLIBAeDZNmxvvQjAA4BHABL/qz8IM9pCIvhEFAAAAABJRU5ErkJgglBLAQItABQABgAIAAAAIQCx&#10;gme2CgEAABMCAAATAAAAAAAAAAAAAAAAAAAAAABbQ29udGVudF9UeXBlc10ueG1sUEsBAi0AFAAG&#10;AAgAAAAhADj9If/WAAAAlAEAAAsAAAAAAAAAAAAAAAAAOwEAAF9yZWxzLy5yZWxzUEsBAi0AFAAG&#10;AAgAAAAhABBWN/AMBAAAVh0AAA4AAAAAAAAAAAAAAAAAOgIAAGRycy9lMm9Eb2MueG1sUEsBAi0A&#10;FAAGAAgAAAAhAKomDr68AAAAIQEAABkAAAAAAAAAAAAAAAAAcgYAAGRycy9fcmVscy9lMm9Eb2Mu&#10;eG1sLnJlbHNQSwECLQAUAAYACAAAACEAo2aqpt4AAAAIAQAADwAAAAAAAAAAAAAAAABlBwAAZHJz&#10;L2Rvd25yZXYueG1sUEsBAi0ACgAAAAAAAAAhAPOF3lU2AgAANgIAABQAAAAAAAAAAAAAAAAAcAgA&#10;AGRycy9tZWRpYS9pbWFnZTEucG5nUEsFBgAAAAAGAAYAfAEAANg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6" o:spid="_x0000_s1027" type="#_x0000_t75" style="position:absolute;left:600;top:495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i04xQAAANwAAAAPAAAAZHJzL2Rvd25yZXYueG1sRI9PawIx&#10;EMXvgt8hjNCbZtviv61RpFDwUApqoR6HZLpZupmsm1S33945FLzN8N6895vVpg+NulCX6sgGHicF&#10;KGIbXc2Vgc/j23gBKmVkh01kMvBHCTbr4WCFpYtX3tPlkCslIZxKNOBzbkutk/UUME1iSyzad+wC&#10;Zlm7SrsOrxIeGv1UFDMdsGZp8NjSqyf7c/gNBuYpeJtO9mt3zh/P7Xuz3Gu9NOZh1G9fQGXq8938&#10;f71zgj8VfHlGJtDrGwAAAP//AwBQSwECLQAUAAYACAAAACEA2+H2y+4AAACFAQAAEwAAAAAAAAAA&#10;AAAAAAAAAAAAW0NvbnRlbnRfVHlwZXNdLnhtbFBLAQItABQABgAIAAAAIQBa9CxbvwAAABUBAAAL&#10;AAAAAAAAAAAAAAAAAB8BAABfcmVscy8ucmVsc1BLAQItABQABgAIAAAAIQDvBi04xQAAANwAAAAP&#10;AAAAAAAAAAAAAAAAAAcCAABkcnMvZG93bnJldi54bWxQSwUGAAAAAAMAAwC3AAAA+QIAAAAA&#10;">
                  <v:imagedata r:id="rId5" o:title=""/>
                </v:shape>
                <v:shape id="Picture 75" o:spid="_x0000_s1028" type="#_x0000_t75" style="position:absolute;left:600;top:799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BbUwQAAANwAAAAPAAAAZHJzL2Rvd25yZXYueG1sRE9LawIx&#10;EL4L/ocwQm+a1dKqq1FKQfBQBB+gxyEZN4ubybqJuv33jVDwNh/fc+bL1lXiTk0oPSsYDjIQxNqb&#10;kgsFh/2qPwERIrLByjMp+KUAy0W3M8fc+Adv6b6LhUghHHJUYGOscymDtuQwDHxNnLizbxzGBJtC&#10;mgYfKdxVcpRln9JhyanBYk3flvRld3MKxsFZHU76uL7GzXv9U023Uk6Veuu1XzMQkdr4Ev+71ybN&#10;/xjB85l0gVz8AQAA//8DAFBLAQItABQABgAIAAAAIQDb4fbL7gAAAIUBAAATAAAAAAAAAAAAAAAA&#10;AAAAAABbQ29udGVudF9UeXBlc10ueG1sUEsBAi0AFAAGAAgAAAAhAFr0LFu/AAAAFQEAAAsAAAAA&#10;AAAAAAAAAAAAHwEAAF9yZWxzLy5yZWxzUEsBAi0AFAAGAAgAAAAhAHCYFtTBAAAA3AAAAA8AAAAA&#10;AAAAAAAAAAAABwIAAGRycy9kb3ducmV2LnhtbFBLBQYAAAAAAwADALcAAAD1AgAAAAA=&#10;">
                  <v:imagedata r:id="rId5" o:title=""/>
                </v:shape>
                <v:shape id="Picture 74" o:spid="_x0000_s1029" type="#_x0000_t75" style="position:absolute;left:600;top:1103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Ss7wQAAANwAAAAPAAAAZHJzL2Rvd25yZXYueG1sRE9LawIx&#10;EL4L/ocwQm+a1T7U1SgiFDxIwQfocUjGzeJmsm5S3f57Uyj0Nh/fc+bL1lXiTk0oPSsYDjIQxNqb&#10;kgsFx8NnfwIiRGSDlWdS8EMBlotuZ4658Q/e0X0fC5FCOOSowMZY51IGbclhGPiaOHEX3ziMCTaF&#10;NA0+Urir5CjLPqTDklODxZrWlvR1/+0UjIOzOpz1aXOLX6/1tprupJwq9dJrVzMQkdr4L/5zb0ya&#10;//4Gv8+kC+TiCQAA//8DAFBLAQItABQABgAIAAAAIQDb4fbL7gAAAIUBAAATAAAAAAAAAAAAAAAA&#10;AAAAAABbQ29udGVudF9UeXBlc10ueG1sUEsBAi0AFAAGAAgAAAAhAFr0LFu/AAAAFQEAAAsAAAAA&#10;AAAAAAAAAAAAHwEAAF9yZWxzLy5yZWxzUEsBAi0AFAAGAAgAAAAhAJA9KzvBAAAA3AAAAA8AAAAA&#10;AAAAAAAAAAAABwIAAGRycy9kb3ducmV2LnhtbFBLBQYAAAAAAwADALcAAAD1AgAAAAA=&#10;">
                  <v:imagedata r:id="rId5" o:title=""/>
                </v:shape>
                <v:shape id="Picture 73" o:spid="_x0000_s1030" type="#_x0000_t75" style="position:absolute;left:600;top:1407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xDXwgAAANwAAAAPAAAAZHJzL2Rvd25yZXYueG1sRE/fa8Iw&#10;EH4f+D+EE3xbUx1zszMVGQx8GII62B6P5NaUNZfaZLX+90YQfLuP7+ctV4NrRE9dqD0rmGY5CGLt&#10;Tc2Vgq/Dx+MriBCRDTaeScGZAqzK0cMSC+NPvKN+HyuRQjgUqMDG2BZSBm3JYch8S5y4X985jAl2&#10;lTQdnlK4a+Qsz+fSYc2pwWJL75b03/7fKXgJzurwo783x7h9aj+bxU7KhVKT8bB+AxFpiHfxzb0x&#10;af7zHK7PpAtkeQEAAP//AwBQSwECLQAUAAYACAAAACEA2+H2y+4AAACFAQAAEwAAAAAAAAAAAAAA&#10;AAAAAAAAW0NvbnRlbnRfVHlwZXNdLnhtbFBLAQItABQABgAIAAAAIQBa9CxbvwAAABUBAAALAAAA&#10;AAAAAAAAAAAAAB8BAABfcmVscy8ucmVsc1BLAQItABQABgAIAAAAIQAPoxDXwgAAANwAAAAPAAAA&#10;AAAAAAAAAAAAAAcCAABkcnMvZG93bnJldi54bWxQSwUGAAAAAAMAAwC3AAAA9gIAAAAA&#10;">
                  <v:imagedata r:id="rId5" o:title=""/>
                </v:shape>
                <v:shape id="Picture 72" o:spid="_x0000_s1031" type="#_x0000_t75" style="position:absolute;left:600;top:1711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CE+xQAAANwAAAAPAAAAZHJzL2Rvd25yZXYueG1sRI9PawIx&#10;EMXvgt8hjNCbZtviv61RpFDwUApqoR6HZLpZupmsm1S33945FLzN8N6895vVpg+NulCX6sgGHicF&#10;KGIbXc2Vgc/j23gBKmVkh01kMvBHCTbr4WCFpYtX3tPlkCslIZxKNOBzbkutk/UUME1iSyzad+wC&#10;Zlm7SrsOrxIeGv1UFDMdsGZp8NjSqyf7c/gNBuYpeJtO9mt3zh/P7Xuz3Gu9NOZh1G9fQGXq8938&#10;f71zgj8VWnlGJtDrGwAAAP//AwBQSwECLQAUAAYACAAAACEA2+H2y+4AAACFAQAAEwAAAAAAAAAA&#10;AAAAAAAAAAAAW0NvbnRlbnRfVHlwZXNdLnhtbFBLAQItABQABgAIAAAAIQBa9CxbvwAAABUBAAAL&#10;AAAAAAAAAAAAAAAAAB8BAABfcmVscy8ucmVsc1BLAQItABQABgAIAAAAIQARcCE+xQAAANwAAAAP&#10;AAAAAAAAAAAAAAAAAAcCAABkcnMvZG93bnJldi54bWxQSwUGAAAAAAMAAwC3AAAA+QIAAAAA&#10;">
                  <v:imagedata r:id="rId5" o:title=""/>
                </v:shape>
                <w10:wrap anchorx="page"/>
              </v:group>
            </w:pict>
          </mc:Fallback>
        </mc:AlternateContent>
      </w:r>
      <w:r>
        <w:t>Compared to one year ago, how would you rate your health in general now?</w:t>
      </w:r>
    </w:p>
    <w:p w:rsidR="006E7B0A" w:rsidRDefault="003760FA">
      <w:pPr>
        <w:pStyle w:val="BodyText"/>
        <w:spacing w:before="30" w:line="302" w:lineRule="auto"/>
        <w:ind w:left="475" w:right="6685" w:firstLine="64"/>
      </w:pPr>
      <w:r>
        <w:t>Much better now than one year ago Somewhat better now than one year ago About the same</w:t>
      </w:r>
    </w:p>
    <w:p w:rsidR="006E7B0A" w:rsidRDefault="003760FA">
      <w:pPr>
        <w:pStyle w:val="BodyText"/>
        <w:spacing w:line="302" w:lineRule="auto"/>
        <w:ind w:left="475" w:right="6685"/>
      </w:pPr>
      <w:r>
        <w:t>Somewhat worse now than one year ago Much worse than one year ago</w:t>
      </w:r>
    </w:p>
    <w:p w:rsidR="006E7B0A" w:rsidRDefault="006E7B0A">
      <w:pPr>
        <w:pStyle w:val="BodyText"/>
        <w:spacing w:before="11"/>
        <w:ind w:left="0"/>
        <w:rPr>
          <w:sz w:val="24"/>
        </w:rPr>
      </w:pPr>
    </w:p>
    <w:p w:rsidR="006E7B0A" w:rsidRDefault="003760FA">
      <w:pPr>
        <w:pStyle w:val="Heading1"/>
        <w:spacing w:before="0" w:line="241" w:lineRule="exact"/>
      </w:pPr>
      <w:r>
        <w:t>LIMITATIONS OF ACTIVITIES:</w:t>
      </w:r>
    </w:p>
    <w:p w:rsidR="006E7B0A" w:rsidRDefault="003760FA">
      <w:pPr>
        <w:pStyle w:val="BodyText"/>
        <w:ind w:left="107"/>
      </w:pPr>
      <w:r>
        <w:t>The following items are about activities you might do during a typical day. Does your health now limit you in these activities? If so, how much?</w:t>
      </w:r>
    </w:p>
    <w:p w:rsidR="006E7B0A" w:rsidRDefault="006E7B0A">
      <w:pPr>
        <w:pStyle w:val="BodyText"/>
        <w:spacing w:before="6"/>
        <w:ind w:left="0"/>
        <w:rPr>
          <w:sz w:val="20"/>
        </w:rPr>
      </w:pPr>
    </w:p>
    <w:p w:rsidR="006E7B0A" w:rsidRDefault="003760FA">
      <w:pPr>
        <w:pStyle w:val="Heading1"/>
        <w:spacing w:before="0"/>
      </w:pPr>
      <w:r>
        <w:t>Vigorous activit</w:t>
      </w:r>
      <w:r>
        <w:t>ies, such as running, lifting heavy objects, participating in strenuous sports.</w:t>
      </w:r>
    </w:p>
    <w:p w:rsidR="006E7B0A" w:rsidRDefault="003760FA">
      <w:pPr>
        <w:pStyle w:val="BodyText"/>
        <w:tabs>
          <w:tab w:val="left" w:pos="3547"/>
          <w:tab w:val="left" w:pos="7355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7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4"/>
        </w:rPr>
        <w:t xml:space="preserve"> </w:t>
      </w:r>
      <w:r>
        <w:t>all</w:t>
      </w:r>
    </w:p>
    <w:p w:rsidR="006E7B0A" w:rsidRDefault="003760FA">
      <w:pPr>
        <w:pStyle w:val="Heading1"/>
      </w:pPr>
      <w:r>
        <w:t>Moderate activities, such as moving a table, pushing a vacuum cleaner, bowling, or playing golf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</w:pPr>
      <w:r>
        <w:t>Lifting or carrying groceries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</w:pPr>
      <w:r>
        <w:t>Climbing several flights of stairs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</w:pPr>
      <w:r>
        <w:t>Climbing one flight of</w:t>
      </w:r>
      <w:r>
        <w:rPr>
          <w:spacing w:val="57"/>
        </w:rPr>
        <w:t xml:space="preserve"> </w:t>
      </w:r>
      <w:r>
        <w:t>stairs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</w:pPr>
      <w:r>
        <w:t>Bending, kneeling, or stooping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</w:pPr>
      <w:r>
        <w:t>Walking more than a mile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</w:pPr>
      <w:r>
        <w:t>Walking several blocks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  <w:spacing w:before="219"/>
      </w:pPr>
      <w:r>
        <w:rPr>
          <w:noProof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330200</wp:posOffset>
            </wp:positionH>
            <wp:positionV relativeFrom="paragraph">
              <wp:posOffset>294625</wp:posOffset>
            </wp:positionV>
            <wp:extent cx="152400" cy="182879"/>
            <wp:effectExtent l="0" t="0" r="0" b="0"/>
            <wp:wrapNone/>
            <wp:docPr id="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43616" behindDoc="1" locked="0" layoutInCell="1" allowOverlap="1">
            <wp:simplePos x="0" y="0"/>
            <wp:positionH relativeFrom="page">
              <wp:posOffset>2545079</wp:posOffset>
            </wp:positionH>
            <wp:positionV relativeFrom="paragraph">
              <wp:posOffset>294625</wp:posOffset>
            </wp:positionV>
            <wp:extent cx="152400" cy="182879"/>
            <wp:effectExtent l="0" t="0" r="0" b="0"/>
            <wp:wrapNone/>
            <wp:docPr id="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44128" behindDoc="1" locked="0" layoutInCell="1" allowOverlap="1">
            <wp:simplePos x="0" y="0"/>
            <wp:positionH relativeFrom="page">
              <wp:posOffset>4942840</wp:posOffset>
            </wp:positionH>
            <wp:positionV relativeFrom="paragraph">
              <wp:posOffset>294625</wp:posOffset>
            </wp:positionV>
            <wp:extent cx="152400" cy="182879"/>
            <wp:effectExtent l="0" t="0" r="0" b="0"/>
            <wp:wrapNone/>
            <wp:docPr id="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Walking one block</w:t>
      </w:r>
    </w:p>
    <w:p w:rsidR="006E7B0A" w:rsidRDefault="003760FA">
      <w:pPr>
        <w:pStyle w:val="BodyText"/>
        <w:tabs>
          <w:tab w:val="left" w:pos="3883"/>
          <w:tab w:val="left" w:pos="7659"/>
        </w:tabs>
        <w:spacing w:before="31"/>
      </w:pPr>
      <w:r>
        <w:t>Yes, Limited</w:t>
      </w:r>
      <w:r>
        <w:rPr>
          <w:spacing w:val="30"/>
        </w:rPr>
        <w:t xml:space="preserve"> </w:t>
      </w:r>
      <w:r>
        <w:t>a</w:t>
      </w:r>
      <w:r>
        <w:rPr>
          <w:spacing w:val="13"/>
        </w:rPr>
        <w:t xml:space="preserve"> </w:t>
      </w:r>
      <w:r>
        <w:t>Lot</w:t>
      </w:r>
      <w:r>
        <w:tab/>
        <w:t>Yes, Limited</w:t>
      </w:r>
      <w:r>
        <w:rPr>
          <w:spacing w:val="35"/>
        </w:rPr>
        <w:t xml:space="preserve"> </w:t>
      </w:r>
      <w:r>
        <w:t>a</w:t>
      </w:r>
      <w:r>
        <w:rPr>
          <w:spacing w:val="16"/>
        </w:rPr>
        <w:t xml:space="preserve"> </w:t>
      </w:r>
      <w:r>
        <w:t>Little</w:t>
      </w:r>
      <w:r>
        <w:tab/>
        <w:t>No, Not Limited at</w:t>
      </w:r>
      <w:r>
        <w:rPr>
          <w:spacing w:val="14"/>
        </w:rPr>
        <w:t xml:space="preserve"> </w:t>
      </w:r>
      <w:r>
        <w:t>all</w:t>
      </w:r>
    </w:p>
    <w:p w:rsidR="006E7B0A" w:rsidRDefault="006E7B0A">
      <w:pPr>
        <w:sectPr w:rsidR="006E7B0A">
          <w:type w:val="continuous"/>
          <w:pgSz w:w="12240" w:h="15840"/>
          <w:pgMar w:top="400" w:right="400" w:bottom="280" w:left="380" w:header="720" w:footer="720" w:gutter="0"/>
          <w:cols w:space="720"/>
        </w:sectPr>
      </w:pPr>
    </w:p>
    <w:p w:rsidR="006E7B0A" w:rsidRDefault="003760FA">
      <w:pPr>
        <w:pStyle w:val="Heading1"/>
        <w:spacing w:before="75"/>
      </w:pPr>
      <w:r>
        <w:lastRenderedPageBreak/>
        <w:t>Bathing or dressing yourself</w:t>
      </w:r>
    </w:p>
    <w:p w:rsidR="006E7B0A" w:rsidRDefault="003760FA">
      <w:pPr>
        <w:pStyle w:val="BodyText"/>
        <w:tabs>
          <w:tab w:val="left" w:pos="3627"/>
          <w:tab w:val="left" w:pos="740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6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2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Lot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6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Yes, Limited</w:t>
      </w:r>
      <w:r>
        <w:rPr>
          <w:spacing w:val="3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Littl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, Not Limited at</w:t>
      </w:r>
      <w:r>
        <w:rPr>
          <w:spacing w:val="15"/>
        </w:rPr>
        <w:t xml:space="preserve"> </w:t>
      </w:r>
      <w:r>
        <w:t>all</w:t>
      </w:r>
    </w:p>
    <w:p w:rsidR="006E7B0A" w:rsidRDefault="003760FA">
      <w:pPr>
        <w:pStyle w:val="Heading1"/>
        <w:spacing w:line="241" w:lineRule="exact"/>
      </w:pPr>
      <w:r>
        <w:t>PHYSICAL HEALTH PROBLEMS:</w:t>
      </w:r>
    </w:p>
    <w:p w:rsidR="006E7B0A" w:rsidRDefault="003760FA">
      <w:pPr>
        <w:pStyle w:val="BodyText"/>
        <w:ind w:left="107" w:right="305"/>
      </w:pPr>
      <w:r>
        <w:t>During the past 4 weeks, have you had any of the following problems with your work or other regular daily activities as   a result of your physical</w:t>
      </w:r>
      <w:r>
        <w:rPr>
          <w:spacing w:val="-29"/>
        </w:rPr>
        <w:t xml:space="preserve"> </w:t>
      </w:r>
      <w:r>
        <w:t>health?</w:t>
      </w:r>
    </w:p>
    <w:p w:rsidR="006E7B0A" w:rsidRDefault="006E7B0A">
      <w:pPr>
        <w:pStyle w:val="BodyText"/>
        <w:spacing w:before="6"/>
        <w:ind w:left="0"/>
        <w:rPr>
          <w:sz w:val="20"/>
        </w:rPr>
      </w:pPr>
    </w:p>
    <w:p w:rsidR="006E7B0A" w:rsidRDefault="003760FA">
      <w:pPr>
        <w:pStyle w:val="Heading1"/>
        <w:spacing w:before="1"/>
      </w:pPr>
      <w:r>
        <w:t>Cut dow</w:t>
      </w:r>
      <w:r>
        <w:t>n the amount of time you spent on work or other activities</w:t>
      </w:r>
    </w:p>
    <w:p w:rsidR="006E7B0A" w:rsidRDefault="003760FA">
      <w:pPr>
        <w:pStyle w:val="BodyText"/>
        <w:tabs>
          <w:tab w:val="left" w:pos="316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7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Yes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7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</w:t>
      </w:r>
    </w:p>
    <w:p w:rsidR="006E7B0A" w:rsidRDefault="003760FA">
      <w:pPr>
        <w:pStyle w:val="Heading1"/>
      </w:pPr>
      <w:r>
        <w:t>Accomplished less than you would like</w:t>
      </w:r>
    </w:p>
    <w:p w:rsidR="006E7B0A" w:rsidRDefault="003760FA">
      <w:pPr>
        <w:pStyle w:val="BodyText"/>
        <w:tabs>
          <w:tab w:val="left" w:pos="3163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7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Yes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7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</w:t>
      </w:r>
    </w:p>
    <w:p w:rsidR="006E7B0A" w:rsidRDefault="003760FA">
      <w:pPr>
        <w:pStyle w:val="Heading1"/>
      </w:pPr>
      <w:r>
        <w:t>Were limited in the kind of work or other activities</w:t>
      </w:r>
    </w:p>
    <w:p w:rsidR="006E7B0A" w:rsidRDefault="003760FA">
      <w:pPr>
        <w:pStyle w:val="BodyText"/>
        <w:tabs>
          <w:tab w:val="left" w:pos="316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7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Yes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8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</w:t>
      </w:r>
    </w:p>
    <w:p w:rsidR="006E7B0A" w:rsidRDefault="003760FA">
      <w:pPr>
        <w:pStyle w:val="Heading1"/>
      </w:pPr>
      <w:r>
        <w:t>Had difficulty performing the work or other activities (for example, it took extra effort)</w:t>
      </w:r>
    </w:p>
    <w:p w:rsidR="006E7B0A" w:rsidRDefault="003760FA">
      <w:pPr>
        <w:pStyle w:val="BodyText"/>
        <w:tabs>
          <w:tab w:val="left" w:pos="3163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8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Yes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8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</w:t>
      </w:r>
    </w:p>
    <w:p w:rsidR="006E7B0A" w:rsidRDefault="006E7B0A">
      <w:pPr>
        <w:pStyle w:val="BodyText"/>
        <w:ind w:left="0"/>
        <w:rPr>
          <w:sz w:val="28"/>
        </w:rPr>
      </w:pPr>
    </w:p>
    <w:p w:rsidR="006E7B0A" w:rsidRDefault="003760FA">
      <w:pPr>
        <w:pStyle w:val="Heading1"/>
        <w:spacing w:before="169" w:line="241" w:lineRule="exact"/>
      </w:pPr>
      <w:r>
        <w:t>EMOTIONAL HEALTH PROBLEMS:</w:t>
      </w:r>
    </w:p>
    <w:p w:rsidR="006E7B0A" w:rsidRDefault="003760FA">
      <w:pPr>
        <w:pStyle w:val="BodyText"/>
        <w:ind w:left="107" w:right="305"/>
      </w:pPr>
      <w:r>
        <w:t>During the past 4 weeks, have you had any of the following problems with your work or other regular daily activities as   a result of any emotional problems (such as feeling depressed or</w:t>
      </w:r>
      <w:r>
        <w:rPr>
          <w:spacing w:val="17"/>
        </w:rPr>
        <w:t xml:space="preserve"> </w:t>
      </w:r>
      <w:r>
        <w:t>anxious)?</w:t>
      </w:r>
    </w:p>
    <w:p w:rsidR="006E7B0A" w:rsidRDefault="006E7B0A">
      <w:pPr>
        <w:pStyle w:val="BodyText"/>
        <w:spacing w:before="6"/>
        <w:ind w:left="0"/>
        <w:rPr>
          <w:sz w:val="20"/>
        </w:rPr>
      </w:pPr>
    </w:p>
    <w:p w:rsidR="006E7B0A" w:rsidRDefault="003760FA">
      <w:pPr>
        <w:pStyle w:val="Heading1"/>
        <w:spacing w:before="0"/>
      </w:pPr>
      <w:r>
        <w:t>Cut down the amount of time you spent on work or other act</w:t>
      </w:r>
      <w:r>
        <w:t>ivities</w:t>
      </w:r>
    </w:p>
    <w:p w:rsidR="006E7B0A" w:rsidRDefault="003760FA">
      <w:pPr>
        <w:pStyle w:val="BodyText"/>
        <w:tabs>
          <w:tab w:val="left" w:pos="316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8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Yes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8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</w:t>
      </w:r>
    </w:p>
    <w:p w:rsidR="006E7B0A" w:rsidRDefault="003760FA">
      <w:pPr>
        <w:pStyle w:val="Heading1"/>
        <w:spacing w:before="252"/>
      </w:pPr>
      <w:r>
        <w:t>Accomplished less than you would like</w:t>
      </w:r>
    </w:p>
    <w:p w:rsidR="006E7B0A" w:rsidRDefault="003760FA">
      <w:pPr>
        <w:pStyle w:val="BodyText"/>
        <w:tabs>
          <w:tab w:val="left" w:pos="3163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9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Yes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9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</w:t>
      </w:r>
    </w:p>
    <w:p w:rsidR="006E7B0A" w:rsidRDefault="003760FA">
      <w:pPr>
        <w:pStyle w:val="Heading1"/>
      </w:pPr>
      <w:r>
        <w:t>Didn't do work or other activities as carefully as usual</w:t>
      </w:r>
    </w:p>
    <w:p w:rsidR="006E7B0A" w:rsidRDefault="003760FA">
      <w:pPr>
        <w:pStyle w:val="BodyText"/>
        <w:tabs>
          <w:tab w:val="left" w:pos="3163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9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Yes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9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</w:t>
      </w:r>
    </w:p>
    <w:p w:rsidR="006E7B0A" w:rsidRDefault="003760FA">
      <w:pPr>
        <w:pStyle w:val="Heading1"/>
        <w:spacing w:line="241" w:lineRule="exact"/>
      </w:pPr>
      <w:r>
        <w:t>SOCIAL ACTIVITIES:</w:t>
      </w:r>
    </w:p>
    <w:p w:rsidR="006E7B0A" w:rsidRDefault="003760FA">
      <w:pPr>
        <w:spacing w:line="241" w:lineRule="exact"/>
        <w:ind w:left="107"/>
        <w:rPr>
          <w:b/>
          <w:sz w:val="21"/>
        </w:rPr>
      </w:pPr>
      <w:r>
        <w:rPr>
          <w:b/>
          <w:sz w:val="21"/>
        </w:rPr>
        <w:t>Emotional problems interfered with your normal social activities with family, friends, neighbors, or groups</w:t>
      </w:r>
      <w:r>
        <w:rPr>
          <w:b/>
          <w:sz w:val="21"/>
        </w:rPr>
        <w:t>?</w:t>
      </w:r>
    </w:p>
    <w:p w:rsidR="006E7B0A" w:rsidRDefault="006E7B0A">
      <w:pPr>
        <w:pStyle w:val="BodyText"/>
        <w:spacing w:before="1"/>
        <w:ind w:left="0"/>
        <w:rPr>
          <w:b/>
        </w:rPr>
      </w:pPr>
    </w:p>
    <w:p w:rsidR="006E7B0A" w:rsidRDefault="003760FA">
      <w:pPr>
        <w:pStyle w:val="BodyText"/>
        <w:tabs>
          <w:tab w:val="left" w:pos="2363"/>
          <w:tab w:val="left" w:pos="4219"/>
          <w:tab w:val="left" w:pos="6763"/>
          <w:tab w:val="left" w:pos="8603"/>
        </w:tabs>
        <w:spacing w:before="1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9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Not</w:t>
      </w:r>
      <w:r>
        <w:rPr>
          <w:spacing w:val="12"/>
        </w:rPr>
        <w:t xml:space="preserve"> </w:t>
      </w:r>
      <w:r>
        <w:t>at</w:t>
      </w:r>
      <w:r>
        <w:rPr>
          <w:spacing w:val="18"/>
        </w:rPr>
        <w:t xml:space="preserve"> </w:t>
      </w:r>
      <w:r>
        <w:t>all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0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Slightly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0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Moderately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0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Severe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0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Very</w:t>
      </w:r>
      <w:r>
        <w:rPr>
          <w:spacing w:val="8"/>
        </w:rPr>
        <w:t xml:space="preserve"> </w:t>
      </w:r>
      <w:r>
        <w:t>Severe</w:t>
      </w:r>
    </w:p>
    <w:p w:rsidR="006E7B0A" w:rsidRDefault="003760FA">
      <w:pPr>
        <w:pStyle w:val="Heading1"/>
        <w:spacing w:line="241" w:lineRule="exact"/>
      </w:pPr>
      <w:r>
        <w:t>PAIN:</w:t>
      </w:r>
    </w:p>
    <w:p w:rsidR="006E7B0A" w:rsidRDefault="003760FA">
      <w:pPr>
        <w:spacing w:line="241" w:lineRule="exact"/>
        <w:ind w:left="107"/>
        <w:rPr>
          <w:b/>
          <w:sz w:val="21"/>
        </w:rPr>
      </w:pPr>
      <w:r>
        <w:rPr>
          <w:b/>
          <w:sz w:val="21"/>
        </w:rPr>
        <w:t>How much bodily pain have you had during the past 4 weeks?</w:t>
      </w:r>
    </w:p>
    <w:p w:rsidR="006E7B0A" w:rsidRDefault="006E7B0A">
      <w:pPr>
        <w:pStyle w:val="BodyText"/>
        <w:spacing w:before="1"/>
        <w:ind w:left="0"/>
        <w:rPr>
          <w:b/>
        </w:rPr>
      </w:pPr>
    </w:p>
    <w:p w:rsidR="006E7B0A" w:rsidRDefault="003760FA">
      <w:pPr>
        <w:pStyle w:val="BodyText"/>
        <w:tabs>
          <w:tab w:val="left" w:pos="1579"/>
          <w:tab w:val="left" w:pos="3675"/>
          <w:tab w:val="left" w:pos="4875"/>
          <w:tab w:val="left" w:pos="7019"/>
          <w:tab w:val="left" w:pos="8747"/>
        </w:tabs>
        <w:spacing w:before="1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0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w w:val="95"/>
        </w:rPr>
        <w:t>None</w:t>
      </w:r>
      <w:r>
        <w:rPr>
          <w:spacing w:val="-1"/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Very</w:t>
      </w:r>
      <w:r>
        <w:rPr>
          <w:spacing w:val="1"/>
        </w:rPr>
        <w:t xml:space="preserve"> </w:t>
      </w:r>
      <w:r>
        <w:t>Mild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Mild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Moderate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95"/>
        </w:rPr>
        <w:t>Severe</w:t>
      </w:r>
      <w:r>
        <w:rPr>
          <w:w w:val="95"/>
        </w:rP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Very</w:t>
      </w:r>
      <w:r>
        <w:rPr>
          <w:spacing w:val="8"/>
        </w:rPr>
        <w:t xml:space="preserve"> </w:t>
      </w:r>
      <w:r>
        <w:t>Severe</w:t>
      </w:r>
    </w:p>
    <w:p w:rsidR="006E7B0A" w:rsidRDefault="003760FA">
      <w:pPr>
        <w:pStyle w:val="Heading1"/>
      </w:pPr>
      <w:r>
        <w:t>During the past 4 weeks, how much did pain interfere with your normal work (including both work outside the home and housework)?</w:t>
      </w:r>
    </w:p>
    <w:p w:rsidR="006E7B0A" w:rsidRDefault="006E7B0A">
      <w:pPr>
        <w:pStyle w:val="BodyText"/>
        <w:spacing w:before="7"/>
        <w:ind w:left="0"/>
        <w:rPr>
          <w:b/>
          <w:sz w:val="20"/>
        </w:rPr>
      </w:pPr>
    </w:p>
    <w:p w:rsidR="006E7B0A" w:rsidRDefault="003760FA">
      <w:pPr>
        <w:pStyle w:val="BodyText"/>
        <w:tabs>
          <w:tab w:val="left" w:pos="2507"/>
          <w:tab w:val="left" w:pos="4651"/>
          <w:tab w:val="left" w:pos="7051"/>
          <w:tab w:val="left" w:pos="9403"/>
        </w:tabs>
      </w:pPr>
      <w:r>
        <w:rPr>
          <w:noProof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330200</wp:posOffset>
            </wp:positionH>
            <wp:positionV relativeFrom="paragraph">
              <wp:posOffset>-17159</wp:posOffset>
            </wp:positionV>
            <wp:extent cx="152400" cy="182880"/>
            <wp:effectExtent l="0" t="0" r="0" b="0"/>
            <wp:wrapNone/>
            <wp:docPr id="1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45152" behindDoc="1" locked="0" layoutInCell="1" allowOverlap="1">
            <wp:simplePos x="0" y="0"/>
            <wp:positionH relativeFrom="page">
              <wp:posOffset>1671320</wp:posOffset>
            </wp:positionH>
            <wp:positionV relativeFrom="paragraph">
              <wp:posOffset>-17159</wp:posOffset>
            </wp:positionV>
            <wp:extent cx="152400" cy="182880"/>
            <wp:effectExtent l="0" t="0" r="0" b="0"/>
            <wp:wrapNone/>
            <wp:docPr id="1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45664" behindDoc="1" locked="0" layoutInCell="1" allowOverlap="1">
            <wp:simplePos x="0" y="0"/>
            <wp:positionH relativeFrom="page">
              <wp:posOffset>3032760</wp:posOffset>
            </wp:positionH>
            <wp:positionV relativeFrom="paragraph">
              <wp:posOffset>-17159</wp:posOffset>
            </wp:positionV>
            <wp:extent cx="152400" cy="182880"/>
            <wp:effectExtent l="0" t="0" r="0" b="0"/>
            <wp:wrapNone/>
            <wp:docPr id="1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46176" behindDoc="1" locked="0" layoutInCell="1" allowOverlap="1">
            <wp:simplePos x="0" y="0"/>
            <wp:positionH relativeFrom="page">
              <wp:posOffset>4556759</wp:posOffset>
            </wp:positionH>
            <wp:positionV relativeFrom="paragraph">
              <wp:posOffset>-17159</wp:posOffset>
            </wp:positionV>
            <wp:extent cx="152400" cy="182880"/>
            <wp:effectExtent l="0" t="0" r="0" b="0"/>
            <wp:wrapNone/>
            <wp:docPr id="1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46688" behindDoc="1" locked="0" layoutInCell="1" allowOverlap="1">
            <wp:simplePos x="0" y="0"/>
            <wp:positionH relativeFrom="page">
              <wp:posOffset>6050279</wp:posOffset>
            </wp:positionH>
            <wp:positionV relativeFrom="paragraph">
              <wp:posOffset>-17159</wp:posOffset>
            </wp:positionV>
            <wp:extent cx="152400" cy="182880"/>
            <wp:effectExtent l="0" t="0" r="0" b="0"/>
            <wp:wrapNone/>
            <wp:docPr id="1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ot</w:t>
      </w:r>
      <w:r>
        <w:rPr>
          <w:spacing w:val="14"/>
        </w:rPr>
        <w:t xml:space="preserve"> </w:t>
      </w:r>
      <w:r>
        <w:t>at</w:t>
      </w:r>
      <w:r>
        <w:rPr>
          <w:spacing w:val="21"/>
        </w:rPr>
        <w:t xml:space="preserve"> </w:t>
      </w:r>
      <w:r>
        <w:t>all</w:t>
      </w:r>
      <w:r>
        <w:tab/>
        <w:t>A</w:t>
      </w:r>
      <w:r>
        <w:rPr>
          <w:spacing w:val="10"/>
        </w:rPr>
        <w:t xml:space="preserve"> </w:t>
      </w:r>
      <w:r>
        <w:t>little</w:t>
      </w:r>
      <w:r>
        <w:rPr>
          <w:spacing w:val="7"/>
        </w:rPr>
        <w:t xml:space="preserve"> </w:t>
      </w:r>
      <w:r>
        <w:t>bit</w:t>
      </w:r>
      <w:r>
        <w:tab/>
        <w:t>Moderately</w:t>
      </w:r>
      <w:r>
        <w:tab/>
        <w:t>Quite</w:t>
      </w:r>
      <w:r>
        <w:rPr>
          <w:spacing w:val="13"/>
        </w:rPr>
        <w:t xml:space="preserve"> </w:t>
      </w:r>
      <w:r>
        <w:t>a</w:t>
      </w:r>
      <w:r>
        <w:rPr>
          <w:spacing w:val="16"/>
        </w:rPr>
        <w:t xml:space="preserve"> </w:t>
      </w:r>
      <w:r>
        <w:t>bit</w:t>
      </w:r>
      <w:r>
        <w:tab/>
        <w:t>Extremely</w:t>
      </w:r>
    </w:p>
    <w:p w:rsidR="006E7B0A" w:rsidRDefault="006E7B0A">
      <w:pPr>
        <w:sectPr w:rsidR="006E7B0A">
          <w:pgSz w:w="12240" w:h="15840"/>
          <w:pgMar w:top="280" w:right="400" w:bottom="280" w:left="380" w:header="720" w:footer="720" w:gutter="0"/>
          <w:cols w:space="720"/>
        </w:sectPr>
      </w:pPr>
    </w:p>
    <w:p w:rsidR="006E7B0A" w:rsidRDefault="003760FA">
      <w:pPr>
        <w:pStyle w:val="Heading1"/>
        <w:spacing w:before="75" w:line="241" w:lineRule="exact"/>
      </w:pPr>
      <w:r>
        <w:lastRenderedPageBreak/>
        <w:t>ENERGY AND EMOTIONS:</w:t>
      </w:r>
    </w:p>
    <w:p w:rsidR="006E7B0A" w:rsidRDefault="003760FA">
      <w:pPr>
        <w:pStyle w:val="BodyText"/>
        <w:ind w:left="107" w:right="305"/>
      </w:pPr>
      <w:r>
        <w:t>These questions are about how you feel and how things have been with you during the last 4 weeks. For each question, please give the answer that comes closest to the way you have been feeling.</w:t>
      </w:r>
    </w:p>
    <w:p w:rsidR="006E7B0A" w:rsidRDefault="006E7B0A">
      <w:pPr>
        <w:pStyle w:val="BodyText"/>
        <w:spacing w:before="6"/>
        <w:ind w:left="0"/>
        <w:rPr>
          <w:sz w:val="20"/>
        </w:rPr>
      </w:pPr>
    </w:p>
    <w:p w:rsidR="006E7B0A" w:rsidRDefault="003760FA">
      <w:pPr>
        <w:pStyle w:val="Heading1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3248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5575</wp:posOffset>
                </wp:positionV>
                <wp:extent cx="152400" cy="1148080"/>
                <wp:effectExtent l="0" t="0" r="0" b="0"/>
                <wp:wrapNone/>
                <wp:docPr id="13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5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136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8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A79134" id="Group 64" o:spid="_x0000_s1026" style="position:absolute;margin-left:26pt;margin-top:12.25pt;width:12pt;height:90.4pt;z-index:15733248;mso-position-horizontal-relative:page" coordorigin="520,245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vnzLOQQAAJ8iAAAOAAAAZHJzL2Uyb0RvYy54bWzsWtuOqzYUfa/Uf0C8&#10;M1yOuWqSo5mQjCpN21EvH+CAAesARraTzKg6/95tc8ltqqnOeaiqECnI+Mbea+29sIH7z69NbewJ&#10;F5S1C9O9c0yDtBnLaVsuzD//2FiRaQiJ2xzXrCUL840I8/Pyxx/uD11CPFaxOifcgElakRy6hVlJ&#10;2SW2LbKKNFjcsY600Fgw3mAJp7y0c44PMHtT257jBPaB8bzjLCNCQG3aN5pLPX9RkEz+WhSCSKNe&#10;mGCb1Eeuj1t1tJf3OCk57iqaDWbgb7CiwbSFi05TpVhiY8fp1VQNzTgTrJB3GWtsVhQ0I9oH8MZ1&#10;Lrx54mzXaV/K5FB2E0wA7QVO3zxt9sv+hRs0B+4+IdNocQMk6esaAVLoHLoygU5PvPu9e+G9i1B8&#10;ZtkXAc32Zbs6L/vOxvbwM8thPryTTKPzWvBGTQF+G6+ahLeJBPIqjQwqXd9DDlCVQZProsiJBpay&#10;CqhUw3wPmqHVQ37PX1ath8EwdBgJ41SjjZP+otrQwbDlfUezBP4DolC6QvTjyINRcseJOUzS/Ks5&#10;Gsy/7DoLyO+wpFtaU/mmAxnwUUa1+xeaKZzVySk5wUgOtKvLGqGGZezWD8LKKU2N0bJVhduSPIgO&#10;kgCghPFjFefsUBGcC1WtQDqfRZ+eGbKtabehda24U+XBZcijizh8B7U+xlOW7RrSyj5pOanBe9aK&#10;inbCNHhCmi2BGOQ/5a4OFAiGZyHV5VRY6ET6y4seHCf2Hq2V76ws5IRr6yFGoRU66xA5KHJX7uqr&#10;Gu2iZCcIwIDrtKODrVB7Ze27WTPoS5+POq+NPdbq0YcTGKTDajQRIkxBomwVPPsNwIZ+UJacyKxS&#10;xQKQG+qh89SgYT4iqzgQkGIfZs0x/HWC9hCpzJmC34vOYx/Cggv5RFhjqALgDFZqnPEeYO79Grso&#10;i1um2NZ+1O1ZBTjQ14zunzIUO/E6WkfIQl6wBobS1HrYrJAVbNzQTz+lq1XqjgxVNM9Jqy7z/QRp&#10;vFlN8zFGBS+3q5r3xG30bxADcexmq0A5mjGSqiY7Bl3sAqqPXmxtgii00Ab5Vhw6keW48WMcOChG&#10;6ebcpWfaku93yTgszNj3fM3SidEqyE58c/Tv2jecNFTCjbWmzcKMpk44UWm/bnNNrcS07ssnUCjz&#10;j1AA3SPROlxVgA56AfH6f9RRWI/0N7mXQUeDWMF3roCzjt6QjvpIq+Wsox9ozayjs45OmwW1zr7Q&#10;UZ1Fs47e7Ho08j11J511dNZRCAO10zmutef16D/s65F3paPhvB696X296/rBLKTTE9UzFTnb/M4L&#10;0nlBelyQTk+vp429zqJ5QXqzC1IXBcOrA/U8b35Cerocm4V0fkIKQvnOmyZ09aYp0K/ZZiG9XSEN&#10;+3fB89Z+3tr/Z1t7/QIfvoLQjxaGLzbUZxan51A+/a5k+Tc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DBBQABgAIAAAAIQDmWB+03gAAAAgBAAAPAAAAZHJzL2Rvd25yZXYueG1sTI9BS8NAEIXvgv9h&#10;GcGb3SQ1tcRsSinqqQi2gvS2zU6T0OxsyG6T9N87nuzx4w1vvpevJtuKAXvfOFIQzyIQSKUzDVUK&#10;vvfvT0sQPmgyunWECq7oYVXc3+U6M26kLxx2oRJcQj7TCuoQukxKX9ZotZ+5Domzk+utDox9JU2v&#10;Ry63rUyiaCGtbog/1LrDTY3leXexCj5GPa7n8duwPZ8218M+/fzZxqjU48O0fgURcAr/x/Cnz+pQ&#10;sNPRXch40SpIE54SFCTPKQjOXxbMR+YonYMscnk7oPgFAAD//wMAUEsDBAoAAAAAAAAAIQDzhd5V&#10;NgIAADYCAAAUAAAAZHJzL21lZGlhL2ltYWdlMS5wbmeJUE5HDQoaCgAAAA1JSERSAAAADAAAAA8I&#10;BgAAANDhLkkAAAAGYktHRAD/AP8A/6C9p5MAAAAJcEhZcwAADsQAAA7EAZUrDhsAAAHWSURBVCiR&#10;lZG9ixpRFMXPe2++/JqJkKxBdgyKsCArKTaQrW02kEZY8x8IVlYW6a39T0JgxMZO2GpxqxQWqTK7&#10;2bFazM6QHcJM3rspRiVCmhy4zXnn3t+9PIZD1RuNxodarXaZpulJqVRCFEVfbdv+vFwuP202m2/7&#10;ZKVSOe/3+1fe1KP1ek1KKVJKURAENJvNaDQaXTWbzfNduDUcDq8XiwUlSUL/0vLmhsbj8bUAkBsM&#10;Bh87nc5lq9WCbdsgIiilIKUEEYGIkMvlIIQ41nRdf3naPn3vui6klIiiCIZhHBwmlUQcxziqHEEr&#10;FAov3GO3XiwWIYRAkiSQUoJxDgZkJJWRCvkCNM553nEcYZomdF2HpmngnIMxBqUUOOcgIpimCSEE&#10;tDRNVZIkP/P5fJExBl3X9w0AsntIIU1/Z8PiOP7x/f7+TtO0PcEwDFiWBdM0szJMGNs3QURKcO6e&#10;vTl7W61WM+x2Lc45hBDgnMOyLPi+DwHg12q1eiRFjXa7XS+Xy/t1dmKMIQgCTCaTxc6zAFx0u925&#10;N/WefN/ff5jv++RNvaderzcHcPH3qByA147jvAvD8BWA51v/wXGc2zAM5wC+HLIBAeDZNmxvvQjA&#10;A4BHABL/qz8IM9pCIvhEFAAAAABJRU5ErkJgglBLAQItABQABgAIAAAAIQCxgme2CgEAABMCAAAT&#10;AAAAAAAAAAAAAAAAAAAAAABbQ29udGVudF9UeXBlc10ueG1sUEsBAi0AFAAGAAgAAAAhADj9If/W&#10;AAAAlAEAAAsAAAAAAAAAAAAAAAAAOwEAAF9yZWxzLy5yZWxzUEsBAi0AFAAGAAgAAAAhAPq+fMs5&#10;BAAAnyIAAA4AAAAAAAAAAAAAAAAAOgIAAGRycy9lMm9Eb2MueG1sUEsBAi0AFAAGAAgAAAAhAKom&#10;Dr68AAAAIQEAABkAAAAAAAAAAAAAAAAAnwYAAGRycy9fcmVscy9lMm9Eb2MueG1sLnJlbHNQSwEC&#10;LQAUAAYACAAAACEA5lgftN4AAAAIAQAADwAAAAAAAAAAAAAAAACSBwAAZHJzL2Rvd25yZXYueG1s&#10;UEsBAi0ACgAAAAAAAAAhAPOF3lU2AgAANgIAABQAAAAAAAAAAAAAAAAAnQgAAGRycy9tZWRpYS9p&#10;bWFnZTEucG5nUEsFBgAAAAAGAAYAfAEAAAULAAAAAA==&#10;">
                <v:shape id="Picture 70" o:spid="_x0000_s1027" type="#_x0000_t75" style="position:absolute;left:520;top:24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PV3wQAAANwAAAAPAAAAZHJzL2Rvd25yZXYueG1sRE9Li8Iw&#10;EL4L/ocwgjdNVfDRNYosCB5kwQe4xyGZbco2k24Ttf77jSB4m4/vOct16ypxoyaUnhWMhhkIYu1N&#10;yYWC82k7mIMIEdlg5ZkUPCjAetXtLDE3/s4Huh1jIVIIhxwV2BjrXMqgLTkMQ18TJ+7HNw5jgk0h&#10;TYP3FO4qOc6yqXRYcmqwWNOnJf17vDoFs+CsDt/6svuLX5N6Xy0OUi6U6vfazQeISG18i1/unUnz&#10;J1N4PpMukKt/AAAA//8DAFBLAQItABQABgAIAAAAIQDb4fbL7gAAAIUBAAATAAAAAAAAAAAAAAAA&#10;AAAAAABbQ29udGVudF9UeXBlc10ueG1sUEsBAi0AFAAGAAgAAAAhAFr0LFu/AAAAFQEAAAsAAAAA&#10;AAAAAAAAAAAAHwEAAF9yZWxzLy5yZWxzUEsBAi0AFAAGAAgAAAAhANJ89XfBAAAA3AAAAA8AAAAA&#10;AAAAAAAAAAAABwIAAGRycy9kb3ducmV2LnhtbFBLBQYAAAAAAwADALcAAAD1AgAAAAA=&#10;">
                  <v:imagedata r:id="rId5" o:title=""/>
                </v:shape>
                <v:shape id="Picture 69" o:spid="_x0000_s1028" type="#_x0000_t75" style="position:absolute;left:520;top:54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8SexAAAANwAAAAPAAAAZHJzL2Rvd25yZXYueG1sRI9BawIx&#10;EIXvQv9DGKE3N2uFtm6NUoSCBxG0hfY4JONmcTNZN6mu/945FHqb4b1575vFagitulCfmsgGpkUJ&#10;ithG13Bt4OvzY/IKKmVkh21kMnCjBKvlw2iBlYtX3tPlkGslIZwqNOBz7iqtk/UUMBWxIxbtGPuA&#10;Wda+1q7Hq4SHVj+V5bMO2LA0eOxo7cmeDr/BwEsK3qYf+705592s27bzvdZzYx7Hw/sbqExD/jf/&#10;XW+c4M+EVp6RCfTyDgAA//8DAFBLAQItABQABgAIAAAAIQDb4fbL7gAAAIUBAAATAAAAAAAAAAAA&#10;AAAAAAAAAABbQ29udGVudF9UeXBlc10ueG1sUEsBAi0AFAAGAAgAAAAhAFr0LFu/AAAAFQEAAAsA&#10;AAAAAAAAAAAAAAAAHwEAAF9yZWxzLy5yZWxzUEsBAi0AFAAGAAgAAAAhAMyvxJ7EAAAA3AAAAA8A&#10;AAAAAAAAAAAAAAAABwIAAGRycy9kb3ducmV2LnhtbFBLBQYAAAAAAwADALcAAAD4AgAAAAA=&#10;">
                  <v:imagedata r:id="rId5" o:title=""/>
                </v:shape>
                <v:shape id="Picture 68" o:spid="_x0000_s1029" type="#_x0000_t75" style="position:absolute;left:520;top:85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7vlxQAAANwAAAAPAAAAZHJzL2Rvd25yZXYueG1sRI9PawIx&#10;EMXvgt8hjNCbZtuKf7ZGkULBQymohXockulm6WayblLdfnvnUPA2w3vz3m9Wmz406kJdqiMbeJwU&#10;oIhtdDVXBj6Pb+MFqJSRHTaRycAfJdish4MVli5eeU+XQ66UhHAq0YDPuS21TtZTwDSJLbFo37EL&#10;mGXtKu06vEp4aPRTUcx0wJqlwWNLr57sz+E3GJin4G062a/dOX88t+/Ncq/10piHUb99AZWpz3fz&#10;//XOCf5U8OUZmUCvbwAAAP//AwBQSwECLQAUAAYACAAAACEA2+H2y+4AAACFAQAAEwAAAAAAAAAA&#10;AAAAAAAAAAAAW0NvbnRlbnRfVHlwZXNdLnhtbFBLAQItABQABgAIAAAAIQBa9CxbvwAAABUBAAAL&#10;AAAAAAAAAAAAAAAAAB8BAABfcmVscy8ucmVsc1BLAQItABQABgAIAAAAIQBq37vlxQAAANwAAAAP&#10;AAAAAAAAAAAAAAAAAAcCAABkcnMvZG93bnJldi54bWxQSwUGAAAAAAMAAwC3AAAA+QIAAAAA&#10;">
                  <v:imagedata r:id="rId5" o:title=""/>
                </v:shape>
                <v:shape id="Picture 67" o:spid="_x0000_s1030" type="#_x0000_t75" style="position:absolute;left:520;top:115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YAJwQAAANwAAAAPAAAAZHJzL2Rvd25yZXYueG1sRE9LawIx&#10;EL4L/ocwQm+a1Zaqq1FKQfBQBB+gxyEZN4ubybqJuv33jVDwNh/fc+bL1lXiTk0oPSsYDjIQxNqb&#10;kgsFh/2qPwERIrLByjMp+KUAy0W3M8fc+Adv6b6LhUghHHJUYGOscymDtuQwDHxNnLizbxzGBJtC&#10;mgYfKdxVcpRln9JhyanBYk3flvRld3MKxsFZHU76uL7GzXv9U023Uk6Veuu1XzMQkdr4Ev+71ybN&#10;/xjB85l0gVz8AQAA//8DAFBLAQItABQABgAIAAAAIQDb4fbL7gAAAIUBAAATAAAAAAAAAAAAAAAA&#10;AAAAAABbQ29udGVudF9UeXBlc10ueG1sUEsBAi0AFAAGAAgAAAAhAFr0LFu/AAAAFQEAAAsAAAAA&#10;AAAAAAAAAAAAHwEAAF9yZWxzLy5yZWxzUEsBAi0AFAAGAAgAAAAhAPVBgAnBAAAA3AAAAA8AAAAA&#10;AAAAAAAAAAAABwIAAGRycy9kb3ducmV2LnhtbFBLBQYAAAAAAwADALcAAAD1AgAAAAA=&#10;">
                  <v:imagedata r:id="rId5" o:title=""/>
                </v:shape>
                <v:shape id="Picture 66" o:spid="_x0000_s1031" type="#_x0000_t75" style="position:absolute;left:520;top:146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L3mwQAAANwAAAAPAAAAZHJzL2Rvd25yZXYueG1sRE9LawIx&#10;EL4X/A9hhN5q1ipVV6MUQfBQBB+gxyEZN4ubybqJuv33jVDwNh/fc2aL1lXiTk0oPSvo9zIQxNqb&#10;kgsFh/3qYwwiRGSDlWdS8EsBFvPO2wxz4x+8pfsuFiKFcMhRgY2xzqUM2pLD0PM1ceLOvnEYE2wK&#10;aRp8pHBXyc8s+5IOS04NFmtaWtKX3c0pGAVndTjp4/oaN4P6p5pspZwo9d5tv6cgIrXxJf53r02a&#10;PxzC85l0gZz/AQAA//8DAFBLAQItABQABgAIAAAAIQDb4fbL7gAAAIUBAAATAAAAAAAAAAAAAAAA&#10;AAAAAABbQ29udGVudF9UeXBlc10ueG1sUEsBAi0AFAAGAAgAAAAhAFr0LFu/AAAAFQEAAAsAAAAA&#10;AAAAAAAAAAAAHwEAAF9yZWxzLy5yZWxzUEsBAi0AFAAGAAgAAAAhABXkvebBAAAA3AAAAA8AAAAA&#10;AAAAAAAAAAAABwIAAGRycy9kb3ducmV2LnhtbFBLBQYAAAAAAwADALcAAAD1AgAAAAA=&#10;">
                  <v:imagedata r:id="rId5" o:title=""/>
                </v:shape>
                <v:shape id="Picture 65" o:spid="_x0000_s1032" type="#_x0000_t75" style="position:absolute;left:520;top:17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oYKwgAAANwAAAAPAAAAZHJzL2Rvd25yZXYueG1sRE/fa8Iw&#10;EH4f+D+EE3xbU91wszMVGQx8GII62B6P5NaUNZfaZLX+90YQfLuP7+ctV4NrRE9dqD0rmGY5CGLt&#10;Tc2Vgq/Dx+MriBCRDTaeScGZAqzK0cMSC+NPvKN+HyuRQjgUqMDG2BZSBm3JYch8S5y4X985jAl2&#10;lTQdnlK4a+Qsz+fSYc2pwWJL75b03/7fKXgJzurwo783x7h9aj+bxU7KhVKT8bB+AxFpiHfxzb0x&#10;af7zHK7PpAtkeQEAAP//AwBQSwECLQAUAAYACAAAACEA2+H2y+4AAACFAQAAEwAAAAAAAAAAAAAA&#10;AAAAAAAAW0NvbnRlbnRfVHlwZXNdLnhtbFBLAQItABQABgAIAAAAIQBa9CxbvwAAABUBAAALAAAA&#10;AAAAAAAAAAAAAB8BAABfcmVscy8ucmVsc1BLAQItABQABgAIAAAAIQCKeoYKwgAAANwAAAAPAAAA&#10;AAAAAAAAAAAAAAcCAABkcnMvZG93bnJldi54bWxQSwUGAAAAAAMAAwC3AAAA9gIAAAAA&#10;">
                  <v:imagedata r:id="rId5" o:title=""/>
                </v:shape>
                <w10:wrap anchorx="page"/>
              </v:group>
            </w:pict>
          </mc:Fallback>
        </mc:AlternateContent>
      </w:r>
      <w:r>
        <w:t>Did you feel full of pep?</w:t>
      </w:r>
    </w:p>
    <w:p w:rsidR="006E7B0A" w:rsidRDefault="003760FA">
      <w:pPr>
        <w:pStyle w:val="BodyText"/>
        <w:spacing w:before="31" w:line="302" w:lineRule="auto"/>
        <w:ind w:right="9420"/>
      </w:pPr>
      <w:r>
        <w:t>All of the time Most of the t</w:t>
      </w:r>
      <w:r>
        <w:t>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spacing w:before="10"/>
        <w:ind w:left="0"/>
        <w:rPr>
          <w:sz w:val="17"/>
        </w:rPr>
      </w:pPr>
    </w:p>
    <w:p w:rsidR="006E7B0A" w:rsidRDefault="003760FA">
      <w:pPr>
        <w:pStyle w:val="Heading1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3760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5575</wp:posOffset>
                </wp:positionV>
                <wp:extent cx="152400" cy="1148080"/>
                <wp:effectExtent l="0" t="0" r="0" b="0"/>
                <wp:wrapNone/>
                <wp:docPr id="120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5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122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4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6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8C5957" id="Group 57" o:spid="_x0000_s1026" style="position:absolute;margin-left:26pt;margin-top:12.25pt;width:12pt;height:90.4pt;z-index:15733760;mso-position-horizontal-relative:page" coordorigin="520,245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8J4tNwQAAJ8iAAAOAAAAZHJzL2Uyb0RvYy54bWzsWtuOozgQfV9p/gHx&#10;TnNpIIA6GXWHpDVSz25rd/YDHDDBGsDIdpJurebfp8pArj3q1czDahUiJTK+lKtOVZ34wt3Hl7oy&#10;tlRIxpup6d44pkGbjOesWU/Nv78srcg0pCJNTire0Kn5SqX5cfbht7tdm1CPl7zKqTBASCOTXTs1&#10;S6XaxLZlVtKayBve0gYaCy5qouBRrO1ckB1Iryvbc5zQ3nGRt4JnVEqoTbtGc6blFwXN1B9FIaky&#10;qqkJuin9K/TvCn/t2R1J1oK0Jct6NchPaFET1sCke1EpUcTYCHYhqmaZ4JIX6ibjtc2LgmVU2wDW&#10;uM6ZNY+Cb1ptyzrZrds9TADtGU4/LTb7ffssDJaD7zzApyE1OEnPawQTRGfXrhPo9Cjav9pn0ZkI&#10;xSeefZXQbJ+34/O662ysdp95DvLIRnGNzkshahQBdhsv2gmveyfQF2VkUOkGnu+AKhk0ua4fOVHv&#10;pawEV+KwADWFVs8POv9l5aIfDEP7kTAOG22SdJNqRXvFZnctyxL49ohC6QLR9yMPRqmNoGYvpP5X&#10;Mmoivm5aC5zfEsVWrGLqVQcy4INKNdtnliHO+HDsHG9wDrTjtEZ4i/YN3bpBBI3SrjEaPi9Js6b3&#10;soUkAChh/FAlBN+VlOQSqxGkUyn68USRVcXaJasq9B2We5Mhj87i8A3UuhhPebapaaO6pBW0Aut5&#10;I0vWStMQCa1XFGJQfMpdHSgQDE9S4XQYFjqR/vGie8eJvQdrHjhzy3cmC+s+9ifWxFlMfMeP3Lk7&#10;/4ajXT/ZSAowkCptWa8r1F5o+2bW9PzS5aPOa2NLNHt04QQK6bAaVIQIQ0hQVymyPwFs6AdlJajK&#10;SiwWgFxfD533DRrmA7LoAwkp9m7WHMLf78IfIcLM2Qe/F53GPoSFkOqR8trAAuAMWmqcyRZg7uwa&#10;uqDGDUdvazuq5qQCDOhqBvOPPRQ78SJaRL7le+ECPJSm1v1y7lvh0p0E6W06n6fu4KGS5TltcJpf&#10;d5DGm1csH2JUivVqXonOcUv96clAHrrZGCgHNQanojBEtAu62AVUH7zYWobRxPKXfmDFEyeyHDd+&#10;iEPHj/10eWrSE2vor5tk7KZmHHiB9tKR0hhkR7Y5+nNpG0lqpuCPtWL11Iz2nUiCab9ocu1aRVjV&#10;lY+gQPUPUIC7B0frcMUA7fkC4vX/yKP+BY96CN8pA448ekU8GviaLbusH3n0QJBnXDPy6Mijh81C&#10;eMGjeik58ujVrkejQP+Tjjz6zppt5NGRRw88Cudj3aHL87Cv18cdI49eLY+6bhCOG/v9ieqPN78j&#10;kY5EuifS2/3p9UCkQTxu7K/6gNT1w/7qYDwhxRPpcWd/AsF4QvrmTdPtxU1ToM/HxhXp9a5IJ+F4&#10;1WSPK1JYbv53V036Ah/egtCXU/0bG/iaxfEzlI/fK5l9B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5lgftN4AAAAIAQAADwAAAGRycy9kb3ducmV2LnhtbEyPQUvDQBCF74L/YRnB&#10;m90kNbXEbEop6qkItoL0ts1Ok9DsbMhuk/TfO57s8eMNb76XrybbigF73zhSEM8iEEilMw1VCr73&#10;709LED5oMrp1hAqu6GFV3N/lOjNupC8cdqESXEI+0wrqELpMSl/WaLWfuQ6Js5PrrQ6MfSVNr0cu&#10;t61MomghrW6IP9S6w02N5Xl3sQo+Rj2u5/HbsD2fNtfDPv382cao1OPDtH4FEXAK/8fwp8/qULDT&#10;0V3IeNEqSBOeEhQkzykIzl8WzEfmKJ2DLHJ5O6D4BQAA//8DAFBLAwQKAAAAAAAAACEA84XeVTYC&#10;AAA2AgAAFAAAAGRycy9tZWRpYS9pbWFnZTEucG5niVBORw0KGgoAAAANSUhEUgAAAAwAAAAPCAYA&#10;AADQ4S5JAAAABmJLR0QA/wD/AP+gvaeTAAAACXBIWXMAAA7EAAAOxAGVKw4bAAAB1klEQVQokZWR&#10;vYsaURTFz3tvvvyaiZCsQXYMirAgKyk2kK1tNpBGWPMfCFZWFumt/U9CYMTGTthqcasUFqkyu9mx&#10;WszOkB3CTN67KUYlQpocuM15597fvTyGQ9UbjcaHWq12mabpSalUQhRFX23b/rxcLj9tNptv+2Sl&#10;Ujnv9/tX3tSj9XpNSilSSlEQBDSbzWg0Gl01m83zXbg1HA6vF4sFJUlC/9Ly5obG4/G1AJAbDAYf&#10;O53OZavVgm3bICIopSClBBGBiJDL5SCEONZ0XX952j5977oupJSIogiGYRwcJpVEHMc4qhxBKxQK&#10;L9xjt14sFiGEQJIkkFKCcQ4GZCSVkQr5AjTOed5xHGGaJnRdh6Zp4JyDMQalFDjnICKYpgkhBLQ0&#10;TVWSJD/z+XyRMQZd1/cNALJ7SCFNf2fD4jj+8f3+/k7TtD3BMAxYlgXTNLMyTBjbN0FESnDunr05&#10;e1utVjPsdi3OOYQQ4JzDsiz4vg8B4NdqtXokRY12u10vl8v7dXZijCEIAkwmk8XOswBcdLvduTf1&#10;nnzf33+Y7/vkTb2nXq83B3Dx96gcgNeO47wLw/AVgOdb/8FxnNswDOcAvhyyAQHg2TZsb70IwAOA&#10;RwAS/6s/CDPaQiL4RBQAAAAASUVORK5CYIJQSwECLQAUAAYACAAAACEAsYJntgoBAAATAgAAEwAA&#10;AAAAAAAAAAAAAAAAAAAAW0NvbnRlbnRfVHlwZXNdLnhtbFBLAQItABQABgAIAAAAIQA4/SH/1gAA&#10;AJQBAAALAAAAAAAAAAAAAAAAADsBAABfcmVscy8ucmVsc1BLAQItABQABgAIAAAAIQC08J4tNwQA&#10;AJ8iAAAOAAAAAAAAAAAAAAAAADoCAABkcnMvZTJvRG9jLnhtbFBLAQItABQABgAIAAAAIQCqJg6+&#10;vAAAACEBAAAZAAAAAAAAAAAAAAAAAJ0GAABkcnMvX3JlbHMvZTJvRG9jLnhtbC5yZWxzUEsBAi0A&#10;FAAGAAgAAAAhAOZYH7TeAAAACAEAAA8AAAAAAAAAAAAAAAAAkAcAAGRycy9kb3ducmV2LnhtbFBL&#10;AQItAAoAAAAAAAAAIQDzhd5VNgIAADYCAAAUAAAAAAAAAAAAAAAAAJsIAABkcnMvbWVkaWEvaW1h&#10;Z2UxLnBuZ1BLBQYAAAAABgAGAHwBAAADCwAAAAA=&#10;">
                <v:shape id="Picture 63" o:spid="_x0000_s1027" type="#_x0000_t75" style="position:absolute;left:520;top:24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mWpwgAAANwAAAAPAAAAZHJzL2Rvd25yZXYueG1sRE/fa8Iw&#10;EH4f+D+EE/a2pnawzWpaZDDwYQzUgT4eydkUm0ttMq3/vRkM9nYf389b1qPrxIWG0HpWMMtyEMTa&#10;m5YbBd+7j6c3ECEiG+w8k4IbBairycMSS+OvvKHLNjYihXAoUYGNsS+lDNqSw5D5njhxRz84jAkO&#10;jTQDXlO462SR5y/SYcupwWJP75b0afvjFLwGZ3U46P36HL+e+89uvpFyrtTjdFwtQEQa47/4z702&#10;aX5RwO8z6QJZ3QEAAP//AwBQSwECLQAUAAYACAAAACEA2+H2y+4AAACFAQAAEwAAAAAAAAAAAAAA&#10;AAAAAAAAW0NvbnRlbnRfVHlwZXNdLnhtbFBLAQItABQABgAIAAAAIQBa9CxbvwAAABUBAAALAAAA&#10;AAAAAAAAAAAAAB8BAABfcmVscy8ucmVsc1BLAQItABQABgAIAAAAIQAonmWpwgAAANwAAAAPAAAA&#10;AAAAAAAAAAAAAAcCAABkcnMvZG93bnJldi54bWxQSwUGAAAAAAMAAwC3AAAA9gIAAAAA&#10;">
                  <v:imagedata r:id="rId5" o:title=""/>
                </v:shape>
                <v:shape id="Picture 62" o:spid="_x0000_s1028" type="#_x0000_t75" style="position:absolute;left:520;top:54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1hGwQAAANwAAAAPAAAAZHJzL2Rvd25yZXYueG1sRE9LawIx&#10;EL4L/ocwQm+a1Zaqq1FKQfBQBB+gxyEZN4ubybqJuv33jVDwNh/fc+bL1lXiTk0oPSsYDjIQxNqb&#10;kgsFh/2qPwERIrLByjMp+KUAy0W3M8fc+Adv6b6LhUghHHJUYGOscymDtuQwDHxNnLizbxzGBJtC&#10;mgYfKdxVcpRln9JhyanBYk3flvRld3MKxsFZHU76uL7GzXv9U023Uk6Veuu1XzMQkdr4Ev+71ybN&#10;H33A85l0gVz8AQAA//8DAFBLAQItABQABgAIAAAAIQDb4fbL7gAAAIUBAAATAAAAAAAAAAAAAAAA&#10;AAAAAABbQ29udGVudF9UeXBlc10ueG1sUEsBAi0AFAAGAAgAAAAhAFr0LFu/AAAAFQEAAAsAAAAA&#10;AAAAAAAAAAAAHwEAAF9yZWxzLy5yZWxzUEsBAi0AFAAGAAgAAAAhAMg7WEbBAAAA3AAAAA8AAAAA&#10;AAAAAAAAAAAABwIAAGRycy9kb3ducmV2LnhtbFBLBQYAAAAAAwADALcAAAD1AgAAAAA=&#10;">
                  <v:imagedata r:id="rId5" o:title=""/>
                </v:shape>
                <v:shape id="Picture 61" o:spid="_x0000_s1029" type="#_x0000_t75" style="position:absolute;left:520;top:85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WOqwgAAANwAAAAPAAAAZHJzL2Rvd25yZXYueG1sRE/fa8Iw&#10;EH4f+D+EE3xbUxWq7YwiA8GHMdAN3OOR3Jqy5tI10Xb//TIY+HYf38/b7EbXihv1ofGsYJ7lIIi1&#10;Nw3XCt7fDo9rECEiG2w9k4IfCrDbTh42WBk/8Ilu51iLFMKhQgU2xq6SMmhLDkPmO+LEffreYUyw&#10;r6XpcUjhrpWLPC+kw4ZTg8WOni3pr/PVKVgFZ3X40Jfjd3xddi9teZKyVGo2HfdPICKN8S7+dx9N&#10;mr8o4O+ZdIHc/gIAAP//AwBQSwECLQAUAAYACAAAACEA2+H2y+4AAACFAQAAEwAAAAAAAAAAAAAA&#10;AAAAAAAAW0NvbnRlbnRfVHlwZXNdLnhtbFBLAQItABQABgAIAAAAIQBa9CxbvwAAABUBAAALAAAA&#10;AAAAAAAAAAAAAB8BAABfcmVscy8ucmVsc1BLAQItABQABgAIAAAAIQBXpWOqwgAAANwAAAAPAAAA&#10;AAAAAAAAAAAAAAcCAABkcnMvZG93bnJldi54bWxQSwUGAAAAAAMAAwC3AAAA9gIAAAAA&#10;">
                  <v:imagedata r:id="rId5" o:title=""/>
                </v:shape>
                <v:shape id="Picture 60" o:spid="_x0000_s1030" type="#_x0000_t75" style="position:absolute;left:520;top:115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lJDxQAAANwAAAAPAAAAZHJzL2Rvd25yZXYueG1sRI/NawIx&#10;EMXvhf4PYYTealYLfmyNUgoFD1LwA+xxSMbN4may3aS6/vedg+Bthvfmvd8sVn1o1IW6VEc2MBoW&#10;oIhtdDVXBg77r9cZqJSRHTaRycCNEqyWz08LLF288pYuu1wpCeFUogGfc1tqnayngGkYW2LRTrEL&#10;mGXtKu06vEp4aPS4KCY6YM3S4LGlT0/2vPsLBqYpeJt+7HH9m7/f2k0z32o9N+Zl0H+8g8rU54f5&#10;fr12gj8WWnlGJtDLfwAAAP//AwBQSwECLQAUAAYACAAAACEA2+H2y+4AAACFAQAAEwAAAAAAAAAA&#10;AAAAAAAAAAAAW0NvbnRlbnRfVHlwZXNdLnhtbFBLAQItABQABgAIAAAAIQBa9CxbvwAAABUBAAAL&#10;AAAAAAAAAAAAAAAAAB8BAABfcmVscy8ucmVsc1BLAQItABQABgAIAAAAIQBJdlJDxQAAANwAAAAP&#10;AAAAAAAAAAAAAAAAAAcCAABkcnMvZG93bnJldi54bWxQSwUGAAAAAAMAAwC3AAAA+QIAAAAA&#10;">
                  <v:imagedata r:id="rId5" o:title=""/>
                </v:shape>
                <v:shape id="Picture 59" o:spid="_x0000_s1031" type="#_x0000_t75" style="position:absolute;left:520;top:146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ciYxAAAANwAAAAPAAAAZHJzL2Rvd25yZXYueG1sRI9BawIx&#10;EIXvQv9DGKE3N2uFtm6NUoSCBxG0hfY4JONmcTNZN6mu/945FHqb4b1575vFagitulCfmsgGpkUJ&#10;ithG13Bt4OvzY/IKKmVkh21kMnCjBKvlw2iBlYtX3tPlkGslIZwqNOBz7iqtk/UUMBWxIxbtGPuA&#10;Wda+1q7Hq4SHVj+V5bMO2LA0eOxo7cmeDr/BwEsK3qYf+705592s27bzvdZzYx7Hw/sbqExD/jf/&#10;XW+c4M8EX56RCfTyDgAA//8DAFBLAQItABQABgAIAAAAIQDb4fbL7gAAAIUBAAATAAAAAAAAAAAA&#10;AAAAAAAAAABbQ29udGVudF9UeXBlc10ueG1sUEsBAi0AFAAGAAgAAAAhAFr0LFu/AAAAFQEAAAsA&#10;AAAAAAAAAAAAAAAAHwEAAF9yZWxzLy5yZWxzUEsBAi0AFAAGAAgAAAAhADLZyJjEAAAA3AAAAA8A&#10;AAAAAAAAAAAAAAAABwIAAGRycy9kb3ducmV2LnhtbFBLBQYAAAAAAwADALcAAAD4AgAAAAA=&#10;">
                  <v:imagedata r:id="rId5" o:title=""/>
                </v:shape>
                <v:shape id="Picture 58" o:spid="_x0000_s1032" type="#_x0000_t75" style="position:absolute;left:520;top:17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/N0wQAAANwAAAAPAAAAZHJzL2Rvd25yZXYueG1sRE9Li8Iw&#10;EL4v+B/CLHhb01XQtRpFhAUPIviA9TgkY1NsJrXJav33RhC8zcf3nOm8dZW4UhNKzwq+exkIYu1N&#10;yYWCw/736wdEiMgGK8+k4E4B5rPOxxRz42+8pesuFiKFcMhRgY2xzqUM2pLD0PM1ceJOvnEYE2wK&#10;aRq8pXBXyX6WDaXDklODxZqWlvR59+8UjIKzOhz13+oSN4N6XY23Uo6V6n62iwmISG18i1/ulUnz&#10;B314PpMukLMHAAAA//8DAFBLAQItABQABgAIAAAAIQDb4fbL7gAAAIUBAAATAAAAAAAAAAAAAAAA&#10;AAAAAABbQ29udGVudF9UeXBlc10ueG1sUEsBAi0AFAAGAAgAAAAhAFr0LFu/AAAAFQEAAAsAAAAA&#10;AAAAAAAAAAAAHwEAAF9yZWxzLy5yZWxzUEsBAi0AFAAGAAgAAAAhAK1H83TBAAAA3AAAAA8AAAAA&#10;AAAAAAAAAAAABwIAAGRycy9kb3ducmV2LnhtbFBLBQYAAAAAAwADALcAAAD1AgAAAAA=&#10;">
                  <v:imagedata r:id="rId5" o:title=""/>
                </v:shape>
                <w10:wrap anchorx="page"/>
              </v:group>
            </w:pict>
          </mc:Fallback>
        </mc:AlternateContent>
      </w:r>
      <w:r>
        <w:t>Have you been a very nervous person?</w:t>
      </w:r>
    </w:p>
    <w:p w:rsidR="006E7B0A" w:rsidRDefault="003760FA">
      <w:pPr>
        <w:pStyle w:val="BodyText"/>
        <w:spacing w:before="31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spacing w:before="11"/>
        <w:ind w:left="0"/>
        <w:rPr>
          <w:sz w:val="17"/>
        </w:rPr>
      </w:pPr>
    </w:p>
    <w:p w:rsidR="006E7B0A" w:rsidRDefault="003760FA">
      <w:pPr>
        <w:pStyle w:val="Heading1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4272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5575</wp:posOffset>
                </wp:positionV>
                <wp:extent cx="152400" cy="1148080"/>
                <wp:effectExtent l="0" t="0" r="0" b="0"/>
                <wp:wrapNone/>
                <wp:docPr id="106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5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108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6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8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8382BE" id="Group 50" o:spid="_x0000_s1026" style="position:absolute;margin-left:26pt;margin-top:12.25pt;width:12pt;height:90.4pt;z-index:15734272;mso-position-horizontal-relative:page" coordorigin="520,245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inQTMwQAAJ8iAAAOAAAAZHJzL2Uyb0RvYy54bWzsWtuOqzYUfa/Uf0C8&#10;M1wOJIAmOZoJyajStB318gGOMcE6YCPbSWZUnX/vtoFcp5rqnIeqiiMlMr6x91p7rxib+8+vbePs&#10;iJCUs5kb3gWuQxjmJWWbmfvnHysvdR2pECtRwxmZuW9Eup/nP/5wv+9yEvGaNyURDkzCZL7vZm6t&#10;VJf7vsQ1aZG84x1h0Fhx0SIFl2LjlwLtYfa28aMgmPh7LspOcEykhNqib3TnZv6qIlj9WlWSKKeZ&#10;uWCbMr/C/K71rz+/R/lGoK6meDADfYMVLaIMbnqYqkAKOVtBr6ZqKRZc8krdYd76vKooJsYH8CYM&#10;Lrx5EnzbGV82+X7THWACaC9w+uZp8S+7F+HQErgLJq7DUAskmfs6iUFn321y6PQkut+7F9G7CMVn&#10;jr9IAM+/bNfXm76zs97/zEuYD20VN+i8VqLVU4Dfzqsh4e1AAnlVDobKMIniAKjC0BSGcRqkA0u4&#10;Bir1sCSCZmiN4qTnD9fLYTAMHUbCON3oo7y/qTF0MGx+31Gcw3dAFEpXiH4ceTBKbQVxh0nafzVH&#10;i8SXbecB+R1SdE0bqt5MIAM+2ii2e6FY46wvTsmBPOrJgXZ9WyeZaP/Gbv0gpJ0y1DiML2rENuRB&#10;dpAEACWMH6uE4PuaoFLqag3S+Szm8syQdUO7FW0azZ0uDy5DHl3E4Tuo9TFecLxtCVN90grSgPec&#10;yZp20nVETto1gRgUP5WhCRQIhmep9O10WJhE+itKH4Igix69RRIsvDiYLr2HLJ5602A5jYM4DRfh&#10;4qseHcb5VhKAATVFRwdbofbK2nezZtCXPh9NXjs7ZNSjDycwyITVaCJEmIZE2yoF/g3Ahn5QVoIo&#10;XOtiBcgN9dD50GBgPiKrOZCQYh9mzTH84z78NUQ6cw7BH6XnsQ9hIaR6Irx1dAFwBisNzmgHMPd+&#10;jV20xYxrto0fDTurAAf6mtH9U4ayIFumyzT24miyBIaKwntYLWJvsgqnSfGpWCyKcGSopmVJmL7N&#10;9xNk8OYNLccYlWKzXjSiJ25lPoMYyGM3XwfK0YyRVD2ZRrQPuiwEVB+jzFtN0qkXr+LEy6ZB6gVh&#10;9phNgjiLi9W5S8+Uke93ydnP3CyJEsPSidE6yE58C8zn2jeUt1TBH2tD25mbHjqhXKf9kpWGWoVo&#10;05dPoNDmH6EAukeiTbjqAB30AuL1f6ijIfw/XOio+RM5V0Crozeko0ls1LLPequjR4G80Bqro1ZH&#10;Dw8LYXSlo2Y1YnX0ZtejaRLZ9ehhI+Cf12xWR62OHnU0vtLRTzqLrI7erI6GYb+1YxekHzz8WiG1&#10;QnoU0sPu9cu4QWqWI1ZIb1dI48lwdGB3SPWOtH2yP4PA7pC+e9IUXp80mUMiK6S3K6TTiT1q8u2j&#10;PSw3/7ujJnOAD29BmMOp4Y0N/ZrF6TWUT98rmf8N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mWB+03gAAAAgBAAAPAAAAZHJzL2Rvd25yZXYueG1sTI9BS8NAEIXvgv9hGcGb3SQ1&#10;tcRsSinqqQi2gvS2zU6T0OxsyG6T9N87nuzx4w1vvpevJtuKAXvfOFIQzyIQSKUzDVUKvvfvT0sQ&#10;PmgyunWECq7oYVXc3+U6M26kLxx2oRJcQj7TCuoQukxKX9ZotZ+5Domzk+utDox9JU2vRy63rUyi&#10;aCGtbog/1LrDTY3leXexCj5GPa7n8duwPZ8218M+/fzZxqjU48O0fgURcAr/x/Cnz+pQsNPRXch4&#10;0SpIE54SFCTPKQjOXxbMR+YonYMscnk7oPgFAAD//wMAUEsDBAoAAAAAAAAAIQDzhd5VNgIAADYC&#10;AAAUAAAAZHJzL21lZGlhL2ltYWdlMS5wbmeJUE5HDQoaCgAAAA1JSERSAAAADAAAAA8IBgAAANDh&#10;LkkAAAAGYktHRAD/AP8A/6C9p5MAAAAJcEhZcwAADsQAAA7EAZUrDhsAAAHWSURBVCiRlZG9ixpR&#10;FMXPe2++/JqJkKxBdgyKsCArKTaQrW02kEZY8x8IVlYW6a39T0JgxMZO2GpxqxQWqTK72bFazM6Q&#10;HcJM3rspRiVCmhy4zXnn3t+9PIZD1RuNxodarXaZpulJqVRCFEVfbdv+vFwuP202m2/7ZKVSOe/3&#10;+1fe1KP1ek1KKVJKURAENJvNaDQaXTWbzfNduDUcDq8XiwUlSUL/0vLmhsbj8bUAkBsMBh87nc5l&#10;q9WCbdsgIiilIKUEEYGIkMvlIIQ41nRdf3naPn3vui6klIiiCIZhHBwmlUQcxziqHEErFAov3GO3&#10;XiwWIYRAkiSQUoJxDgZkJJWRCvkCNM553nEcYZomdF2HpmngnIMxBqUUOOcgIpimCSEEtDRNVZIk&#10;P/P5fJExBl3X9w0AsntIIU1/Z8PiOP7x/f7+TtO0PcEwDFiWBdM0szJMGNs3QURKcO6evTl7W61W&#10;M+x2Lc45hBDgnMOyLPi+DwHg12q1eiRFjXa7XS+Xy/t1dmKMIQgCTCaTxc6zAFx0u925N/WefN/f&#10;f5jv++RNvaderzcHcPH3qByA147jvAvD8BWA51v/wXGc2zAM5wC+HLIBAeDZNmxvvQjAA4BHABL/&#10;qz8IM9pCIvhEFAAAAABJRU5ErkJgglBLAQItABQABgAIAAAAIQCxgme2CgEAABMCAAATAAAAAAAA&#10;AAAAAAAAAAAAAABbQ29udGVudF9UeXBlc10ueG1sUEsBAi0AFAAGAAgAAAAhADj9If/WAAAAlAEA&#10;AAsAAAAAAAAAAAAAAAAAOwEAAF9yZWxzLy5yZWxzUEsBAi0AFAAGAAgAAAAhACmKdBMzBAAAnyIA&#10;AA4AAAAAAAAAAAAAAAAAOgIAAGRycy9lMm9Eb2MueG1sUEsBAi0AFAAGAAgAAAAhAKomDr68AAAA&#10;IQEAABkAAAAAAAAAAAAAAAAAmQYAAGRycy9fcmVscy9lMm9Eb2MueG1sLnJlbHNQSwECLQAUAAYA&#10;CAAAACEA5lgftN4AAAAIAQAADwAAAAAAAAAAAAAAAACMBwAAZHJzL2Rvd25yZXYueG1sUEsBAi0A&#10;CgAAAAAAAAAhAPOF3lU2AgAANgIAABQAAAAAAAAAAAAAAAAAlwgAAGRycy9tZWRpYS9pbWFnZTEu&#10;cG5nUEsFBgAAAAAGAAYAfAEAAP8KAAAAAA==&#10;">
                <v:shape id="Picture 56" o:spid="_x0000_s1027" type="#_x0000_t75" style="position:absolute;left:520;top:24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w4jxAAAANwAAAAPAAAAZHJzL2Rvd25yZXYueG1sRI9PawIx&#10;EMXvBb9DGKG3mrWFVlejSEHwUAr+AT0OybhZ3EzWTdTtt+8cCr3N8N6895v5sg+NulOX6sgGxqMC&#10;FLGNrubKwGG/fpmAShnZYROZDPxQguVi8DTH0sUHb+m+y5WSEE4lGvA5t6XWyXoKmEaxJRbtHLuA&#10;Wdau0q7Dh4SHRr8WxbsOWLM0eGzp05O97G7BwEcK3qaTPW6u+fut/WqmW62nxjwP+9UMVKY+/5v/&#10;rjdO8AuhlWdkAr34BQAA//8DAFBLAQItABQABgAIAAAAIQDb4fbL7gAAAIUBAAATAAAAAAAAAAAA&#10;AAAAAAAAAABbQ29udGVudF9UeXBlc10ueG1sUEsBAi0AFAAGAAgAAAAhAFr0LFu/AAAAFQEAAAsA&#10;AAAAAAAAAAAAAAAAHwEAAF9yZWxzLy5yZWxzUEsBAi0AFAAGAAgAAAAhAALDDiPEAAAA3AAAAA8A&#10;AAAAAAAAAAAAAAAABwIAAGRycy9kb3ducmV2LnhtbFBLBQYAAAAAAwADALcAAAD4AgAAAAA=&#10;">
                  <v:imagedata r:id="rId5" o:title=""/>
                </v:shape>
                <v:shape id="Picture 55" o:spid="_x0000_s1028" type="#_x0000_t75" style="position:absolute;left:520;top:54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JT4xQAAANwAAAAPAAAAZHJzL2Rvd25yZXYueG1sRI9PawIx&#10;EMXvgt8hjNCbm7WFtm6NIoWChyL4B9rjkIybxc1k3aS6/fbOodDbDO/Ne79ZrIbQqiv1qYlsYFaU&#10;oIhtdA3XBo6Hj+krqJSRHbaRycAvJVgtx6MFVi7eeEfXfa6VhHCq0IDPuau0TtZTwFTEjli0U+wD&#10;Zln7WrsebxIeWv1Yls86YMPS4LGjd0/2vP8JBl5S8DZ926/NJW+fus92vtN6bszDZFi/gco05H/z&#10;3/XGCf5M8OUZmUAv7wAAAP//AwBQSwECLQAUAAYACAAAACEA2+H2y+4AAACFAQAAEwAAAAAAAAAA&#10;AAAAAAAAAAAAW0NvbnRlbnRfVHlwZXNdLnhtbFBLAQItABQABgAIAAAAIQBa9CxbvwAAABUBAAAL&#10;AAAAAAAAAAAAAAAAAB8BAABfcmVscy8ucmVsc1BLAQItABQABgAIAAAAIQB5bJT4xQAAANwAAAAP&#10;AAAAAAAAAAAAAAAAAAcCAABkcnMvZG93bnJldi54bWxQSwUGAAAAAAMAAwC3AAAA+QIAAAAA&#10;">
                  <v:imagedata r:id="rId5" o:title=""/>
                </v:shape>
                <v:shape id="Picture 54" o:spid="_x0000_s1029" type="#_x0000_t75" style="position:absolute;left:520;top:85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q8UwAAAANwAAAAPAAAAZHJzL2Rvd25yZXYueG1sRE9Ni8Iw&#10;EL0L/ocwgjdNVXC1GkUEwYMIugt6HJKxKTaT2kTt/vvNwsLe5vE+Z7luXSVe1ITSs4LRMANBrL0p&#10;uVDw9bkbzECEiGyw8kwKvinAetXtLDE3/s0nep1jIVIIhxwV2BjrXMqgLTkMQ18TJ+7mG4cxwaaQ&#10;psF3CneVHGfZVDosOTVYrGlrSd/PT6fgIzirw1Vf9o94nNSHan6Scq5Uv9duFiAitfFf/OfemzR/&#10;NIbfZ9IFcvUDAAD//wMAUEsBAi0AFAAGAAgAAAAhANvh9svuAAAAhQEAABMAAAAAAAAAAAAAAAAA&#10;AAAAAFtDb250ZW50X1R5cGVzXS54bWxQSwECLQAUAAYACAAAACEAWvQsW78AAAAVAQAACwAAAAAA&#10;AAAAAAAAAAAfAQAAX3JlbHMvLnJlbHNQSwECLQAUAAYACAAAACEA5vKvFMAAAADcAAAADwAAAAAA&#10;AAAAAAAAAAAHAgAAZHJzL2Rvd25yZXYueG1sUEsFBgAAAAADAAMAtwAAAPQCAAAAAA==&#10;">
                  <v:imagedata r:id="rId5" o:title=""/>
                </v:shape>
                <v:shape id="Picture 53" o:spid="_x0000_s1030" type="#_x0000_t75" style="position:absolute;left:520;top:115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5L7wQAAANwAAAAPAAAAZHJzL2Rvd25yZXYueG1sRE9NawIx&#10;EL0L/ocwgjfNWkvV1ShSEDwUQSvocUjGzeJmsm6ibv99IxR6m8f7nMWqdZV4UBNKzwpGwwwEsfam&#10;5ELB8XszmIIIEdlg5ZkU/FCA1bLbWWBu/JP39DjEQqQQDjkqsDHWuZRBW3IYhr4mTtzFNw5jgk0h&#10;TYPPFO4q+ZZlH9JhyanBYk2flvT1cHcKJsFZHc76tL3F3bj+qmZ7KWdK9Xvteg4iUhv/xX/urUnz&#10;R+/weiZdIJe/AAAA//8DAFBLAQItABQABgAIAAAAIQDb4fbL7gAAAIUBAAATAAAAAAAAAAAAAAAA&#10;AAAAAABbQ29udGVudF9UeXBlc10ueG1sUEsBAi0AFAAGAAgAAAAhAFr0LFu/AAAAFQEAAAsAAAAA&#10;AAAAAAAAAAAAHwEAAF9yZWxzLy5yZWxzUEsBAi0AFAAGAAgAAAAhAAZXkvvBAAAA3AAAAA8AAAAA&#10;AAAAAAAAAAAABwIAAGRycy9kb3ducmV2LnhtbFBLBQYAAAAAAwADALcAAAD1AgAAAAA=&#10;">
                  <v:imagedata r:id="rId5" o:title=""/>
                </v:shape>
                <v:shape id="Picture 52" o:spid="_x0000_s1031" type="#_x0000_t75" style="position:absolute;left:520;top:146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akXwQAAANwAAAAPAAAAZHJzL2Rvd25yZXYueG1sRE9Li8Iw&#10;EL4L/ocwgjdNVfDRNYoIgodF8AHucUhmm7LNpDZRu//eLCx4m4/vOct16yrxoCaUnhWMhhkIYu1N&#10;yYWCy3k3mIMIEdlg5ZkU/FKA9arbWWJu/JOP9DjFQqQQDjkqsDHWuZRBW3IYhr4mTty3bxzGBJtC&#10;mgafKdxVcpxlU+mw5NRgsaatJf1zujsFs+CsDl/6ur/Fw6T+rBZHKRdK9Xvt5gNEpDa+xf/uvUnz&#10;R1P4eyZdIFcvAAAA//8DAFBLAQItABQABgAIAAAAIQDb4fbL7gAAAIUBAAATAAAAAAAAAAAAAAAA&#10;AAAAAABbQ29udGVudF9UeXBlc10ueG1sUEsBAi0AFAAGAAgAAAAhAFr0LFu/AAAAFQEAAAsAAAAA&#10;AAAAAAAAAAAAHwEAAF9yZWxzLy5yZWxzUEsBAi0AFAAGAAgAAAAhAJnJqRfBAAAA3AAAAA8AAAAA&#10;AAAAAAAAAAAABwIAAGRycy9kb3ducmV2LnhtbFBLBQYAAAAAAwADALcAAAD1AgAAAAA=&#10;">
                  <v:imagedata r:id="rId5" o:title=""/>
                </v:shape>
                <v:shape id="Picture 51" o:spid="_x0000_s1032" type="#_x0000_t75" style="position:absolute;left:520;top:17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pj+xQAAANwAAAAPAAAAZHJzL2Rvd25yZXYueG1sRI9PawIx&#10;EMXvgt8hjNCbm7WFtm6NIoWChyL4B9rjkIybxc1k3aS6/fbOodDbDO/Ne79ZrIbQqiv1qYlsYFaU&#10;oIhtdA3XBo6Hj+krqJSRHbaRycAvJVgtx6MFVi7eeEfXfa6VhHCq0IDPuau0TtZTwFTEjli0U+wD&#10;Zln7WrsebxIeWv1Yls86YMPS4LGjd0/2vP8JBl5S8DZ926/NJW+fus92vtN6bszDZFi/gco05H/z&#10;3/XGCf5MaOUZmUAv7wAAAP//AwBQSwECLQAUAAYACAAAACEA2+H2y+4AAACFAQAAEwAAAAAAAAAA&#10;AAAAAAAAAAAAW0NvbnRlbnRfVHlwZXNdLnhtbFBLAQItABQABgAIAAAAIQBa9CxbvwAAABUBAAAL&#10;AAAAAAAAAAAAAAAAAB8BAABfcmVscy8ucmVsc1BLAQItABQABgAIAAAAIQCHGpj+xQAAANwAAAAP&#10;AAAAAAAAAAAAAAAAAAcCAABkcnMvZG93bnJldi54bWxQSwUGAAAAAAMAAwC3AAAA+QIAAAAA&#10;">
                  <v:imagedata r:id="rId5" o:title=""/>
                </v:shape>
                <w10:wrap anchorx="page"/>
              </v:group>
            </w:pict>
          </mc:Fallback>
        </mc:AlternateContent>
      </w:r>
      <w:r>
        <w:t>Have you felt so down in the dumps that nothing could cheer you up?</w:t>
      </w:r>
    </w:p>
    <w:p w:rsidR="006E7B0A" w:rsidRDefault="003760FA">
      <w:pPr>
        <w:pStyle w:val="BodyText"/>
        <w:spacing w:before="30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ind w:left="0"/>
        <w:rPr>
          <w:sz w:val="18"/>
        </w:rPr>
      </w:pPr>
    </w:p>
    <w:p w:rsidR="006E7B0A" w:rsidRDefault="003760FA">
      <w:pPr>
        <w:pStyle w:val="Heading1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4784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5575</wp:posOffset>
                </wp:positionV>
                <wp:extent cx="152400" cy="1148080"/>
                <wp:effectExtent l="0" t="0" r="0" b="0"/>
                <wp:wrapNone/>
                <wp:docPr id="92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5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94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2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4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32E568" id="Group 43" o:spid="_x0000_s1026" style="position:absolute;margin-left:26pt;margin-top:12.25pt;width:12pt;height:90.4pt;z-index:15734784;mso-position-horizontal-relative:page" coordorigin="520,245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safkNwQAAJsiAAAOAAAAZHJzL2Uyb0RvYy54bWzsWluPqzYQfq/U/4B4&#10;Z7kckwDa5Gg3JKtK23bVyw9wwATrAEa2k+yqOv+9MwZy3Wqrcx6qKkRKZHwZz3wz88UX7j+/1pW1&#10;Y1Jx0cxs/86zLdZkIufNZmb/+cfKiWxLadrktBINm9lvTNmf5z/+cL9vExaIUlQ5kxYIaVSyb2d2&#10;qXWbuK7KSlZTdSda1kBjIWRNNTzKjZtLugfpdeUGnjdx90LmrRQZUwpq067Rnhv5RcEy/WtRKKat&#10;amaDbtr8SvO7xl93fk+TjaRtybNeDfoNWtSUNzDpQVRKNbW2kl+JqnkmhRKFvstE7Yqi4BkzNoA1&#10;vndhzZMU29bYskn2m/YAE0B7gdM3i81+2b1Ii+czOw5sq6E1+MhMa5FPCM6+3STQ50m2v7cvsrMQ&#10;is8i+6Kg2b1sx+dN19la738WOcijWy0MOK+FrFEEmG29Gh+8HXzAXrWVQaUfBsQDT2XQ5Psk8qLe&#10;SVkJnsRhYQDN0BqQsHNfVi77wTC0HwnjsNGlSTepUbRXbH7f8iyBbw8olK4A/TjwYJTeSmb3Qup/&#10;JaOm8su2dcD3LdV8zSuu30wcAz6oVLN74RnijA8nviGDb6AZZ7VIjOYNvboxFG0ynrEasShps2EP&#10;qoUUACRh/FAlpdiXjOYKqxGjcynm8UyPdcXbFa8qdB2We4shiy6i8B3QughPRbatWaO7lJWsAuNF&#10;o0reKtuSCavXDCJQ/pT7Jk4gFp6VxukwKkwa/RVED54XB4/OIvQWDvGmS+chJlNn6i2nxCORv/AX&#10;X3G0T5KtYgADrdKW97pC7ZW27+ZMzy5dNpqstnbUcEcXTaCQiapBRQgwhAR1VTL7DcCGflDWkums&#10;xGIByPX10PnQYGA+Ios+UJBhHybNMfpJF/0IESbOIfaD6Dz0ISyk0k9M1BYWAGfQ0uBMdwBzZ9fQ&#10;BTVuBHrb2FE1ZxVgQFczmH/qodiLl9EyIg4JJkvwUJo6D6sFcSYrfxqmn9LFIvUHD5U8z1mD03y/&#10;gwzeouL5EKNKbtaLSnaOW5lPzwXq2M3FQDmqMTgVhSGiXdDFPqD6GMTOahJNHbIioRNPvcjx/Pgx&#10;nngkJunq3KRn3rDvN8naAx+HQWi8dKI0BtmJbZ75XNtGk5pr+FuteD2zo0MnmmDaL5vcuFZTXnXl&#10;EyhQ/SMU4O7B0SZcMUB7voB4/R/S6OSKRk2qnBPgSKM3RKMhMRHQJf1Io0d+vKCakUZHGj3sFGBP&#10;1+0UXobV6BT/hEYavdnVaBQG42r0cAjwzyu2kUZHGh1o1MdjjgsenYw8etO7et8PTQiM69EPtr4j&#10;kY5EeiTSw9H1YUFqjobHBenNLkh9MunvDcbzUTyPHjf2ZxCM56PvXTP53vU9k7llGIn0dol0Ohkv&#10;mtxxaw/Lzf/uosnc3sMbEOZqqn9bA1+xOH2G8uk7JfO/AQ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5lgftN4AAAAIAQAADwAAAGRycy9kb3ducmV2LnhtbEyPQUvDQBCF74L/YRnB&#10;m90kNbXEbEop6qkItoL0ts1Ok9DsbMhuk/TfO57s8eMNb76XrybbigF73zhSEM8iEEilMw1VCr73&#10;709LED5oMrp1hAqu6GFV3N/lOjNupC8cdqESXEI+0wrqELpMSl/WaLWfuQ6Js5PrrQ6MfSVNr0cu&#10;t61MomghrW6IP9S6w02N5Xl3sQo+Rj2u5/HbsD2fNtfDPv382cao1OPDtH4FEXAK/8fwp8/qULDT&#10;0V3IeNEqSBOeEhQkzykIzl8WzEfmKJ2DLHJ5O6D4BQAA//8DAFBLAwQKAAAAAAAAACEA84XeVTYC&#10;AAA2AgAAFAAAAGRycy9tZWRpYS9pbWFnZTEucG5niVBORw0KGgoAAAANSUhEUgAAAAwAAAAPCAYA&#10;AADQ4S5JAAAABmJLR0QA/wD/AP+gvaeTAAAACXBIWXMAAA7EAAAOxAGVKw4bAAAB1klEQVQokZWR&#10;vYsaURTFz3tvvvyaiZCsQXYMirAgKyk2kK1tNpBGWPMfCFZWFumt/U9CYMTGTthqcasUFqkyu9mx&#10;WszOkB3CTN67KUYlQpocuM15597fvTyGQ9UbjcaHWq12mabpSalUQhRFX23b/rxcLj9tNptv+2Sl&#10;Ujnv9/tX3tSj9XpNSilSSlEQBDSbzWg0Gl01m83zXbg1HA6vF4sFJUlC/9Ly5obG4/G1AJAbDAYf&#10;O53OZavVgm3bICIopSClBBGBiJDL5SCEONZ0XX952j5977oupJSIogiGYRwcJpVEHMc4qhxBKxQK&#10;L9xjt14sFiGEQJIkkFKCcQ4GZCSVkQr5AjTOed5xHGGaJnRdh6Zp4JyDMQalFDjnICKYpgkhBLQ0&#10;TVWSJD/z+XyRMQZd1/cNALJ7SCFNf2fD4jj+8f3+/k7TtD3BMAxYlgXTNLMyTBjbN0FESnDunr05&#10;e1utVjPsdi3OOYQQ4JzDsiz4vg8B4NdqtXokRY12u10vl8v7dXZijCEIAkwmk8XOswBcdLvduTf1&#10;nnzf33+Y7/vkTb2nXq83B3Dx96gcgNeO47wLw/AVgOdb/8FxnNswDOcAvhyyAQHg2TZsb70IwAOA&#10;RwAS/6s/CDPaQiL4RBQAAAAASUVORK5CYIJQSwECLQAUAAYACAAAACEAsYJntgoBAAATAgAAEwAA&#10;AAAAAAAAAAAAAAAAAAAAW0NvbnRlbnRfVHlwZXNdLnhtbFBLAQItABQABgAIAAAAIQA4/SH/1gAA&#10;AJQBAAALAAAAAAAAAAAAAAAAADsBAABfcmVscy8ucmVsc1BLAQItABQABgAIAAAAIQB8safkNwQA&#10;AJsiAAAOAAAAAAAAAAAAAAAAADoCAABkcnMvZTJvRG9jLnhtbFBLAQItABQABgAIAAAAIQCqJg6+&#10;vAAAACEBAAAZAAAAAAAAAAAAAAAAAJ0GAABkcnMvX3JlbHMvZTJvRG9jLnhtbC5yZWxzUEsBAi0A&#10;FAAGAAgAAAAhAOZYH7TeAAAACAEAAA8AAAAAAAAAAAAAAAAAkAcAAGRycy9kb3ducmV2LnhtbFBL&#10;AQItAAoAAAAAAAAAIQDzhd5VNgIAADYCAAAUAAAAAAAAAAAAAAAAAJsIAABkcnMvbWVkaWEvaW1h&#10;Z2UxLnBuZ1BLBQYAAAAABgAGAHwBAAADCwAAAAA=&#10;">
                <v:shape id="Picture 49" o:spid="_x0000_s1027" type="#_x0000_t75" style="position:absolute;left:520;top:24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g4HwwAAANsAAAAPAAAAZHJzL2Rvd25yZXYueG1sRI9BawIx&#10;FITvQv9DeAVvmm0V665GkULBQxG0gh4fyXOzdPOyblLd/nsjCB6HmfmGmS87V4sLtaHyrOBtmIEg&#10;1t5UXCrY/3wNpiBCRDZYeyYF/xRguXjpzbEw/spbuuxiKRKEQ4EKbIxNIWXQlhyGoW+Ik3fyrcOY&#10;ZFtK0+I1wV0t37NsIh1WnBYsNvRpSf/u/pyCj+CsDkd9WJ/jZtR81/lWylyp/mu3moGI1MVn+NFe&#10;GwX5GO5f0g+QixsAAAD//wMAUEsBAi0AFAAGAAgAAAAhANvh9svuAAAAhQEAABMAAAAAAAAAAAAA&#10;AAAAAAAAAFtDb250ZW50X1R5cGVzXS54bWxQSwECLQAUAAYACAAAACEAWvQsW78AAAAVAQAACwAA&#10;AAAAAAAAAAAAAAAfAQAAX3JlbHMvLnJlbHNQSwECLQAUAAYACAAAACEA9sYOB8MAAADbAAAADwAA&#10;AAAAAAAAAAAAAAAHAgAAZHJzL2Rvd25yZXYueG1sUEsFBgAAAAADAAMAtwAAAPcCAAAAAA==&#10;">
                  <v:imagedata r:id="rId5" o:title=""/>
                </v:shape>
                <v:shape id="Picture 48" o:spid="_x0000_s1028" type="#_x0000_t75" style="position:absolute;left:520;top:54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XrwwAAANsAAAAPAAAAZHJzL2Rvd25yZXYueG1sRI9PawIx&#10;FMTvQr9DeAVvbrYK6q5GKYLgoQj+gfb4SJ6bpZuX7Sbq9tubQsHjMDO/YZbr3jXiRl2oPSt4y3IQ&#10;xNqbmisF59N2NAcRIrLBxjMp+KUA69XLYIml8Xc+0O0YK5EgHEpUYGNsSymDtuQwZL4lTt7Fdw5j&#10;kl0lTYf3BHeNHOf5VDqsOS1YbGljSX8fr07BLDirw5f+3P3E/aT9aIqDlIVSw9f+fQEiUh+f4f/2&#10;zigopvD3Jf0AuXoAAAD//wMAUEsBAi0AFAAGAAgAAAAhANvh9svuAAAAhQEAABMAAAAAAAAAAAAA&#10;AAAAAAAAAFtDb250ZW50X1R5cGVzXS54bWxQSwECLQAUAAYACAAAACEAWvQsW78AAAAVAQAACwAA&#10;AAAAAAAAAAAAAAAfAQAAX3JlbHMvLnJlbHNQSwECLQAUAAYACAAAACEAaVg168MAAADbAAAADwAA&#10;AAAAAAAAAAAAAAAHAgAAZHJzL2Rvd25yZXYueG1sUEsFBgAAAAADAAMAtwAAAPcCAAAAAA==&#10;">
                  <v:imagedata r:id="rId5" o:title=""/>
                </v:shape>
                <v:shape id="Picture 47" o:spid="_x0000_s1029" type="#_x0000_t75" style="position:absolute;left:520;top:85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wQCwQAAANsAAAAPAAAAZHJzL2Rvd25yZXYueG1sRE/Pa8Iw&#10;FL4L+x/CG+xmUzfYbG0UGQw8DKEqbMdH8myKzUttMtv99+Yw2PHj+11tJteJGw2h9axgkeUgiLU3&#10;LTcKTseP+RJEiMgGO8+k4JcCbNYPswpL40eu6XaIjUghHEpUYGPsSymDtuQwZL4nTtzZDw5jgkMj&#10;zYBjCnedfM7zV+mw5dRgsad3S/py+HEK3oKzOnzrr9017l/6z66opSyUenqctisQkab4L/5z74yC&#10;Io1NX9IPkOs7AAAA//8DAFBLAQItABQABgAIAAAAIQDb4fbL7gAAAIUBAAATAAAAAAAAAAAAAAAA&#10;AAAAAABbQ29udGVudF9UeXBlc10ueG1sUEsBAi0AFAAGAAgAAAAhAFr0LFu/AAAAFQEAAAsAAAAA&#10;AAAAAAAAAAAAHwEAAF9yZWxzLy5yZWxzUEsBAi0AFAAGAAgAAAAhAHeLBALBAAAA2wAAAA8AAAAA&#10;AAAAAAAAAAAABwIAAGRycy9kb3ducmV2LnhtbFBLBQYAAAAAAwADALcAAAD1AgAAAAA=&#10;">
                  <v:imagedata r:id="rId5" o:title=""/>
                </v:shape>
                <v:shape id="Picture 46" o:spid="_x0000_s1030" type="#_x0000_t75" style="position:absolute;left:520;top:115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QIlxAAAANwAAAAPAAAAZHJzL2Rvd25yZXYueG1sRI9PawIx&#10;EMXvBb9DGKG3mrWFVlejSEHwUAr+AT0OybhZ3EzWTdTtt+8cCr3N8N6895v5sg+NulOX6sgGxqMC&#10;FLGNrubKwGG/fpmAShnZYROZDPxQguVi8DTH0sUHb+m+y5WSEE4lGvA5t6XWyXoKmEaxJRbtHLuA&#10;Wdau0q7Dh4SHRr8WxbsOWLM0eGzp05O97G7BwEcK3qaTPW6u+fut/WqmW62nxjwP+9UMVKY+/5v/&#10;rjdO8AvBl2dkAr34BQAA//8DAFBLAQItABQABgAIAAAAIQDb4fbL7gAAAIUBAAATAAAAAAAAAAAA&#10;AAAAAAAAAABbQ29udGVudF9UeXBlc10ueG1sUEsBAi0AFAAGAAgAAAAhAFr0LFu/AAAAFQEAAAsA&#10;AAAAAAAAAAAAAAAAHwEAAF9yZWxzLy5yZWxzUEsBAi0AFAAGAAgAAAAhAPy1AiXEAAAA3AAAAA8A&#10;AAAAAAAAAAAAAAAABwIAAGRycy9kb3ducmV2LnhtbFBLBQYAAAAAAwADALcAAAD4AgAAAAA=&#10;">
                  <v:imagedata r:id="rId5" o:title=""/>
                </v:shape>
                <v:shape id="Picture 45" o:spid="_x0000_s1031" type="#_x0000_t75" style="position:absolute;left:520;top:146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znJwAAAANwAAAAPAAAAZHJzL2Rvd25yZXYueG1sRE9Li8Iw&#10;EL4L/ocwgjdNVXC1axQRBA8i+IDd45DMNsVmUpuo3X+/EYS9zcf3nMWqdZV4UBNKzwpGwwwEsfam&#10;5ELB5bwdzECEiGyw8kwKfinAatntLDA3/slHepxiIVIIhxwV2BjrXMqgLTkMQ18TJ+7HNw5jgk0h&#10;TYPPFO4qOc6yqXRYcmqwWNPGkr6e7k7BR3BWh2/9tbvFw6TeV/OjlHOl+r12/QkiUhv/xW/3zqT5&#10;2Rhez6QL5PIPAAD//wMAUEsBAi0AFAAGAAgAAAAhANvh9svuAAAAhQEAABMAAAAAAAAAAAAAAAAA&#10;AAAAAFtDb250ZW50X1R5cGVzXS54bWxQSwECLQAUAAYACAAAACEAWvQsW78AAAAVAQAACwAAAAAA&#10;AAAAAAAAAAAfAQAAX3JlbHMvLnJlbHNQSwECLQAUAAYACAAAACEAYys5ycAAAADcAAAADwAAAAAA&#10;AAAAAAAAAAAHAgAAZHJzL2Rvd25yZXYueG1sUEsFBgAAAAADAAMAtwAAAPQCAAAAAA==&#10;">
                  <v:imagedata r:id="rId5" o:title=""/>
                </v:shape>
                <v:shape id="Picture 44" o:spid="_x0000_s1032" type="#_x0000_t75" style="position:absolute;left:520;top:17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gQmwgAAANwAAAAPAAAAZHJzL2Rvd25yZXYueG1sRE9LawIx&#10;EL4X+h/CFHrrZmuLj9XsIoLgoRTUQj0OybhZupmsm6jbf98UBG/z8T1nUQ2uFRfqQ+NZwWuWgyDW&#10;3jRcK/jar1+mIEJENth6JgW/FKAqHx8WWBh/5S1ddrEWKYRDgQpsjF0hZdCWHIbMd8SJO/reYUyw&#10;r6Xp8ZrCXStHeT6WDhtODRY7WlnSP7uzUzAJzupw0N+bU/x86z7a2VbKmVLPT8NyDiLSEO/im3tj&#10;0vz8Hf6fSRfI8g8AAP//AwBQSwECLQAUAAYACAAAACEA2+H2y+4AAACFAQAAEwAAAAAAAAAAAAAA&#10;AAAAAAAAW0NvbnRlbnRfVHlwZXNdLnhtbFBLAQItABQABgAIAAAAIQBa9CxbvwAAABUBAAALAAAA&#10;AAAAAAAAAAAAAB8BAABfcmVscy8ucmVsc1BLAQItABQABgAIAAAAIQCDjgQmwgAAANwAAAAPAAAA&#10;AAAAAAAAAAAAAAcCAABkcnMvZG93bnJldi54bWxQSwUGAAAAAAMAAwC3AAAA9gIAAAAA&#10;">
                  <v:imagedata r:id="rId5" o:title=""/>
                </v:shape>
                <w10:wrap anchorx="page"/>
              </v:group>
            </w:pict>
          </mc:Fallback>
        </mc:AlternateContent>
      </w:r>
      <w:r>
        <w:t>Have you felt calm and peaceful?</w:t>
      </w:r>
    </w:p>
    <w:p w:rsidR="006E7B0A" w:rsidRDefault="003760FA">
      <w:pPr>
        <w:pStyle w:val="BodyText"/>
        <w:spacing w:before="30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ind w:left="0"/>
        <w:rPr>
          <w:sz w:val="18"/>
        </w:rPr>
      </w:pPr>
    </w:p>
    <w:p w:rsidR="006E7B0A" w:rsidRDefault="003760FA">
      <w:pPr>
        <w:pStyle w:val="Heading1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5296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5575</wp:posOffset>
                </wp:positionV>
                <wp:extent cx="152400" cy="1148080"/>
                <wp:effectExtent l="0" t="0" r="0" b="0"/>
                <wp:wrapNone/>
                <wp:docPr id="78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5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8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1C13F3" id="Group 36" o:spid="_x0000_s1026" style="position:absolute;margin-left:26pt;margin-top:12.25pt;width:12pt;height:90.4pt;z-index:15735296;mso-position-horizontal-relative:page" coordorigin="520,245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f5sPOgQAAJgiAAAOAAAAZHJzL2Uyb0RvYy54bWzsWttuqzgUfR9p/gHx&#10;TrnEhIuaHLUhqUbqzFRz+QAHTLAOYGQ7TavR/PtsG0hCUqmjczQPozhSkfGNvdfaexXb3H95a2rr&#10;lXBBWbuw/TvPtkibs4K2u4X95x8bJ7YtIXFb4Jq1ZGG/E2F/Wf74w/2hS0nAKlYXhFswSSvSQ7ew&#10;Kym71HVFXpEGizvWkRYaS8YbLOGW79yC4wPM3tRu4Hlz98B40XGWEyGgNusb7aWevyxJLn8tS0Gk&#10;VS9ssE3qK9fXrbq6y3uc7jjuKpoPZuBvsKLBtIWHHqfKsMTWntOrqRqacyZYKe9y1risLGlOtA/g&#10;je9dePPE2b7TvuzSw647wgTQXuD0zdPmv7y+cIsWCzsCplrcAEf6sdZsrsA5dLsU+jzx7vfuhfce&#10;QvGZ5V8FNLuX7ep+13e2toefWQHz4b1kGpy3kjdqCnDbetMcvB85IG/SyqHSDwPkAVM5NPk+ir14&#10;ICmvgEk1LAygGVoDFPb05dV6GAxDh5EwTjW6OO0fqg0dDFvedzRP4W8AFEpXgH4eeDBK7jmxh0ma&#10;fzVHg/nXfecA9x2WdEtrKt91HAM+yqj29YXmCmd1c+IGMBi4gWb1VAsFyr2xVz8GK580M1bLVhVu&#10;d+RBdJACgCSMH6s4Z4eK4EKoaoXRdBZ9O7FjW9NuQ+taUafKg8eQRRdR+AFofYRnLN83pJV9ynJS&#10;g/OsFRXthG3xlDRbAhHIfyp8HScQC89CqsepqNBp9FcQP3heEjw6q9BbOciL1s5DgiIn8tYR8lDs&#10;r/zV32q0j9K9IAADrrOODrZC7ZW1H+bMoC59Nuqstl6x1o4+msAgHVWjiRBgChJlq+D5bwA29IOy&#10;5ETmlSqWgNxQD52PDRrmE7KKAwEZ9mnSnKIf9dGvIFKJc4z9IJ6GPoQFF/KJsMZSBcAZrNQ441eA&#10;ufdr7KIsbpliW/tRt5MKcKCvGd0/ZyjxknW8jpGDgvkaGMoy52GzQs5840dhNstWq8wfGapoUZBW&#10;Peb7CdJ4s5oWY4wKvtuuat4Tt9G/QQvEqZurAuVkxkiqmkwh2gdd4gOqj0HibOZx5KANCp0k8mLH&#10;85PHZO6hBGWbqUvPtCXf75J1WNhJGISapTOjVZCd+ebp37VvOG2ohH+rNW0WdnzshFOV9uu20NRK&#10;TOu+fAaFMv8EBdA9Eq3DVQXooBcQr/9DGQ2uZFQr4FQAjYzekIyGSItln/RGRk/6eCE1RkaNjI4r&#10;hRhdyah+RzcyerNvo3Go1yNGRj95YzMyamT0KKPzSxmdJepd3sjozcqo74d6183oqNHRfl9msvg3&#10;q/oPN0ePG9cvw+boTK/pjI7ero6i+XBqYHZH1W60WdZPIDA6+pGOJleHTLPIvI/e9CGTH83NKZN7&#10;PNyfiMjkJMas6/+7db0+uofPH/S51PCphvq+4vweyucflCz/AQ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5lgftN4AAAAIAQAADwAAAGRycy9kb3ducmV2LnhtbEyPQUvDQBCF74L/&#10;YRnBm90kNbXEbEop6qkItoL0ts1Ok9DsbMhuk/TfO57s8eMNb76XrybbigF73zhSEM8iEEilMw1V&#10;Cr73709LED5oMrp1hAqu6GFV3N/lOjNupC8cdqESXEI+0wrqELpMSl/WaLWfuQ6Js5PrrQ6MfSVN&#10;r0cut61MomghrW6IP9S6w02N5Xl3sQo+Rj2u5/HbsD2fNtfDPv382cao1OPDtH4FEXAK/8fwp8/q&#10;ULDT0V3IeNEqSBOeEhQkzykIzl8WzEfmKJ2DLHJ5O6D4BQAA//8DAFBLAwQKAAAAAAAAACEA84Xe&#10;VTYCAAA2AgAAFAAAAGRycy9tZWRpYS9pbWFnZTEucG5niVBORw0KGgoAAAANSUhEUgAAAAwAAAAP&#10;CAYAAADQ4S5JAAAABmJLR0QA/wD/AP+gvaeTAAAACXBIWXMAAA7EAAAOxAGVKw4bAAAB1klEQVQo&#10;kZWRvYsaURTFz3tvvvyaiZCsQXYMirAgKyk2kK1tNpBGWPMfCFZWFumt/U9CYMTGTthqcasUFqky&#10;u9mxWszOkB3CTN67KUYlQpocuM15597fvTyGQ9UbjcaHWq12mabpSalUQhRFX23b/rxcLj9tNptv&#10;+2SlUjnv9/tX3tSj9XpNSilSSlEQBDSbzWg0Gl01m83zXbg1HA6vF4sFJUlC/9Ly5obG4/G1AJAb&#10;DAYfO53OZavVgm3bICIopSClBBGBiJDL5SCEONZ0XX952j5977oupJSIogiGYRwcJpVEHMc4qhxB&#10;KxQKL9xjt14sFiGEQJIkkFKCcQ4GZCSVkQr5AjTOed5xHGGaJnRdh6Zp4JyDMQalFDjnICKYpgkh&#10;BLQ0TVWSJD/z+XyRMQZd1/cNALJ7SCFNf2fD4jj+8f3+/k7TtD3BMAxYlgXTNLMyTBjbN0FESnDu&#10;nr05e1utVjPsdi3OOYQQ4JzDsiz4vg8B4NdqtXokRY12u10vl8v7dXZijCEIAkwmk8XOswBcdLvd&#10;uTf1nnzf33+Y7/vkTb2nXq83B3Dx96gcgNeO47wLw/AVgOdb/8FxnNswDOcAvhyyAQHg2TZsb70I&#10;wAOARwAS/6s/CDPaQiL4RBQAAAAASUVORK5CYIJQSwECLQAUAAYACAAAACEAsYJntgoBAAATAgAA&#10;EwAAAAAAAAAAAAAAAAAAAAAAW0NvbnRlbnRfVHlwZXNdLnhtbFBLAQItABQABgAIAAAAIQA4/SH/&#10;1gAAAJQBAAALAAAAAAAAAAAAAAAAADsBAABfcmVscy8ucmVsc1BLAQItABQABgAIAAAAIQD5f5sP&#10;OgQAAJgiAAAOAAAAAAAAAAAAAAAAADoCAABkcnMvZTJvRG9jLnhtbFBLAQItABQABgAIAAAAIQCq&#10;Jg6+vAAAACEBAAAZAAAAAAAAAAAAAAAAAKAGAABkcnMvX3JlbHMvZTJvRG9jLnhtbC5yZWxzUEsB&#10;Ai0AFAAGAAgAAAAhAOZYH7TeAAAACAEAAA8AAAAAAAAAAAAAAAAAkwcAAGRycy9kb3ducmV2Lnht&#10;bFBLAQItAAoAAAAAAAAAIQDzhd5VNgIAADYCAAAUAAAAAAAAAAAAAAAAAJ4IAABkcnMvbWVkaWEv&#10;aW1hZ2UxLnBuZ1BLBQYAAAAABgAGAHwBAAAGCwAAAAA=&#10;">
                <v:shape id="Picture 42" o:spid="_x0000_s1027" type="#_x0000_t75" style="position:absolute;left:520;top:24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J7ZwAAAANsAAAAPAAAAZHJzL2Rvd25yZXYueG1sRE/Pa8Iw&#10;FL4P/B/CE7ytqRM2W40iA8HDGLQb6PGRPJti81KbqN1/vxwGO358v9fb0XXiTkNoPSuYZzkIYu1N&#10;y42C76/98xJEiMgGO8+k4IcCbDeTpzWWxj+4onsdG5FCOJSowMbYl1IGbclhyHxPnLizHxzGBIdG&#10;mgEfKdx18iXPX6XDllODxZ7eLelLfXMK3oKzOpz08XCNn4v+oysqKQulZtNxtwIRaYz/4j/3wShY&#10;pvXpS/oBcvMLAAD//wMAUEsBAi0AFAAGAAgAAAAhANvh9svuAAAAhQEAABMAAAAAAAAAAAAAAAAA&#10;AAAAAFtDb250ZW50X1R5cGVzXS54bWxQSwECLQAUAAYACAAAACEAWvQsW78AAAAVAQAACwAAAAAA&#10;AAAAAAAAAAAfAQAAX3JlbHMvLnJlbHNQSwECLQAUAAYACAAAACEADCSe2cAAAADbAAAADwAAAAAA&#10;AAAAAAAAAAAHAgAAZHJzL2Rvd25yZXYueG1sUEsFBgAAAAADAAMAtwAAAPQCAAAAAA==&#10;">
                  <v:imagedata r:id="rId5" o:title=""/>
                </v:shape>
                <v:shape id="Picture 41" o:spid="_x0000_s1028" type="#_x0000_t75" style="position:absolute;left:520;top:54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qU1xAAAANsAAAAPAAAAZHJzL2Rvd25yZXYueG1sRI/NasMw&#10;EITvhb6D2EJujdwUmti1bEKhkEMo5Afa4yJtLVNr5Vhq4rx9FAjkOMzMN0xZj64TRxpC61nByzQD&#10;Qay9ablRsN99Pi9AhIhssPNMCs4UoK4eH0osjD/xho7b2IgE4VCgAhtjX0gZtCWHYep74uT9+sFh&#10;THJopBnwlOCuk7Mse5MOW04LFnv6sKT/tv9OwTw4q8OP/l4d4tdrv+7yjZS5UpOncfkOItIY7+Fb&#10;e2UULGZw/ZJ+gKwuAAAA//8DAFBLAQItABQABgAIAAAAIQDb4fbL7gAAAIUBAAATAAAAAAAAAAAA&#10;AAAAAAAAAABbQ29udGVudF9UeXBlc10ueG1sUEsBAi0AFAAGAAgAAAAhAFr0LFu/AAAAFQEAAAsA&#10;AAAAAAAAAAAAAAAAHwEAAF9yZWxzLy5yZWxzUEsBAi0AFAAGAAgAAAAhAJO6pTXEAAAA2wAAAA8A&#10;AAAAAAAAAAAAAAAABwIAAGRycy9kb3ducmV2LnhtbFBLBQYAAAAAAwADALcAAAD4AgAAAAA=&#10;">
                  <v:imagedata r:id="rId5" o:title=""/>
                </v:shape>
                <v:shape id="Picture 40" o:spid="_x0000_s1029" type="#_x0000_t75" style="position:absolute;left:520;top:85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5jaxAAAANsAAAAPAAAAZHJzL2Rvd25yZXYueG1sRI9BawIx&#10;FITvQv9DeIXe3GytWN1uVkQoeJCCWmiPj+R1s3Tzsm5SXf+9KQgeh5n5himXg2vFifrQeFbwnOUg&#10;iLU3DdcKPg/v4zmIEJENtp5JwYUCLKuHUYmF8Wfe0Wkfa5EgHApUYGPsCimDtuQwZL4jTt6P7x3G&#10;JPtamh7PCe5aOcnzmXTYcFqw2NHakv7d/zkFr8FZHb711+YYP166bbvYSblQ6ulxWL2BiDTEe/jW&#10;3hgF8yn8f0k/QFZXAAAA//8DAFBLAQItABQABgAIAAAAIQDb4fbL7gAAAIUBAAATAAAAAAAAAAAA&#10;AAAAAAAAAABbQ29udGVudF9UeXBlc10ueG1sUEsBAi0AFAAGAAgAAAAhAFr0LFu/AAAAFQEAAAsA&#10;AAAAAAAAAAAAAAAAHwEAAF9yZWxzLy5yZWxzUEsBAi0AFAAGAAgAAAAhAHMfmNrEAAAA2wAAAA8A&#10;AAAAAAAAAAAAAAAABwIAAGRycy9kb3ducmV2LnhtbFBLBQYAAAAAAwADALcAAAD4AgAAAAA=&#10;">
                  <v:imagedata r:id="rId5" o:title=""/>
                </v:shape>
                <v:shape id="Picture 39" o:spid="_x0000_s1030" type="#_x0000_t75" style="position:absolute;left:520;top:115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aM2wgAAANsAAAAPAAAAZHJzL2Rvd25yZXYueG1sRI9LiwIx&#10;EITvwv6H0At704wu+BiNIsKCBxF8wO6xSdrJ4KQzTrI6/nsjCB6LqvqKmi1aV4krNaH0rKDfy0AQ&#10;a29KLhQcDz/dMYgQkQ1WnknBnQIs5h+dGebG33hH130sRIJwyFGBjbHOpQzaksPQ8zVx8k6+cRiT&#10;bAppGrwluKvkIMuG0mHJacFiTStL+rz/dwpGwVkd/vTv+hK33/WmmuyknCj19dkupyAitfEdfrXX&#10;RsF4CM8v6QfI+QMAAP//AwBQSwECLQAUAAYACAAAACEA2+H2y+4AAACFAQAAEwAAAAAAAAAAAAAA&#10;AAAAAAAAW0NvbnRlbnRfVHlwZXNdLnhtbFBLAQItABQABgAIAAAAIQBa9CxbvwAAABUBAAALAAAA&#10;AAAAAAAAAAAAAB8BAABfcmVscy8ucmVsc1BLAQItABQABgAIAAAAIQDsgaM2wgAAANsAAAAPAAAA&#10;AAAAAAAAAAAAAAcCAABkcnMvZG93bnJldi54bWxQSwUGAAAAAAMAAwC3AAAA9gIAAAAA&#10;">
                  <v:imagedata r:id="rId5" o:title=""/>
                </v:shape>
                <v:shape id="Picture 38" o:spid="_x0000_s1031" type="#_x0000_t75" style="position:absolute;left:520;top:146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pLfwAAAANsAAAAPAAAAZHJzL2Rvd25yZXYueG1sRE/Pa8Iw&#10;FL4P/B/CE7ytqRM2W40iA8HDGLQb6PGRPJti81KbqN1/vxwGO358v9fb0XXiTkNoPSuYZzkIYu1N&#10;y42C76/98xJEiMgGO8+k4IcCbDeTpzWWxj+4onsdG5FCOJSowMbYl1IGbclhyHxPnLizHxzGBIdG&#10;mgEfKdx18iXPX6XDllODxZ7eLelLfXMK3oKzOpz08XCNn4v+oysqKQulZtNxtwIRaYz/4j/3wShY&#10;prHpS/oBcvMLAAD//wMAUEsBAi0AFAAGAAgAAAAhANvh9svuAAAAhQEAABMAAAAAAAAAAAAAAAAA&#10;AAAAAFtDb250ZW50X1R5cGVzXS54bWxQSwECLQAUAAYACAAAACEAWvQsW78AAAAVAQAACwAAAAAA&#10;AAAAAAAAAAAfAQAAX3JlbHMvLnJlbHNQSwECLQAUAAYACAAAACEA8lKS38AAAADbAAAADwAAAAAA&#10;AAAAAAAAAAAHAgAAZHJzL2Rvd25yZXYueG1sUEsFBgAAAAADAAMAtwAAAPQCAAAAAA==&#10;">
                  <v:imagedata r:id="rId5" o:title=""/>
                </v:shape>
                <v:shape id="Picture 37" o:spid="_x0000_s1032" type="#_x0000_t75" style="position:absolute;left:520;top:17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QgEwQAAANsAAAAPAAAAZHJzL2Rvd25yZXYueG1sRE/Pa8Iw&#10;FL4L+x/CG+xmUzfYbG0UGQw8DKEqbMdH8myKzUttMtv99+Yw2PHj+11tJteJGw2h9axgkeUgiLU3&#10;LTcKTseP+RJEiMgGO8+k4JcCbNYPswpL40eu6XaIjUghHEpUYGPsSymDtuQwZL4nTtzZDw5jgkMj&#10;zYBjCnedfM7zV+mw5dRgsad3S/py+HEK3oKzOnzrr9017l/6z66opSyUenqctisQkab4L/5z74yC&#10;Iq1PX9IPkOs7AAAA//8DAFBLAQItABQABgAIAAAAIQDb4fbL7gAAAIUBAAATAAAAAAAAAAAAAAAA&#10;AAAAAABbQ29udGVudF9UeXBlc10ueG1sUEsBAi0AFAAGAAgAAAAhAFr0LFu/AAAAFQEAAAsAAAAA&#10;AAAAAAAAAAAAHwEAAF9yZWxzLy5yZWxzUEsBAi0AFAAGAAgAAAAhAIn9CATBAAAA2wAAAA8AAAAA&#10;AAAAAAAAAAAABwIAAGRycy9kb3ducmV2LnhtbFBLBQYAAAAAAwADALcAAAD1AgAAAAA=&#10;">
                  <v:imagedata r:id="rId5" o:title=""/>
                </v:shape>
                <w10:wrap anchorx="page"/>
              </v:group>
            </w:pict>
          </mc:Fallback>
        </mc:AlternateContent>
      </w:r>
      <w:r>
        <w:t>Did you have a lot of energy?</w:t>
      </w:r>
    </w:p>
    <w:p w:rsidR="006E7B0A" w:rsidRDefault="003760FA">
      <w:pPr>
        <w:pStyle w:val="BodyText"/>
        <w:spacing w:before="30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 time</w:t>
      </w:r>
    </w:p>
    <w:p w:rsidR="006E7B0A" w:rsidRDefault="003760FA">
      <w:pPr>
        <w:pStyle w:val="BodyText"/>
        <w:spacing w:line="302" w:lineRule="auto"/>
        <w:ind w:left="459" w:right="8692" w:hanging="64"/>
      </w:pPr>
      <w:r>
        <w:t>A little bit of the time None of the Time</w:t>
      </w:r>
    </w:p>
    <w:p w:rsidR="006E7B0A" w:rsidRDefault="006E7B0A">
      <w:pPr>
        <w:spacing w:line="302" w:lineRule="auto"/>
        <w:sectPr w:rsidR="006E7B0A">
          <w:pgSz w:w="12240" w:h="15840"/>
          <w:pgMar w:top="280" w:right="400" w:bottom="280" w:left="380" w:header="720" w:footer="720" w:gutter="0"/>
          <w:cols w:space="720"/>
        </w:sectPr>
      </w:pPr>
    </w:p>
    <w:p w:rsidR="006E7B0A" w:rsidRDefault="003760FA">
      <w:pPr>
        <w:pStyle w:val="Heading1"/>
        <w:spacing w:before="75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35808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203200</wp:posOffset>
                </wp:positionV>
                <wp:extent cx="152400" cy="1148080"/>
                <wp:effectExtent l="0" t="0" r="0" b="0"/>
                <wp:wrapNone/>
                <wp:docPr id="64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320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66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319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623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927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231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535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839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07FB4F" id="Group 29" o:spid="_x0000_s1026" style="position:absolute;margin-left:26pt;margin-top:16pt;width:12pt;height:90.4pt;z-index:15735808;mso-position-horizontal-relative:page" coordorigin="520,320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9o3BOAQAAJgiAAAOAAAAZHJzL2Uyb0RvYy54bWzsWulu4zYQ/l+g7yDo&#10;v6LDsnUg9iKx7KBA2gbd7QPQEmURK4kCSdsJir57Z6jDV4osdoEChWUgCsVjOPN9MyOK1P2n16o0&#10;9lRIxuu56d45pkHrlGes3s7NP7+srdA0pCJ1Rkpe07n5RqX5afHzT/eHJqYeL3iZUWGAkFrGh2Zu&#10;Fko1sW3LtKAVkXe8oTU05lxURMGt2NqZIAeQXpW25zgz+8BF1gieUimhNmkbzYWWn+c0Vb/nuaTK&#10;KOcm6Kb0VejrBq/24p7EW0GagqWdGuQ7tKgIq2HSQVRCFDF2gl2JqlgquOS5ukt5ZfM8ZynVNoA1&#10;rnNhzZPgu0bbso0P22aACaC9wOm7xaa/7V+EwbK5OfNNoyYVcKSnNbwIwTk02xj6PInmc/MiWguh&#10;+MzTrxKa7ct2vN+2nY3N4VeegTyyU1yD85qLCkWA2car5uBt4IC+KiOFSnfq+Q4wlUKT6/qhE3Yk&#10;pQUwicOmHjRD6wT+a/rSYtUNhqHdSBiHjTaJ20m1op1ii/uGpTH8dYBC6QrQjx0PRqmdoGYnpPom&#10;GRURX3eNBdw3RLENK5l6034M+KBS9f6FpYgz3pxwM+u5gWac1ZhM0by+VzuGoE2aGaPmy4LUW/og&#10;GwgBQBLG91VC8ENBSSaxGjE6l6Jvz/TYlKxZs7JE6rDcWQxRdOGF74DWenjC011Fa9WGrKAlGM9r&#10;WbBGmoaIabWh4IHil8zVfgK+8CwVTodeocPoLy98cJzIe7SWU2dp+U6wsh4iP7ACZxX4jh+6S3f5&#10;N452/XgnKcBAyqRhna5Qe6XtuzHTZZc2GnVUG3uic0frTaCQ9qpeRXAwhAR1lSL9A8CGflBWgqq0&#10;wGIOyHX10Hlo0DAfkUUOJETYh0EzeL+r47OFCANn8H0vPHd9cAsh1RPllYEFwBm01DiTPcDc2tV3&#10;QY1rjmxrO8r6rAIMaGt6808ZipxoFa5C3/K92QoYShLrYb30rdnaDabJJFkuE7dnqGBZRmuc5scJ&#10;0njzkmW9j0qx3SxL0RK31r8uF8hjNxsd5ahGTyoKOzpd5AKqj15krWdhYPlrf2pFgRNajhs9RjPH&#10;j/xkfW7SM6vpj5tkHOZmNPWmmqUTpdHJTmxz9O/aNhJXTMFjtWTV3AyHTiTGsF/VmaZWEVa25RMo&#10;UP0jFEB3T7R2V3TQLl+Av/4P0ygsRtpH3EufRv0xjd50Gp15E/SAMY1+kGrGNDqm0f5NIYBF9kUa&#10;1UF0vo4cV6MYUjeyGo28YEyjwybAv6/YxjQ6ptEhjXpXadQbV6M3vRp1vYnekhmXo+NytN2XOXuU&#10;jG/1722OBsPG9fBWr4NoXI7e7OaoO233x8c8OubRMY9+4yFTcH3IpA/Yxjx6u3k0nIynTPb4Xg8v&#10;7fhmiueXxxO0/+qUSR/dw+cPev7uUw38vuL0HsqnH5Qs/gE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OfpHPTeAAAACAEAAA8AAABkcnMvZG93bnJldi54bWxMj0FLw0AQhe+C/2EZ&#10;wZvdJKW1xGxKKeqpCLaCeJsm0yQ0Oxuy2yT9905PenoM7/Hme9l6sq0aqPeNYwPxLAJFXLiy4crA&#10;1+HtaQXKB+QSW8dk4Eoe1vn9XYZp6Ub+pGEfKiUl7FM0UIfQpVr7oiaLfuY6YvFOrrcY5OwrXfY4&#10;SrltdRJFS22xYflQY0fbmorz/mINvI84bubx67A7n7bXn8Pi43sXkzGPD9PmBVSgKfyF4YYv6JAL&#10;09FduPSqNbBIZEowML+p+M9L0aOBJE5WoPNM/x+Q/wIAAP//AwBQSwMECgAAAAAAAAAhAPOF3lU2&#10;AgAANgIAABQAAABkcnMvbWVkaWEvaW1hZ2UxLnBuZ4lQTkcNChoKAAAADUlIRFIAAAAMAAAADwgG&#10;AAAA0OEuSQAAAAZiS0dEAP8A/wD/oL2nkwAAAAlwSFlzAAAOxAAADsQBlSsOGwAAAdZJREFUKJGV&#10;kb2LGlEUxc97b778momQrEF2DIqwICspNpCtbTaQRljzHwhWVhbprf1PQmDExk7YanGrFBapMrvZ&#10;sVrMzpAdwkzeuylGJUKaHLjNeefe3708hkPVG43Gh1qtdpmm6UmpVEIURV9t2/68XC4/bTabb/tk&#10;pVI57/f7V97Uo/V6TUopUkpREAQ0m81oNBpdNZvN8124NRwOrxeLBSVJQv/S8uaGxuPxtQCQGwwG&#10;HzudzmWr1YJt2yAiKKUgpQQRgYiQy+UghDjWdF1/edo+fe+6LqSUiKIIhmEcHCaVRBzHOKocQSsU&#10;Ci/cY7deLBYhhECSJJBSgnEOBmQklZEK+QI0znnecRxhmiZ0XYemaeCcgzEGpRQ45yAimKYJIQS0&#10;NE1VkiQ/8/l8kTEGXdf3DQCye0ghTX9nw+I4/vH9/v5O07Q9wTAMWJYF0zSzMkwY2zdBREpw7p69&#10;OXtbrVYz7HYtzjmEEOCcw7Is+L4PAeDXarV6JEWNdrtdL5fL+3V2YowhCAJMJpPFzrMAXHS73bk3&#10;9Z58399/mO/75E29p16vNwdw8feoHIDXjuO8C8PwFYDnW//BcZzbMAznAL4csgEB4Nk2bG+9CMAD&#10;gEcAEv+rPwgz2kIi+EQUAAAAAElFTkSuQmCCUEsBAi0AFAAGAAgAAAAhALGCZ7YKAQAAEwIAABMA&#10;AAAAAAAAAAAAAAAAAAAAAFtDb250ZW50X1R5cGVzXS54bWxQSwECLQAUAAYACAAAACEAOP0h/9YA&#10;AACUAQAACwAAAAAAAAAAAAAAAAA7AQAAX3JlbHMvLnJlbHNQSwECLQAUAAYACAAAACEAy/aNwTgE&#10;AACYIgAADgAAAAAAAAAAAAAAAAA6AgAAZHJzL2Uyb0RvYy54bWxQSwECLQAUAAYACAAAACEAqiYO&#10;vrwAAAAhAQAAGQAAAAAAAAAAAAAAAACeBgAAZHJzL19yZWxzL2Uyb0RvYy54bWwucmVsc1BLAQIt&#10;ABQABgAIAAAAIQDn6Rz03gAAAAgBAAAPAAAAAAAAAAAAAAAAAJEHAABkcnMvZG93bnJldi54bWxQ&#10;SwECLQAKAAAAAAAAACEA84XeVTYCAAA2AgAAFAAAAAAAAAAAAAAAAACcCAAAZHJzL21lZGlhL2lt&#10;YWdlMS5wbmdQSwUGAAAAAAYABgB8AQAABAsAAAAA&#10;">
                <v:shape id="Picture 35" o:spid="_x0000_s1027" type="#_x0000_t75" style="position:absolute;left:520;top:319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UXMwgAAANsAAAAPAAAAZHJzL2Rvd25yZXYueG1sRI9BawIx&#10;FITvgv8hPKE3zWphW1ejiFDwIAW1oMdH8twsbl7WTarrv28EocdhZr5h5svO1eJGbag8KxiPMhDE&#10;2puKSwU/h6/hJ4gQkQ3WnknBgwIsF/3eHAvj77yj2z6WIkE4FKjAxtgUUgZtyWEY+YY4eWffOoxJ&#10;tqU0Ld4T3NVykmW5dFhxWrDY0NqSvux/nYKP4KwOJ33cXOP3e7Otpzspp0q9DbrVDESkLv6HX+2N&#10;UZDn8PySfoBc/AEAAP//AwBQSwECLQAUAAYACAAAACEA2+H2y+4AAACFAQAAEwAAAAAAAAAAAAAA&#10;AAAAAAAAW0NvbnRlbnRfVHlwZXNdLnhtbFBLAQItABQABgAIAAAAIQBa9CxbvwAAABUBAAALAAAA&#10;AAAAAAAAAAAAAB8BAABfcmVscy8ucmVsc1BLAQItABQABgAIAAAAIQBcjUXMwgAAANsAAAAPAAAA&#10;AAAAAAAAAAAAAAcCAABkcnMvZG93bnJldi54bWxQSwUGAAAAAAMAAwC3AAAA9gIAAAAA&#10;">
                  <v:imagedata r:id="rId5" o:title=""/>
                </v:shape>
                <v:shape id="Picture 34" o:spid="_x0000_s1028" type="#_x0000_t75" style="position:absolute;left:520;top:623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nQlvwAAANsAAAAPAAAAZHJzL2Rvd25yZXYueG1sRE/LisIw&#10;FN0P+A/hCu7GVAVHq1FkQHAhgg/Q5SW5NsXmptNErX9vFsIsD+c9X7auEg9qQulZwaCfgSDW3pRc&#10;KDgd198TECEiG6w8k4IXBVguOl9zzI1/8p4eh1iIFMIhRwU2xjqXMmhLDkPf18SJu/rGYUywKaRp&#10;8JnCXSWHWTaWDktODRZr+rWkb4e7U/ATnNXhos+bv7gb1dtqupdyqlSv265mICK18V/8cW+MgnEa&#10;m76kHyAXbwAAAP//AwBQSwECLQAUAAYACAAAACEA2+H2y+4AAACFAQAAEwAAAAAAAAAAAAAAAAAA&#10;AAAAW0NvbnRlbnRfVHlwZXNdLnhtbFBLAQItABQABgAIAAAAIQBa9CxbvwAAABUBAAALAAAAAAAA&#10;AAAAAAAAAB8BAABfcmVscy8ucmVsc1BLAQItABQABgAIAAAAIQBCXnQlvwAAANsAAAAPAAAAAAAA&#10;AAAAAAAAAAcCAABkcnMvZG93bnJldi54bWxQSwUGAAAAAAMAAwC3AAAA8wIAAAAA&#10;">
                  <v:imagedata r:id="rId5" o:title=""/>
                </v:shape>
                <v:shape id="Picture 33" o:spid="_x0000_s1029" type="#_x0000_t75" style="position:absolute;left:520;top:927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e7+vwAAANsAAAAPAAAAZHJzL2Rvd25yZXYueG1sRE9LawIx&#10;EL4X/A9hhN5q1hZaXY0iBcFDKfgAPQ7JuFncTNZN1O2/7xwKPX587/myD426U5fqyAbGowIUsY2u&#10;5srAYb9+mYBKGdlhE5kM/FCC5WLwNMfSxQdv6b7LlZIQTiUa8Dm3pdbJegqYRrElFu4cu4BZYFdp&#10;1+FDwkOjX4viXQesWRo8tvTpyV52t2DgIwVv08keN9f8/dZ+NdOt1lNjnof9agYqU5//xX/ujROf&#10;rJcv8gP04hcAAP//AwBQSwECLQAUAAYACAAAACEA2+H2y+4AAACFAQAAEwAAAAAAAAAAAAAAAAAA&#10;AAAAW0NvbnRlbnRfVHlwZXNdLnhtbFBLAQItABQABgAIAAAAIQBa9CxbvwAAABUBAAALAAAAAAAA&#10;AAAAAAAAAB8BAABfcmVscy8ucmVsc1BLAQItABQABgAIAAAAIQA58e7+vwAAANsAAAAPAAAAAAAA&#10;AAAAAAAAAAcCAABkcnMvZG93bnJldi54bWxQSwUGAAAAAAMAAwC3AAAA8wIAAAAA&#10;">
                  <v:imagedata r:id="rId5" o:title=""/>
                </v:shape>
                <v:shape id="Picture 32" o:spid="_x0000_s1030" type="#_x0000_t75" style="position:absolute;left:520;top:1231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9USwgAAANsAAAAPAAAAZHJzL2Rvd25yZXYueG1sRI/NigIx&#10;EITvgu8QWvCmGRVcnTWKCIIHEfyB3WOT9E4GJ51xEnX27TeCsMei6quiFqvWVeJBTSg9KxgNMxDE&#10;2puSCwWX83YwAxEissHKMyn4pQCrZbezwNz4Jx/pcYqFSCUcclRgY6xzKYO25DAMfU2cvB/fOIxJ&#10;NoU0DT5TuavkOMum0mHJacFiTRtL+nq6OwUfwVkdvvXX7hYPk3pfzY9SzpXq99r1J4hIbfwPv+md&#10;SdwYXl/SD5DLPwAAAP//AwBQSwECLQAUAAYACAAAACEA2+H2y+4AAACFAQAAEwAAAAAAAAAAAAAA&#10;AAAAAAAAW0NvbnRlbnRfVHlwZXNdLnhtbFBLAQItABQABgAIAAAAIQBa9CxbvwAAABUBAAALAAAA&#10;AAAAAAAAAAAAAB8BAABfcmVscy8ucmVsc1BLAQItABQABgAIAAAAIQCmb9USwgAAANsAAAAPAAAA&#10;AAAAAAAAAAAAAAcCAABkcnMvZG93bnJldi54bWxQSwUGAAAAAAMAAwC3AAAA9gIAAAAA&#10;">
                  <v:imagedata r:id="rId5" o:title=""/>
                </v:shape>
                <v:shape id="Picture 31" o:spid="_x0000_s1031" type="#_x0000_t75" style="position:absolute;left:520;top:1535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uj9xAAAANsAAAAPAAAAZHJzL2Rvd25yZXYueG1sRI/NasMw&#10;EITvhb6D2EJutdym5MeJbEKhkEMoJCk0x0XaWKbWyrHUxHn7qhDIcZj5ZphlNbhWnKkPjWcFL1kO&#10;glh703Ct4Gv/8TwDESKywdYzKbhSgKp8fFhiYfyFt3TexVqkEg4FKrAxdoWUQVtyGDLfESfv6HuH&#10;Mcm+lqbHSyp3rXzN84l02HBasNjRuyX9s/t1CqbBWR0O+nt9ip/jbtPOt1LOlRo9DasFiEhDvIdv&#10;9Nok7g3+v6QfIMs/AAAA//8DAFBLAQItABQABgAIAAAAIQDb4fbL7gAAAIUBAAATAAAAAAAAAAAA&#10;AAAAAAAAAABbQ29udGVudF9UeXBlc10ueG1sUEsBAi0AFAAGAAgAAAAhAFr0LFu/AAAAFQEAAAsA&#10;AAAAAAAAAAAAAAAAHwEAAF9yZWxzLy5yZWxzUEsBAi0AFAAGAAgAAAAhAEbK6P3EAAAA2wAAAA8A&#10;AAAAAAAAAAAAAAAABwIAAGRycy9kb3ducmV2LnhtbFBLBQYAAAAAAwADALcAAAD4AgAAAAA=&#10;">
                  <v:imagedata r:id="rId5" o:title=""/>
                </v:shape>
                <v:shape id="Picture 30" o:spid="_x0000_s1032" type="#_x0000_t75" style="position:absolute;left:520;top:1839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NMRwgAAANsAAAAPAAAAZHJzL2Rvd25yZXYueG1sRI9LiwIx&#10;EITvgv8htLA3zbgLPkajyILgYRF8gB6bpJ0MTjrjJOrsvzcLCx6Lqq+Kmi9bV4kHNaH0rGA4yEAQ&#10;a29KLhQcD+v+BESIyAYrz6TglwIsF93OHHPjn7yjxz4WIpVwyFGBjbHOpQzaksMw8DVx8i6+cRiT&#10;bAppGnymclfJzywbSYclpwWLNX1b0tf93SkYB2d1OOvT5ha3X/VPNd1JOVXqo9euZiAitfEd/qc3&#10;JnEj+PuSfoBcvAAAAP//AwBQSwECLQAUAAYACAAAACEA2+H2y+4AAACFAQAAEwAAAAAAAAAAAAAA&#10;AAAAAAAAW0NvbnRlbnRfVHlwZXNdLnhtbFBLAQItABQABgAIAAAAIQBa9CxbvwAAABUBAAALAAAA&#10;AAAAAAAAAAAAAB8BAABfcmVscy8ucmVsc1BLAQItABQABgAIAAAAIQDZVNMRwgAAANsAAAAPAAAA&#10;AAAAAAAAAAAAAAcCAABkcnMvZG93bnJldi54bWxQSwUGAAAAAAMAAwC3AAAA9gIAAAAA&#10;">
                  <v:imagedata r:id="rId5" o:title=""/>
                </v:shape>
                <w10:wrap anchorx="page"/>
              </v:group>
            </w:pict>
          </mc:Fallback>
        </mc:AlternateContent>
      </w:r>
      <w:r>
        <w:t>Have you felt downhearted and blue?</w:t>
      </w:r>
    </w:p>
    <w:p w:rsidR="006E7B0A" w:rsidRDefault="003760FA">
      <w:pPr>
        <w:pStyle w:val="BodyText"/>
        <w:spacing w:before="30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spacing w:before="11"/>
        <w:ind w:left="0"/>
        <w:rPr>
          <w:sz w:val="17"/>
        </w:rPr>
      </w:pPr>
    </w:p>
    <w:p w:rsidR="006E7B0A" w:rsidRDefault="003760FA">
      <w:pPr>
        <w:pStyle w:val="Heading1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6320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5575</wp:posOffset>
                </wp:positionV>
                <wp:extent cx="152400" cy="1148080"/>
                <wp:effectExtent l="0" t="0" r="0" b="0"/>
                <wp:wrapNone/>
                <wp:docPr id="46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5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52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4C3887" id="Group 22" o:spid="_x0000_s1026" style="position:absolute;margin-left:26pt;margin-top:12.25pt;width:12pt;height:90.4pt;z-index:15736320;mso-position-horizontal-relative:page" coordorigin="520,245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DuRzQwQAAJgiAAAOAAAAZHJzL2Uyb0RvYy54bWzsWmuPozYU/V6p/wHx&#10;neGxJgE0yWomJKNK03bUxw9wwARrASPbmcyo6n/vvQaSkIy01a5UqQqREhm/uPfc45Nrw/3nt7qy&#10;XplUXDQL27/zbIs1mch5s1vYf/6xcSLbUpo2Oa1Ewxb2O1P25+WPP9wf2oQFohRVzqQFkzQqObQL&#10;u9S6TVxXZSWrqboTLWugsRCyphou5c7NJT3A7HXlBp43cw9C5q0UGVMKatOu0V6a+YuCZfrXolBM&#10;W9XCBtu0+ZXmd4u/7vKeJjtJ25JnvRn0G6yoKW/gpsepUqqptZf8aqqaZ1IoUei7TNSuKAqeMeMD&#10;eON7F948SbFvjS+75LBrjzABtBc4ffO02S+vL9Li+cImM9tqaA0xMre1ggDBObS7BPo8yfb39kV2&#10;HkLxWWRfFDS7l+14ves6W9vDzyKH+eheCwPOWyFrnALctt5MDN6PMWBv2sqg0g8D4kGkMmjyfRJ5&#10;UR+krIRI4rAwgGZoDUjYhS8r1/1gGNqPhHHY6NKku6kxtDdsed/yLIFvDyiUrgD9OvFglN5LZveT&#10;1P9qjprKL/vWgdi3VPMtr7h+NzwGfNCo5vWFZ4gzXpxiEwZDbKAZ72oFxr2hVzeGok8mMlYjViVt&#10;duxBtbAEAEkYP1RJKQ4lo7nCasRoPIu5HNmxrXi74VWFocNy7zGsogsWfgBax/BUZPuaNbpbspJV&#10;4LxoVMlbZVsyYfWWAQPlT7lveAJceFYab4esMMvoryB68Lw4eHRWobdyiDdfOw8xmTtzbz0nHon8&#10;lb/6G0f7JNkrBjDQKm15byvUXln74Zrp1aVbjWZVW6/UaEfHJjDIsGowEQiGkKCtSma/AdjQD8pa&#10;Mp2VWCwAub4eOh8bDMwnZDEGClbYVxfNif2kYz9ChAvnyP0gGlMfaCGVfmKitrAAOIOVBmf6CjB3&#10;fg1d0OJGYLSNH1UzqgAHuprB/fMIxV68jtYRcUgwW0OE0tR52KyIM9v48zD9lK5WqT9EqOR5zhq8&#10;zfcHyOAtKp4PHFVyt11Vsgvcxnx6LVCnbi4S5WTGEFScDBHtSBf7gOpjEDubWTR3yIaETjz3Isfz&#10;48d45pGYpJuxS8+8Yd/vknVY2HEYhCZKZ0Yjyc5888zn2jea1FzD32rF64UdHTvRBJf9uslNaDXl&#10;VVc+gwLNP0EB4R4CbeiKBO31Avj6P5RRciWjc0RvLICTjN6QjIbEiGW36CcZPenjhdRMMjrJ6LBT&#10;CI87hZchG51NMnrT2WgEOxSTVUzZKGb/k4yOIJiy0Q839XA01h24HGXUHGhM2ejNbup9H/5bJx0d&#10;DlNHIjLa+U7p6JSODunoDM58L3TUHI1NOnq7OkqAFJOOTjoKT5KABnjufp6ST/noR/no7Poh0ydE&#10;b9LR29XR+Wx6yuQeH+6PRGTKR/+jp0zm0T28/mB0vH9VA9+vOL+G8vkLJct/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5lgftN4AAAAIAQAADwAAAGRycy9kb3ducmV2LnhtbEyP&#10;QUvDQBCF74L/YRnBm90kNbXEbEop6qkItoL0ts1Ok9DsbMhuk/TfO57s8eMNb76XrybbigF73zhS&#10;EM8iEEilMw1VCr73709LED5oMrp1hAqu6GFV3N/lOjNupC8cdqESXEI+0wrqELpMSl/WaLWfuQ6J&#10;s5PrrQ6MfSVNr0cut61MomghrW6IP9S6w02N5Xl3sQo+Rj2u5/HbsD2fNtfDPv382cao1OPDtH4F&#10;EXAK/8fwp8/qULDT0V3IeNEqSBOeEhQkzykIzl8WzEfmKJ2DLHJ5O6D4BQAA//8DAFBLAwQKAAAA&#10;AAAAACEA84XeVTYCAAA2AgAAFAAAAGRycy9tZWRpYS9pbWFnZTEucG5niVBORw0KGgoAAAANSUhE&#10;UgAAAAwAAAAPCAYAAADQ4S5JAAAABmJLR0QA/wD/AP+gvaeTAAAACXBIWXMAAA7EAAAOxAGVKw4b&#10;AAAB1klEQVQokZWRvYsaURTFz3tvvvyaiZCsQXYMirAgKyk2kK1tNpBGWPMfCFZWFumt/U9CYMTG&#10;TthqcasUFqkyu9mxWszOkB3CTN67KUYlQpocuM15597fvTyGQ9UbjcaHWq12mabpSalUQhRFX23b&#10;/rxcLj9tNptv+2SlUjnv9/tX3tSj9XpNSilSSlEQBDSbzWg0Gl01m83zXbg1HA6vF4sFJUlC/9Ly&#10;5obG4/G1AJAbDAYfO53OZavVgm3bICIopSClBBGBiJDL5SCEONZ0XX952j5977oupJSIogiGYRwc&#10;JpVEHMc4qhxBKxQKL9xjt14sFiGEQJIkkFKCcQ4GZCSVkQr5AjTOed5xHGGaJnRdh6Zp4JyDMQal&#10;FDjnICKYpgkhBLQ0TVWSJD/z+XyRMQZd1/cNALJ7SCFNf2fD4jj+8f3+/k7TtD3BMAxYlgXTNLMy&#10;TBjbN0FESnDunr05e1utVjPsdi3OOYQQ4JzDsiz4vg8B4NdqtXokRY12u10vl8v7dXZijCEIAkwm&#10;k8XOswBcdLvduTf1nnzf33+Y7/vkTb2nXq83B3Dx96gcgNeO47wLw/AVgOdb/8FxnNswDOcAvhyy&#10;AQHg2TZsb70IwAOARwAS/6s/CDPaQiL4RBQAAAAASUVORK5CYIJQSwECLQAUAAYACAAAACEAsYJn&#10;tgoBAAATAgAAEwAAAAAAAAAAAAAAAAAAAAAAW0NvbnRlbnRfVHlwZXNdLnhtbFBLAQItABQABgAI&#10;AAAAIQA4/SH/1gAAAJQBAAALAAAAAAAAAAAAAAAAADsBAABfcmVscy8ucmVsc1BLAQItABQABgAI&#10;AAAAIQDfDuRzQwQAAJgiAAAOAAAAAAAAAAAAAAAAADoCAABkcnMvZTJvRG9jLnhtbFBLAQItABQA&#10;BgAIAAAAIQCqJg6+vAAAACEBAAAZAAAAAAAAAAAAAAAAAKkGAABkcnMvX3JlbHMvZTJvRG9jLnht&#10;bC5yZWxzUEsBAi0AFAAGAAgAAAAhAOZYH7TeAAAACAEAAA8AAAAAAAAAAAAAAAAAnAcAAGRycy9k&#10;b3ducmV2LnhtbFBLAQItAAoAAAAAAAAAIQDzhd5VNgIAADYCAAAUAAAAAAAAAAAAAAAAAKcIAABk&#10;cnMvbWVkaWEvaW1hZ2UxLnBuZ1BLBQYAAAAABgAGAHwBAAAPCwAAAAA=&#10;">
                <v:shape id="Picture 28" o:spid="_x0000_s1027" type="#_x0000_t75" style="position:absolute;left:520;top:24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olywwAAANsAAAAPAAAAZHJzL2Rvd25yZXYueG1sRI9PawIx&#10;FMTvgt8hPKE3zWpp1dUopSB4KIJ/QI+P5LlZ3Lysm6jbb98IBY/DzPyGmS9bV4k7NaH0rGA4yEAQ&#10;a29KLhQc9qv+BESIyAYrz6TglwIsF93OHHPjH7yl+y4WIkE45KjAxljnUgZtyWEY+Jo4eWffOIxJ&#10;NoU0DT4S3FVylGWf0mHJacFiTd+W9GV3cwrGwVkdTvq4vsbNe/1TTbdSTpV667VfMxCR2vgK/7fX&#10;RsHHCJ5f0g+Qiz8AAAD//wMAUEsBAi0AFAAGAAgAAAAhANvh9svuAAAAhQEAABMAAAAAAAAAAAAA&#10;AAAAAAAAAFtDb250ZW50X1R5cGVzXS54bWxQSwECLQAUAAYACAAAACEAWvQsW78AAAAVAQAACwAA&#10;AAAAAAAAAAAAAAAfAQAAX3JlbHMvLnJlbHNQSwECLQAUAAYACAAAACEA7dqJcsMAAADbAAAADwAA&#10;AAAAAAAAAAAAAAAHAgAAZHJzL2Rvd25yZXYueG1sUEsFBgAAAAADAAMAtwAAAPcCAAAAAA==&#10;">
                  <v:imagedata r:id="rId5" o:title=""/>
                </v:shape>
                <v:shape id="Picture 27" o:spid="_x0000_s1028" type="#_x0000_t75" style="position:absolute;left:520;top:54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7SdwwAAANsAAAAPAAAAZHJzL2Rvd25yZXYueG1sRI9LiwIx&#10;EITvgv8htLA3zeg+1NEoIix4kAUfoMcmaSeDk844yersvzcLC3ssquorar5sXSXu1ITSs4LhIANB&#10;rL0puVBwPHz2JyBCRDZYeSYFPxRgueh25pgb/+Ad3fexEAnCIUcFNsY6lzJoSw7DwNfEybv4xmFM&#10;simkafCR4K6Soyz7kA5LTgsWa1pb0tf9t1MwDs7qcNanzS1+vdbbarqTcqrUS69dzUBEauN/+K+9&#10;MQre3+D3S/oBcvEEAAD//wMAUEsBAi0AFAAGAAgAAAAhANvh9svuAAAAhQEAABMAAAAAAAAAAAAA&#10;AAAAAAAAAFtDb250ZW50X1R5cGVzXS54bWxQSwECLQAUAAYACAAAACEAWvQsW78AAAAVAQAACwAA&#10;AAAAAAAAAAAAAAAfAQAAX3JlbHMvLnJlbHNQSwECLQAUAAYACAAAACEADX+0ncMAAADbAAAADwAA&#10;AAAAAAAAAAAAAAAHAgAAZHJzL2Rvd25yZXYueG1sUEsFBgAAAAADAAMAtwAAAPcCAAAAAA==&#10;">
                  <v:imagedata r:id="rId5" o:title=""/>
                </v:shape>
                <v:shape id="Picture 26" o:spid="_x0000_s1029" type="#_x0000_t75" style="position:absolute;left:520;top:85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Y9xxAAAANsAAAAPAAAAZHJzL2Rvd25yZXYueG1sRI9BawIx&#10;FITvBf9DeIK3blZLbd2aFSkUPBRBLbTHR/K6Wbp5WTfpuv57Iwgeh5n5hlmuBteInrpQe1YwzXIQ&#10;xNqbmisFX4ePx1cQISIbbDyTgjMFWJWjhyUWxp94R/0+ViJBOBSowMbYFlIGbclhyHxLnLxf3zmM&#10;SXaVNB2eEtw1cpbnc+mw5rRgsaV3S/pv/+8UvARndfjR35tj3D61n81iJ+VCqcl4WL+BiDTEe/jW&#10;3hgFz3O4fkk/QJYXAAAA//8DAFBLAQItABQABgAIAAAAIQDb4fbL7gAAAIUBAAATAAAAAAAAAAAA&#10;AAAAAAAAAABbQ29udGVudF9UeXBlc10ueG1sUEsBAi0AFAAGAAgAAAAhAFr0LFu/AAAAFQEAAAsA&#10;AAAAAAAAAAAAAAAAHwEAAF9yZWxzLy5yZWxzUEsBAi0AFAAGAAgAAAAhAJLhj3HEAAAA2wAAAA8A&#10;AAAAAAAAAAAAAAAABwIAAGRycy9kb3ducmV2LnhtbFBLBQYAAAAAAwADALcAAAD4AgAAAAA=&#10;">
                  <v:imagedata r:id="rId5" o:title=""/>
                </v:shape>
                <v:shape id="Picture 25" o:spid="_x0000_s1030" type="#_x0000_t75" style="position:absolute;left:520;top:115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r6YvwAAANsAAAAPAAAAZHJzL2Rvd25yZXYueG1sRE/LisIw&#10;FN0L/kO4gjtNZ8RXxygyILgQQR0Yl5fkTlOmualN1Pr3ZiG4PJz3YtW6StyoCaVnBR/DDASx9qbk&#10;QsHPaTOYgQgR2WDlmRQ8KMBq2e0sMDf+zge6HWMhUgiHHBXYGOtcyqAtOQxDXxMn7s83DmOCTSFN&#10;g/cU7ir5mWUT6bDk1GCxpm9L+v94dQqmwVkdzvp3e4n7Ub2r5gcp50r1e+36C0SkNr7FL/fWKBin&#10;selL+gFy+QQAAP//AwBQSwECLQAUAAYACAAAACEA2+H2y+4AAACFAQAAEwAAAAAAAAAAAAAAAAAA&#10;AAAAW0NvbnRlbnRfVHlwZXNdLnhtbFBLAQItABQABgAIAAAAIQBa9CxbvwAAABUBAAALAAAAAAAA&#10;AAAAAAAAAB8BAABfcmVscy8ucmVsc1BLAQItABQABgAIAAAAIQCMMr6YvwAAANsAAAAPAAAAAAAA&#10;AAAAAAAAAAcCAABkcnMvZG93bnJldi54bWxQSwUGAAAAAAMAAwC3AAAA8wIAAAAA&#10;">
                  <v:imagedata r:id="rId5" o:title=""/>
                </v:shape>
                <v:shape id="Picture 24" o:spid="_x0000_s1031" type="#_x0000_t75" style="position:absolute;left:520;top:146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HgjvwAAANsAAAAPAAAAZHJzL2Rvd25yZXYueG1sRE/LisIw&#10;FN0P+A/hCu7GVAVHq1FkQHAhgg/Q5SW5NsXmptNErX9vFsIsD+c9X7auEg9qQulZwaCfgSDW3pRc&#10;KDgd198TECEiG6w8k4IXBVguOl9zzI1/8p4eh1iIFMIhRwU2xjqXMmhLDkPf18SJu/rGYUywKaRp&#10;8JnCXSWHWTaWDktODRZr+rWkb4e7U/ATnNXhos+bv7gb1dtqupdyqlSv265mICK18V/8cW+MgnFa&#10;n76kHyAXbwAAAP//AwBQSwECLQAUAAYACAAAACEA2+H2y+4AAACFAQAAEwAAAAAAAAAAAAAAAAAA&#10;AAAAW0NvbnRlbnRfVHlwZXNdLnhtbFBLAQItABQABgAIAAAAIQBa9CxbvwAAABUBAAALAAAAAAAA&#10;AAAAAAAAAB8BAABfcmVscy8ucmVsc1BLAQItABQABgAIAAAAIQC8KHgjvwAAANsAAAAPAAAAAAAA&#10;AAAAAAAAAAcCAABkcnMvZG93bnJldi54bWxQSwUGAAAAAAMAAwC3AAAA8wIAAAAA&#10;">
                  <v:imagedata r:id="rId5" o:title=""/>
                </v:shape>
                <v:shape id="Picture 23" o:spid="_x0000_s1032" type="#_x0000_t75" style="position:absolute;left:520;top:17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kPPwgAAANsAAAAPAAAAZHJzL2Rvd25yZXYueG1sRI/NigIx&#10;EITvgu8QWtibZnTBXUejiLDgQQR/YD02STsZnHTGSVbHtzeCsMeiqr6iZovWVeJGTSg9KxgOMhDE&#10;2puSCwXHw0//G0SIyAYrz6TgQQEW825nhrnxd97RbR8LkSAcclRgY6xzKYO25DAMfE2cvLNvHMYk&#10;m0KaBu8J7io5yrKxdFhyWrBY08qSvuz/nIKv4KwOJ/27vsbtZ72pJjspJ0p99NrlFESkNv6H3+21&#10;UTAewetL+gFy/gQAAP//AwBQSwECLQAUAAYACAAAACEA2+H2y+4AAACFAQAAEwAAAAAAAAAAAAAA&#10;AAAAAAAAW0NvbnRlbnRfVHlwZXNdLnhtbFBLAQItABQABgAIAAAAIQBa9CxbvwAAABUBAAALAAAA&#10;AAAAAAAAAAAAAB8BAABfcmVscy8ucmVsc1BLAQItABQABgAIAAAAIQAjtkPPwgAAANsAAAAPAAAA&#10;AAAAAAAAAAAAAAcCAABkcnMvZG93bnJldi54bWxQSwUGAAAAAAMAAwC3AAAA9gIAAAAA&#10;">
                  <v:imagedata r:id="rId5" o:title=""/>
                </v:shape>
                <w10:wrap anchorx="page"/>
              </v:group>
            </w:pict>
          </mc:Fallback>
        </mc:AlternateContent>
      </w:r>
      <w:r>
        <w:t>Did you feel worn out?</w:t>
      </w:r>
    </w:p>
    <w:p w:rsidR="006E7B0A" w:rsidRDefault="003760FA">
      <w:pPr>
        <w:pStyle w:val="BodyText"/>
        <w:spacing w:before="31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</w:t>
      </w:r>
      <w:r>
        <w:t xml:space="preserve">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spacing w:before="10"/>
        <w:ind w:left="0"/>
        <w:rPr>
          <w:sz w:val="17"/>
        </w:rPr>
      </w:pPr>
    </w:p>
    <w:p w:rsidR="006E7B0A" w:rsidRDefault="003760FA">
      <w:pPr>
        <w:pStyle w:val="Heading1"/>
        <w:spacing w:before="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6832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6210</wp:posOffset>
                </wp:positionV>
                <wp:extent cx="152400" cy="1148080"/>
                <wp:effectExtent l="0" t="0" r="0" b="0"/>
                <wp:wrapNone/>
                <wp:docPr id="32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6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34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5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9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3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7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1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5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C8D2B3" id="Group 15" o:spid="_x0000_s1026" style="position:absolute;margin-left:26pt;margin-top:12.3pt;width:12pt;height:90.4pt;z-index:15736832;mso-position-horizontal-relative:page" coordorigin="520,246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gss3LgQAAJgiAAAOAAAAZHJzL2Uyb0RvYy54bWzsWttu2zgQfV9g/0HQ&#10;u6JLKFsSYheJZQcLpN1g234ALVEWUUkUSNpOsNh/3yF18S1FivZhsTAN2KB4Gc6cmTnmRXcfXurK&#10;2hEuKGtmtn/j2RZpMpbTZjOzv35ZOZFtCYmbHFesITP7lQj7w/z33+72bUICVrIqJ9wCIY1I9u3M&#10;LqVsE9cVWUlqLG5YSxpoLBivsYRHvnFzjvcgva7cwPMm7p7xvOUsI0JAbdo12nMtvyhIJv8sCkGk&#10;Vc1s0E3qX65/1+rXnd/hZMNxW9KsVwP/hBY1pg1MOopKscTWltMLUTXNOBOskDcZq11WFDQj2gaw&#10;xvfOrHnkbNtqWzbJftOOMAG0Zzj9tNjs0+6ZWzSf2beBbTW4Bh/paS0/VODs200CfR55+7l95p2F&#10;UHxi2TcBze55u3redJ2t9f4jy0Ee3kqmwXkpeK1EgNnWi/bB6+gD8iKtDCr9MEAeeCqDJt9HkRf1&#10;TspK8KQaFgbQDK0BmnTuy8plPxiG9iNhnGp0cdJNqhXtFZvftTRL4NsDCqULQN8PPBglt5zYvZD6&#10;h2TUmH/btg74vsWSrmlF5auOY8BHKdXsnmmmcFYPR75Bg2+gWc1qBb4yb+jVjcHKJu0Zq2GLEjcb&#10;ci9aSAFAEsYPVZyzfUlwLlS1wuhUin480WNd0XZFq0q5TpV7iyGLzqLwDdC6CE9Ztq1JI7uU5aQC&#10;41kjStoK2+IJqdcEIpD/kfs6TiAWnoRU06mo0Gn0dxDde14cPDiL0Fs4yJsunfsYTZ2pt5wiD0X+&#10;wl/8o0b7KNkKAjDgKm1pryvUXmj7Zs707NJlo85qa4c1d3TRBArpqBpUhABTkChdBc/+ArChH5Ql&#10;JzIrVbEA5Pp66Dw2aJgPyCofCMiwd5PmEP06PzuIVOKMsR9Ep6EPYcGFfCSstlQBcAYtNc54BzB3&#10;dg1dlMYNU97WdlTNSQUY0NUM5h97KPbiZbSMkIOCyRI8lKbO/WqBnMnKn4bpbbpYpP7goZLmOWnU&#10;NL/uII03q2g+xKjgm/Wi4p3jVvrTc4E4dHNVoBzUGJyqhB2CLvYB1YcgdlaTaOqgFQqdeOpFjufH&#10;D/HEQzFKV6cmPdGG/LpJ1n5mx2EQai8dKa2C7Mg2T38ubcNJTSX8rVa0ntnR2AknKu2XTa5dKzGt&#10;uvIRFEr9AxTg7sHROlxVgPZ8AfH6P6TRyQWN6j+XUwI0NHpFNBqiWOWPodF3qMbQqKHRcacAe7pu&#10;p/Dcr0Z9nUSGRq92NRqFt4ZGx0OA76/YDI0aGh1oVJ1VnNGo3rgZGr1aGvX9cGp41PAokKTZ1f/o&#10;4SgaD67H5ahOIsOj18ujaKKPts223mzru/PtkyW5OR1965IJXVwy+fqCzfDo9fLodGJumVyzHv1P&#10;16P66h5ef9D3Uv2rGur9iuNnKB+/UDL/F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6jBmt4AAAAIAQAADwAAAGRycy9kb3ducmV2LnhtbEyPQUvDQBCF74L/YRnBm90kNlFiNqUU&#10;9VQEW0G8bbPTJDQ7G7LbJP33jid7/HjDm+8Vq9l2YsTBt44UxIsIBFLlTEu1gq/928MzCB80Gd05&#10;QgUX9LAqb28KnRs30SeOu1ALLiGfawVNCH0upa8atNovXI/E2dENVgfGoZZm0BOX204mUZRJq1vi&#10;D43ucdNgddqdrYL3SU/rx/h13J6Om8vPPv343sao1P3dvH4BEXAO/8fwp8/qULLTwZ3JeNEpSBOe&#10;EhQkywwE508Z84E5Spcgy0JeDyh/AQAA//8DAFBLAwQKAAAAAAAAACEA84XeVTYCAAA2AgAAFAAA&#10;AGRycy9tZWRpYS9pbWFnZTEucG5niVBORw0KGgoAAAANSUhEUgAAAAwAAAAPCAYAAADQ4S5JAAAA&#10;BmJLR0QA/wD/AP+gvaeTAAAACXBIWXMAAA7EAAAOxAGVKw4bAAAB1klEQVQokZWRvYsaURTFz3tv&#10;vvyaiZCsQXYMirAgKyk2kK1tNpBGWPMfCFZWFumt/U9CYMTGTthqcasUFqkyu9mxWszOkB3CTN67&#10;KUYlQpocuM15597fvTyGQ9UbjcaHWq12mabpSalUQhRFX23b/rxcLj9tNptv+2SlUjnv9/tX3tSj&#10;9XpNSilSSlEQBDSbzWg0Gl01m83zXbg1HA6vF4sFJUlC/9Ly5obG4/G1AJAbDAYfO53OZavVgm3b&#10;ICIopSClBBGBiJDL5SCEONZ0XX952j5977oupJSIogiGYRwcJpVEHMc4qhxBKxQKL9xjt14sFiGE&#10;QJIkkFKCcQ4GZCSVkQr5AjTOed5xHGGaJnRdh6Zp4JyDMQalFDjnICKYpgkhBLQ0TVWSJD/z+XyR&#10;MQZd1/cNALJ7SCFNf2fD4jj+8f3+/k7TtD3BMAxYlgXTNLMyTBjbN0FESnDunr05e1utVjPsdi3O&#10;OYQQ4JzDsiz4vg8B4NdqtXokRY12u10vl8v7dXZijCEIAkwmk8XOswBcdLvduTf1nnzf33+Y7/vk&#10;Tb2nXq83B3Dx96gcgNeO47wLw/AVgOdb/8FxnNswDOcAvhyyAQHg2TZsb70IwAOARwAS/6s/CDPa&#10;QiL4RBQAAAAASUVORK5CYIJQSwECLQAUAAYACAAAACEAsYJntgoBAAATAgAAEwAAAAAAAAAAAAAA&#10;AAAAAAAAW0NvbnRlbnRfVHlwZXNdLnhtbFBLAQItABQABgAIAAAAIQA4/SH/1gAAAJQBAAALAAAA&#10;AAAAAAAAAAAAADsBAABfcmVscy8ucmVsc1BLAQItABQABgAIAAAAIQAigss3LgQAAJgiAAAOAAAA&#10;AAAAAAAAAAAAADoCAABkcnMvZTJvRG9jLnhtbFBLAQItABQABgAIAAAAIQCqJg6+vAAAACEBAAAZ&#10;AAAAAAAAAAAAAAAAAJQGAABkcnMvX3JlbHMvZTJvRG9jLnhtbC5yZWxzUEsBAi0AFAAGAAgAAAAh&#10;AFOowZreAAAACAEAAA8AAAAAAAAAAAAAAAAAhwcAAGRycy9kb3ducmV2LnhtbFBLAQItAAoAAAAA&#10;AAAAIQDzhd5VNgIAADYCAAAUAAAAAAAAAAAAAAAAAJIIAABkcnMvbWVkaWEvaW1hZ2UxLnBuZ1BL&#10;BQYAAAAABgAGAHwBAAD6CgAAAAA=&#10;">
                <v:shape id="Picture 21" o:spid="_x0000_s1027" type="#_x0000_t75" style="position:absolute;left:520;top:245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FE9wwAAANsAAAAPAAAAZHJzL2Rvd25yZXYueG1sRI9PawIx&#10;FMTvBb9DeIK3mrWWqqtRiiB4KIJ/QI+P5LlZ3Lysm6jbb98IBY/DzPyGmS1aV4k7NaH0rGDQz0AQ&#10;a29KLhQc9qv3MYgQkQ1WnknBLwVYzDtvM8yNf/CW7rtYiAThkKMCG2OdSxm0JYeh72vi5J194zAm&#10;2RTSNPhIcFfJjyz7kg5LTgsWa1pa0pfdzSkYBWd1OOnj+ho3w/qnmmylnCjV67bfUxCR2vgK/7fX&#10;RsHwE55f0g+Q8z8AAAD//wMAUEsBAi0AFAAGAAgAAAAhANvh9svuAAAAhQEAABMAAAAAAAAAAAAA&#10;AAAAAAAAAFtDb250ZW50X1R5cGVzXS54bWxQSwECLQAUAAYACAAAACEAWvQsW78AAAAVAQAACwAA&#10;AAAAAAAAAAAAAAAfAQAAX3JlbHMvLnJlbHNQSwECLQAUAAYACAAAACEA0KBRPcMAAADbAAAADwAA&#10;AAAAAAAAAAAAAAAHAgAAZHJzL2Rvd25yZXYueG1sUEsFBgAAAAADAAMAtwAAAPcCAAAAAA==&#10;">
                  <v:imagedata r:id="rId5" o:title=""/>
                </v:shape>
                <v:shape id="Picture 20" o:spid="_x0000_s1028" type="#_x0000_t75" style="position:absolute;left:520;top:549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mrRwgAAANsAAAAPAAAAZHJzL2Rvd25yZXYueG1sRI9LiwIx&#10;EITvgv8htOBNMyr4mDWKLAgeZMEHuMcm6Z0MO+nMTqKO/34jCB6LqvqKWq5bV4kbNaH0rGA0zEAQ&#10;a29KLhScT9vBHESIyAYrz6TgQQHWq25nibnxdz7Q7RgLkSAcclRgY6xzKYO25DAMfU2cvB/fOIxJ&#10;NoU0Dd4T3FVynGVT6bDktGCxpk9L+vd4dQpmwVkdvvVl9xe/JvW+WhykXCjV77WbDxCR2vgOv9o7&#10;o2AyheeX9APk6h8AAP//AwBQSwECLQAUAAYACAAAACEA2+H2y+4AAACFAQAAEwAAAAAAAAAAAAAA&#10;AAAAAAAAW0NvbnRlbnRfVHlwZXNdLnhtbFBLAQItABQABgAIAAAAIQBa9CxbvwAAABUBAAALAAAA&#10;AAAAAAAAAAAAAB8BAABfcmVscy8ucmVsc1BLAQItABQABgAIAAAAIQBPPmrRwgAAANsAAAAPAAAA&#10;AAAAAAAAAAAAAAcCAABkcnMvZG93bnJldi54bWxQSwUGAAAAAAMAAwC3AAAA9gIAAAAA&#10;">
                  <v:imagedata r:id="rId5" o:title=""/>
                </v:shape>
                <v:shape id="Picture 19" o:spid="_x0000_s1029" type="#_x0000_t75" style="position:absolute;left:520;top:853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Vs4wQAAANsAAAAPAAAAZHJzL2Rvd25yZXYueG1sRE9ba8Iw&#10;FH4f7D+EI+xtplrQtWuUMRB8kIEX2B4PybEpNiddk9n675cHwceP716tR9eKK/Wh8axgNs1AEGtv&#10;Gq4VnI6b1zcQISIbbD2TghsFWK+enyosjR94T9dDrEUK4VCiAhtjV0oZtCWHYeo74sSdfe8wJtjX&#10;0vQ4pHDXynmWLaTDhlODxY4+LenL4c8pWAZndfjR39vf+JV3u7bYS1ko9TIZP95BRBrjQ3x3b42C&#10;PI1NX9IPkKt/AAAA//8DAFBLAQItABQABgAIAAAAIQDb4fbL7gAAAIUBAAATAAAAAAAAAAAAAAAA&#10;AAAAAABbQ29udGVudF9UeXBlc10ueG1sUEsBAi0AFAAGAAgAAAAhAFr0LFu/AAAAFQEAAAsAAAAA&#10;AAAAAAAAAAAAHwEAAF9yZWxzLy5yZWxzUEsBAi0AFAAGAAgAAAAhAFHtWzjBAAAA2wAAAA8AAAAA&#10;AAAAAAAAAAAABwIAAGRycy9kb3ducmV2LnhtbFBLBQYAAAAAAwADALcAAAD1AgAAAAA=&#10;">
                  <v:imagedata r:id="rId5" o:title=""/>
                </v:shape>
                <v:shape id="Picture 18" o:spid="_x0000_s1030" type="#_x0000_t75" style="position:absolute;left:520;top:1157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nSRDvwAAANsAAAAPAAAAZHJzL2Rvd25yZXYueG1sRE/LisIw&#10;FN0L/kO4gjtNZxQfHaPIgOBCBHVgXF6SO02Z5qY2Uevfm4Xg8nDei1XrKnGjJpSeFXwMMxDE2puS&#10;CwU/p81gBiJEZIOVZ1LwoACrZbezwNz4Ox/odoyFSCEcclRgY6xzKYO25DAMfU2cuD/fOIwJNoU0&#10;Dd5TuKvkZ5ZNpMOSU4PFmr4t6f/j1SmYBmd1OOvf7SXuR/Wumh+knCvV77XrLxCR2vgWv9xbo2Cc&#10;1qcv6QfI5RMAAP//AwBQSwECLQAUAAYACAAAACEA2+H2y+4AAACFAQAAEwAAAAAAAAAAAAAAAAAA&#10;AAAAW0NvbnRlbnRfVHlwZXNdLnhtbFBLAQItABQABgAIAAAAIQBa9CxbvwAAABUBAAALAAAAAAAA&#10;AAAAAAAAAB8BAABfcmVscy8ucmVsc1BLAQItABQABgAIAAAAIQD3nSRDvwAAANsAAAAPAAAAAAAA&#10;AAAAAAAAAAcCAABkcnMvZG93bnJldi54bWxQSwUGAAAAAAMAAwC3AAAA8wIAAAAA&#10;">
                  <v:imagedata r:id="rId5" o:title=""/>
                </v:shape>
                <v:shape id="Picture 17" o:spid="_x0000_s1031" type="#_x0000_t75" style="position:absolute;left:520;top:1461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x+vwwAAANsAAAAPAAAAZHJzL2Rvd25yZXYueG1sRI9PawIx&#10;FMTvgt8hPKE3zWpL1dUopSB4KIJ/QI+P5LlZ3Lysm6jbb98IBY/DzPyGmS9bV4k7NaH0rGA4yEAQ&#10;a29KLhQc9qv+BESIyAYrz6TglwIsF93OHHPjH7yl+y4WIkE45KjAxljnUgZtyWEY+Jo4eWffOIxJ&#10;NoU0DT4S3FVylGWf0mHJacFiTd+W9GV3cwrGwVkdTvq4vsbNe/1TTbdSTpV667VfMxCR2vgK/7fX&#10;RsHHCJ5f0g+Qiz8AAAD//wMAUEsBAi0AFAAGAAgAAAAhANvh9svuAAAAhQEAABMAAAAAAAAAAAAA&#10;AAAAAAAAAFtDb250ZW50X1R5cGVzXS54bWxQSwECLQAUAAYACAAAACEAWvQsW78AAAAVAQAACwAA&#10;AAAAAAAAAAAAAAAfAQAAX3JlbHMvLnJlbHNQSwECLQAUAAYACAAAACEAaAMfr8MAAADbAAAADwAA&#10;AAAAAAAAAAAAAAAHAgAAZHJzL2Rvd25yZXYueG1sUEsFBgAAAAADAAMAtwAAAPcCAAAAAA==&#10;">
                  <v:imagedata r:id="rId5" o:title=""/>
                </v:shape>
                <v:shape id="Picture 16" o:spid="_x0000_s1032" type="#_x0000_t75" style="position:absolute;left:520;top:1765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iJAwwAAANsAAAAPAAAAZHJzL2Rvd25yZXYueG1sRI9PawIx&#10;FMTvBb9DeEJvNWuVqqtRiiB4KIJ/QI+P5LlZ3Lysm6jbb98IBY/DzPyGmS1aV4k7NaH0rKDfy0AQ&#10;a29KLhQc9quPMYgQkQ1WnknBLwVYzDtvM8yNf/CW7rtYiAThkKMCG2OdSxm0JYeh52vi5J194zAm&#10;2RTSNPhIcFfJzyz7kg5LTgsWa1pa0pfdzSkYBWd1OOnj+ho3g/qnmmylnCj13m2/pyAitfEV/m+v&#10;jYLhEJ5f0g+Q8z8AAAD//wMAUEsBAi0AFAAGAAgAAAAhANvh9svuAAAAhQEAABMAAAAAAAAAAAAA&#10;AAAAAAAAAFtDb250ZW50X1R5cGVzXS54bWxQSwECLQAUAAYACAAAACEAWvQsW78AAAAVAQAACwAA&#10;AAAAAAAAAAAAAAAfAQAAX3JlbHMvLnJlbHNQSwECLQAUAAYACAAAACEAiKYiQMMAAADbAAAADwAA&#10;AAAAAAAAAAAAAAAHAgAAZHJzL2Rvd25yZXYueG1sUEsFBgAAAAADAAMAtwAAAPcCAAAAAA==&#10;">
                  <v:imagedata r:id="rId5" o:title=""/>
                </v:shape>
                <w10:wrap anchorx="page"/>
              </v:group>
            </w:pict>
          </mc:Fallback>
        </mc:AlternateContent>
      </w:r>
      <w:r>
        <w:t>Have you been a happy person?</w:t>
      </w:r>
    </w:p>
    <w:p w:rsidR="006E7B0A" w:rsidRDefault="003760FA">
      <w:pPr>
        <w:pStyle w:val="BodyText"/>
        <w:spacing w:before="30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spacing w:before="11"/>
        <w:ind w:left="0"/>
        <w:rPr>
          <w:sz w:val="17"/>
        </w:rPr>
      </w:pPr>
    </w:p>
    <w:p w:rsidR="006E7B0A" w:rsidRDefault="003760FA">
      <w:pPr>
        <w:pStyle w:val="Heading1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7344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155575</wp:posOffset>
                </wp:positionV>
                <wp:extent cx="152400" cy="1148080"/>
                <wp:effectExtent l="0" t="0" r="0" b="0"/>
                <wp:wrapNone/>
                <wp:docPr id="1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1148080"/>
                          <a:chOff x="520" y="245"/>
                          <a:chExt cx="240" cy="1808"/>
                        </a:xfrm>
                      </wpg:grpSpPr>
                      <pic:pic xmlns:pic="http://schemas.openxmlformats.org/drawingml/2006/picture">
                        <pic:nvPicPr>
                          <pic:cNvPr id="2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24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54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85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15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46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7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B990F7" id="Group 8" o:spid="_x0000_s1026" style="position:absolute;margin-left:26pt;margin-top:12.25pt;width:12pt;height:90.4pt;z-index:15737344;mso-position-horizontal-relative:page" coordorigin="520,245" coordsize="240,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G2ZeMQQAAJYiAAAOAAAAZHJzL2Uyb0RvYy54bWzsWu1uozgU/b/SvgPi&#10;P+WjJgHUZNSGpFqpu1vtzjyAAyZYAxjZTtNqNe++9xrIZ6WOZrQ/ViFSkPEX955zfZJrc/fpta6s&#10;FyYVF83M9m8822JNJnLebGb2l88rJ7ItpWmT00o0bGa/MWV/mv/6y92uTVggSlHlTFowSaOSXTuz&#10;S63bxHVVVrKaqhvRsgYaCyFrquFWbtxc0h3MXldu4HkTdydk3kqRMaWgNu0a7bmZvyhYpv8sCsW0&#10;Vc1ssE2bqzTXNV7d+R1NNpK2Jc96M+gPWFFT3sBD91OlVFNrK/nFVDXPpFCi0DeZqF1RFDxjxgfw&#10;xvfOvHmUYtsaXzbJbtPuYQJoz3D64WmzP16epcVz4A6YamgNHJnHWhFis2s3CXR5lO3f7bPsHITi&#10;k8i+Kmh2z9vxftN1tta730UO09GtFgab10LWOAV4bb0aCt72FLBXbWVQ6YcB8YCoDJp8n0Re1HOU&#10;lUAkDgsDaIbWgIQde1m57AfD0H4kjMNGlybdQ42hvWHzu5ZnCXx7PKF0gefHcQej9FYyu5+k/q45&#10;aiq/blsHqG+p5mtecf1mwhjwQaOal2eeIc54c6AGPe6ogWZ8quUTdG/o1Y2h6JNhxmrEoqTNht2r&#10;FlYAIAnjhyopxa5kNFdYjRidzmJuT+xYV7xd8apC6rDcewyL6CwI3wGtC/BUZNuaNbpbsZJV4Lxo&#10;VMlbZVsyYfWaQQDK33LfxAnEwpPS+DiMCrOK/gmie8+LgwdnEXoLh3jTpXMfk6kz9ZZT4pHIX/iL&#10;bzjaJ8lWMYCBVmnLe1uh9sLad5dMLy7dYjSL2nqhRjq6aAKDTFQNJkKAISRoq5LZXwA29IOylkxn&#10;JRYLQK6vh877BgPzAVnkQMEK+3DRHKLfREAHES6cfewH0WnoQ1hIpR+ZqC0sAM5gpcGZvgDMnV9D&#10;F7S4Eci28aNqTirAga5mcP+YodiLl9EyIg4JJktgKE2d+9WCOJOVPw3T23SxSP2BoZLnOWvwMT9P&#10;kMFbVDwfYlTJzXpRyY64lfn0WqAO3VwMlIMZA6k42SHoYh9QfQhiZzWJpg5ZkdCJp17keH78EE88&#10;EpN0derSE2/Yz7tk7WZ2HAahYenIaAyyI98887n0jSY11/CrWvF6Zkf7TjTBZb9sckOtprzqykdQ&#10;oPkHKIDugWgTrhigvV5AvP4PZTS4kNHbUUavWkZDYsRylNEPpGaU0VFGh0QhIBcyGowyetUyGoUm&#10;AkYZHWW0yydO/rSO/0bfTeonFzJq8vHTdHxM6nFJXUlS7/vhBH9JRx0ddXTU0e/dHN3vWz8Pm6Nm&#10;y3jU0avdHPXJpD81wL28cXf0sO15toM4pvVjWj+k9bcXh0zxmNVfdVbvTyfjIZO7P9o/yWlPDmJG&#10;Gf3vZNSc3MPLD+ZYqn9RA9+uOL6H8vHrJPN/AQ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5lgftN4AAAAIAQAADwAAAGRycy9kb3ducmV2LnhtbEyPQUvDQBCF74L/YRnBm90kNbXE&#10;bEop6qkItoL0ts1Ok9DsbMhuk/TfO57s8eMNb76XrybbigF73zhSEM8iEEilMw1VCr73709LED5o&#10;Mrp1hAqu6GFV3N/lOjNupC8cdqESXEI+0wrqELpMSl/WaLWfuQ6Js5PrrQ6MfSVNr0cut61Momgh&#10;rW6IP9S6w02N5Xl3sQo+Rj2u5/HbsD2fNtfDPv382cao1OPDtH4FEXAK/8fwp8/qULDT0V3IeNEq&#10;SBOeEhQkzykIzl8WzEfmKJ2DLHJ5O6D4BQAA//8DAFBLAwQKAAAAAAAAACEA84XeVTYCAAA2AgAA&#10;FAAAAGRycy9tZWRpYS9pbWFnZTEucG5niVBORw0KGgoAAAANSUhEUgAAAAwAAAAPCAYAAADQ4S5J&#10;AAAABmJLR0QA/wD/AP+gvaeTAAAACXBIWXMAAA7EAAAOxAGVKw4bAAAB1klEQVQokZWRvYsaURTF&#10;z3tvvvyaiZCsQXYMirAgKyk2kK1tNpBGWPMfCFZWFumt/U9CYMTGTthqcasUFqkyu9mxWszOkB3C&#10;TN67KUYlQpocuM15597fvTyGQ9UbjcaHWq12mabpSalUQhRFX23b/rxcLj9tNptv+2SlUjnv9/tX&#10;3tSj9XpNSilSSlEQBDSbzWg0Gl01m83zXbg1HA6vF4sFJUlC/9Ly5obG4/G1AJAbDAYfO53OZavV&#10;gm3bICIopSClBBGBiJDL5SCEONZ0XX952j5977oupJSIogiGYRwcJpVEHMc4qhxBKxQKL9xjt14s&#10;FiGEQJIkkFKCcQ4GZCSVkQr5AjTOed5xHGGaJnRdh6Zp4JyDMQalFDjnICKYpgkhBLQ0TVWSJD/z&#10;+XyRMQZd1/cNALJ7SCFNf2fD4jj+8f3+/k7TtD3BMAxYlgXTNLMyTBjbN0FESnDunr05e1utVjPs&#10;di3OOYQQ4JzDsiz4vg8B4NdqtXokRY12u10vl8v7dXZijCEIAkwmk8XOswBcdLvduTf1nnzf33+Y&#10;7/vkTb2nXq83B3Dx96gcgNeO47wLw/AVgOdb/8FxnNswDOcAvhyyAQHg2TZsb70IwAOARwAS/6s/&#10;CDPaQiL4RBQAAAAASUVORK5CYIJQSwECLQAUAAYACAAAACEAsYJntgoBAAATAgAAEwAAAAAAAAAA&#10;AAAAAAAAAAAAW0NvbnRlbnRfVHlwZXNdLnhtbFBLAQItABQABgAIAAAAIQA4/SH/1gAAAJQBAAAL&#10;AAAAAAAAAAAAAAAAADsBAABfcmVscy8ucmVsc1BLAQItABQABgAIAAAAIQCaG2ZeMQQAAJYiAAAO&#10;AAAAAAAAAAAAAAAAADoCAABkcnMvZTJvRG9jLnhtbFBLAQItABQABgAIAAAAIQCqJg6+vAAAACEB&#10;AAAZAAAAAAAAAAAAAAAAAJcGAABkcnMvX3JlbHMvZTJvRG9jLnhtbC5yZWxzUEsBAi0AFAAGAAgA&#10;AAAhAOZYH7TeAAAACAEAAA8AAAAAAAAAAAAAAAAAigcAAGRycy9kb3ducmV2LnhtbFBLAQItAAoA&#10;AAAAAAAAIQDzhd5VNgIAADYCAAAUAAAAAAAAAAAAAAAAAJUIAABkcnMvbWVkaWEvaW1hZ2UxLnBu&#10;Z1BLBQYAAAAABgAGAHwBAAD9CgAAAAA=&#10;">
                <v:shape id="Picture 14" o:spid="_x0000_s1027" type="#_x0000_t75" style="position:absolute;left:520;top:24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sHjvwAAANsAAAAPAAAAZHJzL2Rvd25yZXYueG1sRE/LisIw&#10;FN0L8w/hCrOzqQ746BhlEAZciOADnOUluTbF5qY2Ga1/bxaCy8N5z5edq8WN2lB5VjDMchDE2puK&#10;SwXHw+9gCiJEZIO1Z1LwoADLxUdvjoXxd97RbR9LkUI4FKjAxtgUUgZtyWHIfEOcuLNvHcYE21Ka&#10;Fu8p3NVylOdj6bDi1GCxoZUlfdn/OwWT4KwOf/q0vsbtV7OpZzspZ0p99rufbxCRuvgWv9xro2CU&#10;1qcv6QfIxRMAAP//AwBQSwECLQAUAAYACAAAACEA2+H2y+4AAACFAQAAEwAAAAAAAAAAAAAAAAAA&#10;AAAAW0NvbnRlbnRfVHlwZXNdLnhtbFBLAQItABQABgAIAAAAIQBa9CxbvwAAABUBAAALAAAAAAAA&#10;AAAAAAAAAB8BAABfcmVscy8ucmVsc1BLAQItABQABgAIAAAAIQAqQsHjvwAAANsAAAAPAAAAAAAA&#10;AAAAAAAAAAcCAABkcnMvZG93bnJldi54bWxQSwUGAAAAAAMAAwC3AAAA8wIAAAAA&#10;">
                  <v:imagedata r:id="rId5" o:title=""/>
                </v:shape>
                <v:shape id="Picture 13" o:spid="_x0000_s1028" type="#_x0000_t75" style="position:absolute;left:520;top:54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3PoPwgAAANsAAAAPAAAAZHJzL2Rvd25yZXYueG1sRI9BawIx&#10;FITvBf9DeEJvNesWtK5GEUHwUAS1oMdH8twsbl7WTarbf98IgsdhZr5hZovO1eJGbag8KxgOMhDE&#10;2puKSwU/h/XHF4gQkQ3WnknBHwVYzHtvMyyMv/OObvtYigThUKACG2NTSBm0JYdh4Bvi5J196zAm&#10;2ZbStHhPcFfLPMtG0mHFacFiQytL+rL/dQrGwVkdTvq4ucbtZ/NdT3ZSTpR673fLKYhIXXyFn+2N&#10;UZDn8PiSfoCc/wMAAP//AwBQSwECLQAUAAYACAAAACEA2+H2y+4AAACFAQAAEwAAAAAAAAAAAAAA&#10;AAAAAAAAW0NvbnRlbnRfVHlwZXNdLnhtbFBLAQItABQABgAIAAAAIQBa9CxbvwAAABUBAAALAAAA&#10;AAAAAAAAAAAAAB8BAABfcmVscy8ucmVsc1BLAQItABQABgAIAAAAIQC13PoPwgAAANsAAAAPAAAA&#10;AAAAAAAAAAAAAAcCAABkcnMvZG93bnJldi54bWxQSwUGAAAAAAMAAwC3AAAA9gIAAAAA&#10;">
                  <v:imagedata r:id="rId5" o:title=""/>
                </v:shape>
                <v:shape id="Picture 12" o:spid="_x0000_s1029" type="#_x0000_t75" style="position:absolute;left:520;top:85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cfgwwAAANsAAAAPAAAAZHJzL2Rvd25yZXYueG1sRI9PawIx&#10;FMTvgt8hPKE3zWpL1dUopSB4KIJ/QI+P5LlZ3Lysm6jbb98IBY/DzPyGmS9bV4k7NaH0rGA4yEAQ&#10;a29KLhQc9qv+BESIyAYrz6TglwIsF93OHHPjH7yl+y4WIkE45KjAxljnUgZtyWEY+Jo4eWffOIxJ&#10;NoU0DT4S3FVylGWf0mHJacFiTd+W9GV3cwrGwVkdTvq4vsbNe/1TTbdSTpV667VfMxCR2vgK/7fX&#10;RsHoA55f0g+Qiz8AAAD//wMAUEsBAi0AFAAGAAgAAAAhANvh9svuAAAAhQEAABMAAAAAAAAAAAAA&#10;AAAAAAAAAFtDb250ZW50X1R5cGVzXS54bWxQSwECLQAUAAYACAAAACEAWvQsW78AAAAVAQAACwAA&#10;AAAAAAAAAAAAAAAfAQAAX3JlbHMvLnJlbHNQSwECLQAUAAYACAAAACEAVXnH4MMAAADbAAAADwAA&#10;AAAAAAAAAAAAAAAHAgAAZHJzL2Rvd25yZXYueG1sUEsFBgAAAAADAAMAtwAAAPcCAAAAAA==&#10;">
                  <v:imagedata r:id="rId5" o:title=""/>
                </v:shape>
                <v:shape id="Picture 11" o:spid="_x0000_s1030" type="#_x0000_t75" style="position:absolute;left:520;top:115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/wMwgAAANsAAAAPAAAAZHJzL2Rvd25yZXYueG1sRI/NigIx&#10;EITvgu8QWtibZnTBXUejiLDgQQR/YD02STsZnHTGSVbHtzeCsMeiqr6iZovWVeJGTSg9KxgOMhDE&#10;2puSCwXHw0//G0SIyAYrz6TgQQEW825nhrnxd97RbR8LkSAcclRgY6xzKYO25DAMfE2cvLNvHMYk&#10;m0KaBu8J7io5yrKxdFhyWrBY08qSvuz/nIKv4KwOJ/27vsbtZ72pJjspJ0p99NrlFESkNv6H3+21&#10;UTAaw+tL+gFy/gQAAP//AwBQSwECLQAUAAYACAAAACEA2+H2y+4AAACFAQAAEwAAAAAAAAAAAAAA&#10;AAAAAAAAW0NvbnRlbnRfVHlwZXNdLnhtbFBLAQItABQABgAIAAAAIQBa9CxbvwAAABUBAAALAAAA&#10;AAAAAAAAAAAAAB8BAABfcmVscy8ucmVsc1BLAQItABQABgAIAAAAIQDK5/wMwgAAANsAAAAPAAAA&#10;AAAAAAAAAAAAAAcCAABkcnMvZG93bnJldi54bWxQSwUGAAAAAAMAAwC3AAAA9gIAAAAA&#10;">
                  <v:imagedata r:id="rId5" o:title=""/>
                </v:shape>
                <v:shape id="Picture 10" o:spid="_x0000_s1031" type="#_x0000_t75" style="position:absolute;left:520;top:146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M3lvwAAANsAAAAPAAAAZHJzL2Rvd25yZXYueG1sRE/LisIw&#10;FN0L8w/hCrOzqQ746BhlEAZciOADnOUluTbF5qY2Ga1/bxaCy8N5z5edq8WN2lB5VjDMchDE2puK&#10;SwXHw+9gCiJEZIO1Z1LwoADLxUdvjoXxd97RbR9LkUI4FKjAxtgUUgZtyWHIfEOcuLNvHcYE21Ka&#10;Fu8p3NVylOdj6bDi1GCxoZUlfdn/OwWT4KwOf/q0vsbtV7OpZzspZ0p99rufbxCRuvgWv9xro2CU&#10;xqYv6QfIxRMAAP//AwBQSwECLQAUAAYACAAAACEA2+H2y+4AAACFAQAAEwAAAAAAAAAAAAAAAAAA&#10;AAAAW0NvbnRlbnRfVHlwZXNdLnhtbFBLAQItABQABgAIAAAAIQBa9CxbvwAAABUBAAALAAAAAAAA&#10;AAAAAAAAAB8BAABfcmVscy8ucmVsc1BLAQItABQABgAIAAAAIQDUNM3lvwAAANsAAAAPAAAAAAAA&#10;AAAAAAAAAAcCAABkcnMvZG93bnJldi54bWxQSwUGAAAAAAMAAwC3AAAA8wIAAAAA&#10;">
                  <v:imagedata r:id="rId5" o:title=""/>
                </v:shape>
                <v:shape id="Picture 9" o:spid="_x0000_s1032" type="#_x0000_t75" style="position:absolute;left:520;top:17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1c+wQAAANsAAAAPAAAAZHJzL2Rvd25yZXYueG1sRE9ba8Iw&#10;FH4f7D+EI+xtplrQtWuUMRB8kIEX2B4PybEpNiddk9n675cHwceP716tR9eKK/Wh8axgNs1AEGtv&#10;Gq4VnI6b1zcQISIbbD2TghsFWK+enyosjR94T9dDrEUK4VCiAhtjV0oZtCWHYeo74sSdfe8wJtjX&#10;0vQ4pHDXynmWLaTDhlODxY4+LenL4c8pWAZndfjR39vf+JV3u7bYS1ko9TIZP95BRBrjQ3x3b42C&#10;PK1PX9IPkKt/AAAA//8DAFBLAQItABQABgAIAAAAIQDb4fbL7gAAAIUBAAATAAAAAAAAAAAAAAAA&#10;AAAAAABbQ29udGVudF9UeXBlc10ueG1sUEsBAi0AFAAGAAgAAAAhAFr0LFu/AAAAFQEAAAsAAAAA&#10;AAAAAAAAAAAAHwEAAF9yZWxzLy5yZWxzUEsBAi0AFAAGAAgAAAAhAK+bVz7BAAAA2wAAAA8AAAAA&#10;AAAAAAAAAAAABwIAAGRycy9kb3ducmV2LnhtbFBLBQYAAAAAAwADALcAAAD1AgAAAAA=&#10;">
                  <v:imagedata r:id="rId5" o:title=""/>
                </v:shape>
                <w10:wrap anchorx="page"/>
              </v:group>
            </w:pict>
          </mc:Fallback>
        </mc:AlternateContent>
      </w:r>
      <w:r>
        <w:t>Did you feel tired?</w:t>
      </w:r>
    </w:p>
    <w:p w:rsidR="006E7B0A" w:rsidRDefault="003760FA">
      <w:pPr>
        <w:pStyle w:val="BodyText"/>
        <w:spacing w:before="31" w:line="302" w:lineRule="auto"/>
        <w:ind w:right="9420"/>
      </w:pPr>
      <w:r>
        <w:t>All of the time Most of the time</w:t>
      </w:r>
    </w:p>
    <w:p w:rsidR="006E7B0A" w:rsidRDefault="003760FA">
      <w:pPr>
        <w:pStyle w:val="BodyText"/>
        <w:spacing w:line="302" w:lineRule="auto"/>
        <w:ind w:right="8692"/>
      </w:pPr>
      <w:r>
        <w:t>A</w:t>
      </w:r>
      <w:r>
        <w:t xml:space="preserve"> good Bit of the Time Some of the</w:t>
      </w:r>
      <w:r>
        <w:rPr>
          <w:spacing w:val="-17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pStyle w:val="BodyText"/>
        <w:spacing w:before="10"/>
        <w:ind w:left="0"/>
        <w:rPr>
          <w:sz w:val="17"/>
        </w:rPr>
      </w:pPr>
    </w:p>
    <w:p w:rsidR="006E7B0A" w:rsidRDefault="003760FA">
      <w:pPr>
        <w:pStyle w:val="Heading1"/>
        <w:spacing w:before="1" w:line="241" w:lineRule="exact"/>
      </w:pPr>
      <w:r>
        <w:t>SOCIAL ACTIVITIES:</w:t>
      </w:r>
    </w:p>
    <w:p w:rsidR="006E7B0A" w:rsidRDefault="003760FA">
      <w:pPr>
        <w:ind w:left="107"/>
        <w:rPr>
          <w:b/>
          <w:sz w:val="21"/>
        </w:rPr>
      </w:pPr>
      <w:r>
        <w:rPr>
          <w:b/>
          <w:sz w:val="21"/>
        </w:rPr>
        <w:t>During the past 4 weeks, how much of the time has your physical health or emotional problems interfered with your social activities (like visiting with friends, relatives, etc.)?</w:t>
      </w:r>
    </w:p>
    <w:p w:rsidR="006E7B0A" w:rsidRDefault="006E7B0A">
      <w:pPr>
        <w:pStyle w:val="BodyText"/>
        <w:spacing w:before="6"/>
        <w:ind w:left="0"/>
        <w:rPr>
          <w:b/>
          <w:sz w:val="12"/>
        </w:rPr>
      </w:pPr>
    </w:p>
    <w:p w:rsidR="006E7B0A" w:rsidRDefault="003760FA">
      <w:pPr>
        <w:pStyle w:val="BodyText"/>
        <w:spacing w:before="92" w:line="302" w:lineRule="auto"/>
        <w:ind w:right="942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7856" behindDoc="0" locked="0" layoutInCell="1" allowOverlap="1">
                <wp:simplePos x="0" y="0"/>
                <wp:positionH relativeFrom="page">
                  <wp:posOffset>330200</wp:posOffset>
                </wp:positionH>
                <wp:positionV relativeFrom="paragraph">
                  <wp:posOffset>41275</wp:posOffset>
                </wp:positionV>
                <wp:extent cx="152400" cy="955040"/>
                <wp:effectExtent l="0" t="0" r="0" b="0"/>
                <wp:wrapNone/>
                <wp:docPr id="6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2400" cy="955040"/>
                          <a:chOff x="520" y="65"/>
                          <a:chExt cx="240" cy="1504"/>
                        </a:xfrm>
                      </wpg:grpSpPr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64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368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672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976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" y="1280"/>
                            <a:ext cx="240" cy="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BC6E55" id="Group 2" o:spid="_x0000_s1026" style="position:absolute;margin-left:26pt;margin-top:3.25pt;width:12pt;height:75.2pt;z-index:15737856;mso-position-horizontal-relative:page" coordorigin="520,65" coordsize="240,15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hXRWEAQAAEQdAAAOAAAAZHJzL2Uyb0RvYy54bWzsWdtu2zgQfS/QfxD0&#10;rugS2bogdpFYdlAguxvsth9AS5RFVCIFkrYTFP33naEk3xIgRYt9WEQGbFC8DGfOHB6L5M2np6a2&#10;dlQqJvjM9q8826I8FwXjm5n99cvKiW1LacILUgtOZ/YzVfan+ccPN/s2pYGoRF1QaYERrtJ9O7Mr&#10;rdvUdVVe0YaoK9FSDo2lkA3R8Cg3biHJHqw3tRt43tTdC1m0UuRUKajNukZ7buyXJc31X2WpqLbq&#10;mQ2+afMrze8af935DUk3krQVy3s3yC940RDGYdKDqYxoYm0le2GqYbkUSpT6KheNK8qS5dTEANH4&#10;3kU091JsWxPLJt1v2gNMAO0FTr9sNv9z9ygtVszsqW1x0kCKzKxWgNDs200KPe5l+0/7KLv4oPgg&#10;8m8Kmt3LdnzedJ2t9f4PUYA5stXCQPNUygZNQNDWk8nA8yED9ElbOVT6kyD0IE85NCWTiRf2Gcor&#10;SCOOmgTQCo3TSZe6vFr2Q2FgN86HYdjokrSb0rjZuzW/aVmewrcHE0ovwHybdDBKbyW1eyPNT9lo&#10;iPy2bR3Ie0s0W7Oa6WfDYUAHneK7R5YjyvhwzAssoC4v0IqTWhEGN/TpRhCMyGTF4mJREb6ht6oF&#10;8gOiMHyoklLsK0oKhdWI0LkV83jmxbpm7YrVNaYNy328sH4u+PcKZB23M5FvG8p1t1glrSF0wVXF&#10;WmVbMqXNmgL35OfCNxwBHjwojdMhI8wC+h7Et56XBHfOYuItnNCLls5tEkZO5C2j0Atjf+EvfuBo&#10;P0y3igIMpM5a1vsKtS+8fXW19LrSrUOznq0dMarRcQkcMpwaXAR6ISToq5L53wA29IOyllTnFRZL&#10;QK6vh86HBgPzEVnMgYLV9eaCOVDfsLtDCNfMgfhBHJ/xHlghlb6norGwADCDkwZmsgOUu7CGLugw&#10;F5hsE0bNzyrA/65miP40QYmXLONlHDphMF1CgrLMuV0tQme68qNJdp0tFpk/JKhiRUE5TvP7+TFw&#10;i5oVA0WV3KwXtezytjKfHhB17OYiT45uDDlFY0fOJT6gehckzmoaR064CidOEnmx4/nJXTL1wiTM&#10;VuchPTBOfz8ka4+6F0xMlk6cRo6dxOaZz8vYSNowDf+nNWtmdnzoRFJc9UtemNRqwuqufAIFun+E&#10;AtI9JNqwFfnZywXQ9f+noT78NZyL6BTBO5e/UUTfkYheT41Wjir6htKMKjqq6LBD8INLFTUv4aOK&#10;vt9X0chsE0cVHVW0202cvbKO76Kv7ef98FJFzX5uVNF3q6JJZHYjo4qOKjqq6E+eivqH4+rH/lj0&#10;etzRv+tjUT+I+8sCPMYbD0aPJ54Xh4fjlv6/29Kbqya4qjNHqf21It4Fnj5D+fTyc/4v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Gcw4JN0AAAAHAQAADwAAAGRycy9kb3ducmV2&#10;LnhtbEyPQUvDQBSE74L/YXmCN7tJJVFjNqUU9VQEW0G8vSavSWj2bchuk/Tf+zzpcZhh5pt8NdtO&#10;jTT41rGBeBGBIi5d1XJt4HP/evcIygfkCjvHZOBCHlbF9VWOWeUm/qBxF2olJewzNNCE0Gda+7Ih&#10;i37hemLxjm6wGEQOta4GnKTcdnoZRam22LIsNNjTpqHytDtbA28TTuv7+GXcno6by/c+ef/axmTM&#10;7c28fgYVaA5/YfjFF3QohOngzlx51RlIlnIlGEgTUGI/pCIPEkvSJ9BFrv/zFz8AAAD//wMAUEsD&#10;BAoAAAAAAAAAIQDzhd5VNgIAADYCAAAUAAAAZHJzL21lZGlhL2ltYWdlMS5wbmeJUE5HDQoaCgAA&#10;AA1JSERSAAAADAAAAA8IBgAAANDhLkkAAAAGYktHRAD/AP8A/6C9p5MAAAAJcEhZcwAADsQAAA7E&#10;AZUrDhsAAAHWSURBVCiRlZG9ixpRFMXPe2++/JqJkKxBdgyKsCArKTaQrW02kEZY8x8IVlYW6a39&#10;T0JgxMZO2GpxqxQWqTK72bFazM6QHcJM3rspRiVCmhy4zXnn3t+9PIZD1RuNxodarXaZpulJqVRC&#10;FEVfbdv+vFwuP202m2/7ZKVSOe/3+1fe1KP1ek1KKVJKURAENJvNaDQaXTWbzfNduDUcDq8XiwUl&#10;SUL/0vLmhsbj8bUAkBsMBh87nc5lq9WCbdsgIiilIKUEEYGIkMvlIIQ41nRdf3naPn3vui6klIii&#10;CIZhHBwmlUQcxziqHEErFAov3GO3XiwWIYRAkiSQUoJxDgZkJJWRCvkCNM553nEcYZomdF2Hpmng&#10;nIMxBqUUOOcgIpimCSEEtDRNVZIkP/P5fJExBl3X9w0AsntIIU1/Z8PiOP7x/f7+TtO0PcEwDFiW&#10;BdM0szJMGNs3QURKcO6evTl7W61WM+x2Lc45hBDgnMOyLPi+DwHg12q1eiRFjXa7XS+Xy/t1dmKM&#10;IQgCTCaTxc6zAFx0u925N/WefN/ff5jv++RNvaderzcHcPH3qByA147jvAvD8BWA51v/wXGc2zAM&#10;5wC+HLIBAeDZNmxvvQjAA4BHABL/qz8IM9pCIvhEFAAAAABJRU5ErkJgglBLAQItABQABgAIAAAA&#10;IQCxgme2CgEAABMCAAATAAAAAAAAAAAAAAAAAAAAAABbQ29udGVudF9UeXBlc10ueG1sUEsBAi0A&#10;FAAGAAgAAAAhADj9If/WAAAAlAEAAAsAAAAAAAAAAAAAAAAAOwEAAF9yZWxzLy5yZWxzUEsBAi0A&#10;FAAGAAgAAAAhAFqFdFYQBAAARB0AAA4AAAAAAAAAAAAAAAAAOgIAAGRycy9lMm9Eb2MueG1sUEsB&#10;Ai0AFAAGAAgAAAAhAKomDr68AAAAIQEAABkAAAAAAAAAAAAAAAAAdgYAAGRycy9fcmVscy9lMm9E&#10;b2MueG1sLnJlbHNQSwECLQAUAAYACAAAACEAGcw4JN0AAAAHAQAADwAAAAAAAAAAAAAAAABpBwAA&#10;ZHJzL2Rvd25yZXYueG1sUEsBAi0ACgAAAAAAAAAhAPOF3lU2AgAANgIAABQAAAAAAAAAAAAAAAAA&#10;cwgAAGRycy9tZWRpYS9pbWFnZTEucG5nUEsFBgAAAAAGAAYAfAEAANsKAAAAAA==&#10;">
                <v:shape id="Picture 7" o:spid="_x0000_s1027" type="#_x0000_t75" style="position:absolute;left:520;top:64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hJ7vgAAANoAAAAPAAAAZHJzL2Rvd25yZXYueG1sRE/LisIw&#10;FN0P+A/hCrMbUx3wUY0iguBiEHyALi/JtSk2N7WJ2vl7sxBcHs57tmhdJR7UhNKzgn4vA0GsvSm5&#10;UHA8rH/GIEJENlh5JgX/FGAx73zNMDf+yTt67GMhUgiHHBXYGOtcyqAtOQw9XxMn7uIbhzHBppCm&#10;wWcKd5UcZNlQOiw5NVisaWVJX/d3p2AUnNXhrE+bW9z+1n/VZCflRKnvbrucgojUxo/47d4YBWlr&#10;upJugJy/AAAA//8DAFBLAQItABQABgAIAAAAIQDb4fbL7gAAAIUBAAATAAAAAAAAAAAAAAAAAAAA&#10;AABbQ29udGVudF9UeXBlc10ueG1sUEsBAi0AFAAGAAgAAAAhAFr0LFu/AAAAFQEAAAsAAAAAAAAA&#10;AAAAAAAAHwEAAF9yZWxzLy5yZWxzUEsBAi0AFAAGAAgAAAAhAL+iEnu+AAAA2gAAAA8AAAAAAAAA&#10;AAAAAAAABwIAAGRycy9kb3ducmV2LnhtbFBLBQYAAAAAAwADALcAAADyAgAAAAA=&#10;">
                  <v:imagedata r:id="rId5" o:title=""/>
                </v:shape>
                <v:shape id="Picture 6" o:spid="_x0000_s1028" type="#_x0000_t75" style="position:absolute;left:520;top:368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gtewwAAANsAAAAPAAAAZHJzL2Rvd25yZXYueG1sRI9PawIx&#10;EMXvBb9DGKG3mrWFVlejSEHwUAr+AT0OybhZ3EzWTdTtt+8cCr3N8N6895v5sg+NulOX6sgGxqMC&#10;FLGNrubKwGG/fpmAShnZYROZDPxQguVi8DTH0sUHb+m+y5WSEE4lGvA5t6XWyXoKmEaxJRbtHLuA&#10;Wdau0q7Dh4SHRr8WxbsOWLM0eGzp05O97G7BwEcK3qaTPW6u+fut/WqmW62nxjwP+9UMVKY+/5v/&#10;rjdO8IVefpEB9OIXAAD//wMAUEsBAi0AFAAGAAgAAAAhANvh9svuAAAAhQEAABMAAAAAAAAAAAAA&#10;AAAAAAAAAFtDb250ZW50X1R5cGVzXS54bWxQSwECLQAUAAYACAAAACEAWvQsW78AAAAVAQAACwAA&#10;AAAAAAAAAAAAAAAfAQAAX3JlbHMvLnJlbHNQSwECLQAUAAYACAAAACEA5C4LXsMAAADbAAAADwAA&#10;AAAAAAAAAAAAAAAHAgAAZHJzL2Rvd25yZXYueG1sUEsFBgAAAAADAAMAtwAAAPcCAAAAAA==&#10;">
                  <v:imagedata r:id="rId5" o:title=""/>
                </v:shape>
                <v:shape id="Picture 5" o:spid="_x0000_s1029" type="#_x0000_t75" style="position:absolute;left:520;top:672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DCywAAAANsAAAAPAAAAZHJzL2Rvd25yZXYueG1sRE9Li8Iw&#10;EL4L/ocwgjdNVXC1axQRBA8i+IDd45DMNsVmUpuo3X+/EYS9zcf3nMWqdZV4UBNKzwpGwwwEsfam&#10;5ELB5bwdzECEiGyw8kwKfinAatntLDA3/slHepxiIVIIhxwV2BjrXMqgLTkMQ18TJ+7HNw5jgk0h&#10;TYPPFO4qOc6yqXRYcmqwWNPGkr6e7k7BR3BWh2/9tbvFw6TeV/OjlHOl+r12/QkiUhv/xW/3zqT5&#10;Y3j9kg6Qyz8AAAD//wMAUEsBAi0AFAAGAAgAAAAhANvh9svuAAAAhQEAABMAAAAAAAAAAAAAAAAA&#10;AAAAAFtDb250ZW50X1R5cGVzXS54bWxQSwECLQAUAAYACAAAACEAWvQsW78AAAAVAQAACwAAAAAA&#10;AAAAAAAAAAAfAQAAX3JlbHMvLnJlbHNQSwECLQAUAAYACAAAACEAe7AwssAAAADbAAAADwAAAAAA&#10;AAAAAAAAAAAHAgAAZHJzL2Rvd25yZXYueG1sUEsFBgAAAAADAAMAtwAAAPQCAAAAAA==&#10;">
                  <v:imagedata r:id="rId5" o:title=""/>
                </v:shape>
                <v:shape id="Picture 4" o:spid="_x0000_s1030" type="#_x0000_t75" style="position:absolute;left:520;top:976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Q1dwgAAANsAAAAPAAAAZHJzL2Rvd25yZXYueG1sRE9LawIx&#10;EL4X+h/CFLx1s63Fx2p2kULBgxTUQj0OybhZupmsm1TXf98UBG/z8T1nWQ2uFWfqQ+NZwUuWgyDW&#10;3jRcK/jafzzPQISIbLD1TAquFKAqHx+WWBh/4S2dd7EWKYRDgQpsjF0hZdCWHIbMd8SJO/reYUyw&#10;r6Xp8ZLCXStf83wiHTacGix29G5J/+x+nYJpcFaHg/5en+LnuNu0862Uc6VGT8NqASLSEO/im3tt&#10;0vw3+P8lHSDLPwAAAP//AwBQSwECLQAUAAYACAAAACEA2+H2y+4AAACFAQAAEwAAAAAAAAAAAAAA&#10;AAAAAAAAW0NvbnRlbnRfVHlwZXNdLnhtbFBLAQItABQABgAIAAAAIQBa9CxbvwAAABUBAAALAAAA&#10;AAAAAAAAAAAAAB8BAABfcmVscy8ucmVsc1BLAQItABQABgAIAAAAIQCbFQ1dwgAAANsAAAAPAAAA&#10;AAAAAAAAAAAAAAcCAABkcnMvZG93bnJldi54bWxQSwUGAAAAAAMAAwC3AAAA9gIAAAAA&#10;">
                  <v:imagedata r:id="rId5" o:title=""/>
                </v:shape>
                <v:shape id="Picture 3" o:spid="_x0000_s1031" type="#_x0000_t75" style="position:absolute;left:520;top:1280;width:240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zaxwAAAANsAAAAPAAAAZHJzL2Rvd25yZXYueG1sRE9Li8Iw&#10;EL4L/ocwwt40dRd8VKPIguBhEXyAHodkbIrNpDZRu//eLCx4m4/vOfNl6yrxoCaUnhUMBxkIYu1N&#10;yYWC42Hdn4AIEdlg5ZkU/FKA5aLbmWNu/JN39NjHQqQQDjkqsDHWuZRBW3IYBr4mTtzFNw5jgk0h&#10;TYPPFO4q+ZllI+mw5NRgsaZvS/q6vzsF4+CsDmd92tzi9qv+qaY7KadKffTa1QxEpDa+xf/ujUnz&#10;R/D3SzpALl4AAAD//wMAUEsBAi0AFAAGAAgAAAAhANvh9svuAAAAhQEAABMAAAAAAAAAAAAAAAAA&#10;AAAAAFtDb250ZW50X1R5cGVzXS54bWxQSwECLQAUAAYACAAAACEAWvQsW78AAAAVAQAACwAAAAAA&#10;AAAAAAAAAAAfAQAAX3JlbHMvLnJlbHNQSwECLQAUAAYACAAAACEABIs2scAAAADbAAAADwAAAAAA&#10;AAAAAAAAAAAHAgAAZHJzL2Rvd25yZXYueG1sUEsFBgAAAAADAAMAtwAAAPQCAAAAAA==&#10;">
                  <v:imagedata r:id="rId5" o:title=""/>
                </v:shape>
                <w10:wrap anchorx="page"/>
              </v:group>
            </w:pict>
          </mc:Fallback>
        </mc:AlternateContent>
      </w:r>
      <w:r>
        <w:t>All of the time Most of the time Some of  the</w:t>
      </w:r>
      <w:r>
        <w:rPr>
          <w:spacing w:val="-21"/>
        </w:rPr>
        <w:t xml:space="preserve"> </w:t>
      </w:r>
      <w:r>
        <w:t>time</w:t>
      </w:r>
    </w:p>
    <w:p w:rsidR="006E7B0A" w:rsidRDefault="003760FA">
      <w:pPr>
        <w:pStyle w:val="BodyText"/>
        <w:spacing w:line="302" w:lineRule="auto"/>
        <w:ind w:right="8692"/>
      </w:pPr>
      <w:r>
        <w:t>A little bit of the</w:t>
      </w:r>
      <w:r>
        <w:t xml:space="preserve"> time None of the</w:t>
      </w:r>
      <w:r>
        <w:rPr>
          <w:spacing w:val="-6"/>
        </w:rPr>
        <w:t xml:space="preserve"> </w:t>
      </w:r>
      <w:r>
        <w:t>Time</w:t>
      </w:r>
    </w:p>
    <w:p w:rsidR="006E7B0A" w:rsidRDefault="006E7B0A">
      <w:pPr>
        <w:spacing w:line="302" w:lineRule="auto"/>
        <w:sectPr w:rsidR="006E7B0A">
          <w:pgSz w:w="12240" w:h="15840"/>
          <w:pgMar w:top="280" w:right="400" w:bottom="280" w:left="380" w:header="720" w:footer="720" w:gutter="0"/>
          <w:cols w:space="720"/>
        </w:sectPr>
      </w:pPr>
    </w:p>
    <w:p w:rsidR="006E7B0A" w:rsidRDefault="003760FA">
      <w:pPr>
        <w:pStyle w:val="Heading1"/>
        <w:spacing w:before="75" w:line="241" w:lineRule="exact"/>
      </w:pPr>
      <w:r>
        <w:lastRenderedPageBreak/>
        <w:t>GENERAL HEALTH:</w:t>
      </w:r>
    </w:p>
    <w:p w:rsidR="006E7B0A" w:rsidRDefault="003760FA">
      <w:pPr>
        <w:spacing w:line="241" w:lineRule="exact"/>
        <w:ind w:left="107"/>
        <w:rPr>
          <w:b/>
          <w:sz w:val="21"/>
        </w:rPr>
      </w:pPr>
      <w:r>
        <w:rPr>
          <w:b/>
          <w:sz w:val="21"/>
        </w:rPr>
        <w:t>How true or false is each of the following statements for you?</w:t>
      </w:r>
    </w:p>
    <w:p w:rsidR="006E7B0A" w:rsidRDefault="006E7B0A">
      <w:pPr>
        <w:pStyle w:val="BodyText"/>
        <w:spacing w:before="8"/>
        <w:ind w:left="0"/>
        <w:rPr>
          <w:b/>
          <w:sz w:val="20"/>
        </w:rPr>
      </w:pPr>
    </w:p>
    <w:p w:rsidR="006E7B0A" w:rsidRDefault="003760FA">
      <w:pPr>
        <w:ind w:left="107"/>
        <w:rPr>
          <w:b/>
          <w:sz w:val="21"/>
        </w:rPr>
      </w:pPr>
      <w:r>
        <w:rPr>
          <w:b/>
          <w:sz w:val="21"/>
        </w:rPr>
        <w:t>I seem to get sick a little easier than other people</w:t>
      </w:r>
    </w:p>
    <w:p w:rsidR="006E7B0A" w:rsidRDefault="003760FA">
      <w:pPr>
        <w:pStyle w:val="BodyText"/>
        <w:tabs>
          <w:tab w:val="left" w:pos="2587"/>
          <w:tab w:val="left" w:pos="4619"/>
          <w:tab w:val="left" w:pos="6667"/>
          <w:tab w:val="left" w:pos="8811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efinitely</w:t>
      </w:r>
      <w:r>
        <w:rPr>
          <w:spacing w:val="16"/>
        </w:rPr>
        <w:t xml:space="preserve"> </w:t>
      </w:r>
      <w:r>
        <w:t>tru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Mostly</w:t>
      </w:r>
      <w:r>
        <w:rPr>
          <w:spacing w:val="8"/>
        </w:rPr>
        <w:t xml:space="preserve"> </w:t>
      </w:r>
      <w:r>
        <w:t>tru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on't</w:t>
      </w:r>
      <w:r>
        <w:rPr>
          <w:spacing w:val="8"/>
        </w:rPr>
        <w:t xml:space="preserve"> </w:t>
      </w:r>
      <w:r>
        <w:t>know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Mostly</w:t>
      </w:r>
      <w:r>
        <w:rPr>
          <w:spacing w:val="4"/>
        </w:rPr>
        <w:t xml:space="preserve"> </w:t>
      </w:r>
      <w:r>
        <w:t>fals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efinitely</w:t>
      </w:r>
      <w:r>
        <w:rPr>
          <w:spacing w:val="17"/>
        </w:rPr>
        <w:t xml:space="preserve"> </w:t>
      </w:r>
      <w:r>
        <w:t>false</w:t>
      </w:r>
    </w:p>
    <w:p w:rsidR="006E7B0A" w:rsidRDefault="003760FA">
      <w:pPr>
        <w:pStyle w:val="Heading1"/>
      </w:pPr>
      <w:r>
        <w:t>I am as healthy as anybody I know</w:t>
      </w:r>
    </w:p>
    <w:p w:rsidR="006E7B0A" w:rsidRDefault="003760FA">
      <w:pPr>
        <w:pStyle w:val="BodyText"/>
        <w:tabs>
          <w:tab w:val="left" w:pos="2587"/>
          <w:tab w:val="left" w:pos="4619"/>
          <w:tab w:val="left" w:pos="6667"/>
          <w:tab w:val="left" w:pos="8811"/>
        </w:tabs>
        <w:spacing w:before="3"/>
        <w:ind w:left="140"/>
      </w:pP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1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efinitely</w:t>
      </w:r>
      <w:r>
        <w:rPr>
          <w:spacing w:val="16"/>
        </w:rPr>
        <w:t xml:space="preserve"> </w:t>
      </w:r>
      <w:r>
        <w:t>tru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1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Mostly</w:t>
      </w:r>
      <w:r>
        <w:rPr>
          <w:spacing w:val="8"/>
        </w:rPr>
        <w:t xml:space="preserve"> </w:t>
      </w:r>
      <w:r>
        <w:t>tru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1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on't</w:t>
      </w:r>
      <w:r>
        <w:rPr>
          <w:spacing w:val="8"/>
        </w:rPr>
        <w:t xml:space="preserve"> </w:t>
      </w:r>
      <w:r>
        <w:t>know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1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Mostly</w:t>
      </w:r>
      <w:r>
        <w:rPr>
          <w:spacing w:val="4"/>
        </w:rPr>
        <w:t xml:space="preserve"> </w:t>
      </w:r>
      <w:r>
        <w:t>fals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80"/>
            <wp:effectExtent l="0" t="0" r="0" b="0"/>
            <wp:docPr id="1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efinitely</w:t>
      </w:r>
      <w:r>
        <w:rPr>
          <w:spacing w:val="17"/>
        </w:rPr>
        <w:t xml:space="preserve"> </w:t>
      </w:r>
      <w:r>
        <w:t>false</w:t>
      </w:r>
    </w:p>
    <w:p w:rsidR="006E7B0A" w:rsidRDefault="003760FA">
      <w:pPr>
        <w:pStyle w:val="Heading1"/>
      </w:pPr>
      <w:r>
        <w:t>I expect my health to get worse</w:t>
      </w:r>
    </w:p>
    <w:p w:rsidR="006E7B0A" w:rsidRDefault="003760FA">
      <w:pPr>
        <w:pStyle w:val="BodyText"/>
        <w:tabs>
          <w:tab w:val="left" w:pos="2587"/>
          <w:tab w:val="left" w:pos="4619"/>
          <w:tab w:val="left" w:pos="6667"/>
          <w:tab w:val="left" w:pos="8811"/>
        </w:tabs>
        <w:spacing w:before="4"/>
        <w:ind w:left="140"/>
      </w:pP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efinitely</w:t>
      </w:r>
      <w:r>
        <w:rPr>
          <w:spacing w:val="16"/>
        </w:rPr>
        <w:t xml:space="preserve"> </w:t>
      </w:r>
      <w:r>
        <w:t>tru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Mostly</w:t>
      </w:r>
      <w:r>
        <w:rPr>
          <w:spacing w:val="8"/>
        </w:rPr>
        <w:t xml:space="preserve"> </w:t>
      </w:r>
      <w:r>
        <w:t>tru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on't</w:t>
      </w:r>
      <w:r>
        <w:rPr>
          <w:spacing w:val="8"/>
        </w:rPr>
        <w:t xml:space="preserve"> </w:t>
      </w:r>
      <w:r>
        <w:t>know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Mostly</w:t>
      </w:r>
      <w:r>
        <w:rPr>
          <w:spacing w:val="4"/>
        </w:rPr>
        <w:t xml:space="preserve"> </w:t>
      </w:r>
      <w:r>
        <w:t>false</w:t>
      </w:r>
      <w:r>
        <w:tab/>
      </w:r>
      <w:r>
        <w:rPr>
          <w:noProof/>
          <w:position w:val="-5"/>
        </w:rPr>
        <w:drawing>
          <wp:inline distT="0" distB="0" distL="0" distR="0">
            <wp:extent cx="152400" cy="182879"/>
            <wp:effectExtent l="0" t="0" r="0" b="0"/>
            <wp:docPr id="1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efinitely</w:t>
      </w:r>
      <w:r>
        <w:rPr>
          <w:spacing w:val="17"/>
        </w:rPr>
        <w:t xml:space="preserve"> </w:t>
      </w:r>
      <w:r>
        <w:t>false</w:t>
      </w:r>
    </w:p>
    <w:p w:rsidR="006E7B0A" w:rsidRDefault="003760FA">
      <w:pPr>
        <w:pStyle w:val="Heading1"/>
      </w:pPr>
      <w:r>
        <w:rPr>
          <w:noProof/>
        </w:rPr>
        <w:drawing>
          <wp:anchor distT="0" distB="0" distL="0" distR="0" simplePos="0" relativeHeight="15738368" behindDoc="0" locked="0" layoutInCell="1" allowOverlap="1">
            <wp:simplePos x="0" y="0"/>
            <wp:positionH relativeFrom="page">
              <wp:posOffset>330200</wp:posOffset>
            </wp:positionH>
            <wp:positionV relativeFrom="paragraph">
              <wp:posOffset>314945</wp:posOffset>
            </wp:positionV>
            <wp:extent cx="152400" cy="182880"/>
            <wp:effectExtent l="0" t="0" r="0" b="0"/>
            <wp:wrapNone/>
            <wp:docPr id="1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52832" behindDoc="1" locked="0" layoutInCell="1" allowOverlap="1">
            <wp:simplePos x="0" y="0"/>
            <wp:positionH relativeFrom="page">
              <wp:posOffset>1884679</wp:posOffset>
            </wp:positionH>
            <wp:positionV relativeFrom="paragraph">
              <wp:posOffset>314945</wp:posOffset>
            </wp:positionV>
            <wp:extent cx="152400" cy="182880"/>
            <wp:effectExtent l="0" t="0" r="0" b="0"/>
            <wp:wrapNone/>
            <wp:docPr id="1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53344" behindDoc="1" locked="0" layoutInCell="1" allowOverlap="1">
            <wp:simplePos x="0" y="0"/>
            <wp:positionH relativeFrom="page">
              <wp:posOffset>3175000</wp:posOffset>
            </wp:positionH>
            <wp:positionV relativeFrom="paragraph">
              <wp:posOffset>314945</wp:posOffset>
            </wp:positionV>
            <wp:extent cx="152400" cy="182880"/>
            <wp:effectExtent l="0" t="0" r="0" b="0"/>
            <wp:wrapNone/>
            <wp:docPr id="16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53856" behindDoc="1" locked="0" layoutInCell="1" allowOverlap="1">
            <wp:simplePos x="0" y="0"/>
            <wp:positionH relativeFrom="page">
              <wp:posOffset>4475479</wp:posOffset>
            </wp:positionH>
            <wp:positionV relativeFrom="paragraph">
              <wp:posOffset>314945</wp:posOffset>
            </wp:positionV>
            <wp:extent cx="152400" cy="182880"/>
            <wp:effectExtent l="0" t="0" r="0" b="0"/>
            <wp:wrapNone/>
            <wp:docPr id="16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54368" behindDoc="1" locked="0" layoutInCell="1" allowOverlap="1">
            <wp:simplePos x="0" y="0"/>
            <wp:positionH relativeFrom="page">
              <wp:posOffset>5836920</wp:posOffset>
            </wp:positionH>
            <wp:positionV relativeFrom="paragraph">
              <wp:posOffset>314945</wp:posOffset>
            </wp:positionV>
            <wp:extent cx="152400" cy="182880"/>
            <wp:effectExtent l="0" t="0" r="0" b="0"/>
            <wp:wrapNone/>
            <wp:docPr id="1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y health is excellent</w:t>
      </w:r>
    </w:p>
    <w:p w:rsidR="006E7B0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  <w:r>
        <w:t>Definitely</w:t>
      </w:r>
      <w:r>
        <w:rPr>
          <w:spacing w:val="16"/>
        </w:rPr>
        <w:t xml:space="preserve"> </w:t>
      </w:r>
      <w:r>
        <w:t>true</w:t>
      </w:r>
      <w:r>
        <w:tab/>
        <w:t>Mostly</w:t>
      </w:r>
      <w:r>
        <w:rPr>
          <w:spacing w:val="7"/>
        </w:rPr>
        <w:t xml:space="preserve"> </w:t>
      </w:r>
      <w:r>
        <w:t>true</w:t>
      </w:r>
      <w:r>
        <w:tab/>
        <w:t>Don't</w:t>
      </w:r>
      <w:r>
        <w:rPr>
          <w:spacing w:val="17"/>
        </w:rPr>
        <w:t xml:space="preserve"> </w:t>
      </w:r>
      <w:r>
        <w:t>know</w:t>
      </w:r>
      <w:r>
        <w:tab/>
        <w:t>Mostly</w:t>
      </w:r>
      <w:r>
        <w:rPr>
          <w:spacing w:val="5"/>
        </w:rPr>
        <w:t xml:space="preserve"> </w:t>
      </w:r>
      <w:r>
        <w:t>false</w:t>
      </w:r>
      <w:r>
        <w:tab/>
        <w:t>Definitely</w:t>
      </w:r>
      <w:r>
        <w:rPr>
          <w:spacing w:val="16"/>
        </w:rPr>
        <w:t xml:space="preserve"> </w:t>
      </w:r>
      <w:r>
        <w:t>false</w:t>
      </w: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p w:rsidR="003760FA" w:rsidRPr="003760FA" w:rsidRDefault="003760FA" w:rsidP="003760FA">
      <w:pPr>
        <w:widowControl/>
        <w:autoSpaceDE/>
        <w:autoSpaceDN/>
        <w:spacing w:after="200" w:line="276" w:lineRule="auto"/>
        <w:rPr>
          <w:rFonts w:ascii="Times New Roman" w:eastAsia="Helvetica" w:hAnsi="Times New Roman" w:cs="Times New Roman"/>
          <w:b/>
          <w:sz w:val="24"/>
          <w:szCs w:val="24"/>
          <w:lang w:val="ms-MY"/>
        </w:rPr>
      </w:pPr>
      <w:r>
        <w:rPr>
          <w:rFonts w:ascii="Times New Roman" w:eastAsia="Helvetica" w:hAnsi="Times New Roman" w:cs="Times New Roman"/>
          <w:b/>
          <w:sz w:val="24"/>
          <w:szCs w:val="24"/>
          <w:lang w:val="ms-MY"/>
        </w:rPr>
        <w:t xml:space="preserve">           </w:t>
      </w:r>
      <w:bookmarkStart w:id="0" w:name="_GoBack"/>
      <w:bookmarkEnd w:id="0"/>
      <w:r w:rsidRPr="003760FA">
        <w:rPr>
          <w:rFonts w:ascii="Times New Roman" w:eastAsia="Helvetica" w:hAnsi="Times New Roman" w:cs="Times New Roman"/>
          <w:b/>
          <w:sz w:val="24"/>
          <w:szCs w:val="24"/>
          <w:u w:val="single"/>
          <w:lang w:val="ms-MY"/>
        </w:rPr>
        <w:t xml:space="preserve">APPENDIX </w:t>
      </w:r>
      <w:r>
        <w:rPr>
          <w:rFonts w:ascii="Times New Roman" w:eastAsia="Helvetica" w:hAnsi="Times New Roman" w:cs="Times New Roman"/>
          <w:b/>
          <w:sz w:val="24"/>
          <w:szCs w:val="24"/>
          <w:u w:val="single"/>
          <w:lang w:val="ms-MY"/>
        </w:rPr>
        <w:t>2</w:t>
      </w:r>
      <w:r w:rsidRPr="003760FA">
        <w:rPr>
          <w:rFonts w:ascii="Times New Roman" w:eastAsia="Helvetica" w:hAnsi="Times New Roman" w:cs="Times New Roman"/>
          <w:b/>
          <w:sz w:val="24"/>
          <w:szCs w:val="24"/>
          <w:u w:val="single"/>
          <w:lang w:val="ms-MY"/>
        </w:rPr>
        <w:t xml:space="preserve"> : PCOSQ ORIGINAL VERSION</w:t>
      </w:r>
    </w:p>
    <w:p w:rsidR="003760FA" w:rsidRPr="003760FA" w:rsidRDefault="003760FA" w:rsidP="003760FA">
      <w:pPr>
        <w:widowControl/>
        <w:autoSpaceDE/>
        <w:autoSpaceDN/>
        <w:spacing w:after="200" w:line="276" w:lineRule="auto"/>
        <w:rPr>
          <w:rFonts w:ascii="Times New Roman" w:eastAsia="Helvetica" w:hAnsi="Times New Roman" w:cs="Times New Roman"/>
          <w:b/>
          <w:sz w:val="24"/>
          <w:szCs w:val="24"/>
          <w:u w:val="single"/>
          <w:lang w:val="ms-MY"/>
        </w:rPr>
      </w:pP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eastAsia="en-GB"/>
        </w:rPr>
      </w:pPr>
      <w:r w:rsidRPr="003760FA">
        <w:rPr>
          <w:rFonts w:ascii="Times New Roman" w:eastAsia="Cambria" w:hAnsi="Times New Roman" w:cs="Times New Roman"/>
          <w:noProof/>
          <w:color w:val="000000"/>
          <w:sz w:val="24"/>
          <w:szCs w:val="24"/>
          <w:u w:color="000000"/>
          <w:bdr w:val="nil"/>
          <w:lang w:val="en-GB" w:eastAsia="en-GB"/>
        </w:rPr>
        <w:drawing>
          <wp:inline distT="0" distB="0" distL="0" distR="0" wp14:anchorId="17F31967" wp14:editId="64223CE9">
            <wp:extent cx="6174105" cy="7154545"/>
            <wp:effectExtent l="0" t="0" r="0" b="825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Screen Shot 2017-10-24 at 12.25.30 PM.png"/>
                    <pic:cNvPicPr/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105" cy="715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eastAsia="en-GB"/>
        </w:rPr>
      </w:pPr>
      <w:r w:rsidRPr="003760FA">
        <w:rPr>
          <w:rFonts w:ascii="Times New Roman" w:eastAsia="Cambria" w:hAnsi="Times New Roman" w:cs="Times New Roman"/>
          <w:noProof/>
          <w:color w:val="000000"/>
          <w:sz w:val="24"/>
          <w:szCs w:val="24"/>
          <w:u w:color="000000"/>
          <w:bdr w:val="nil"/>
          <w:lang w:val="en-GB" w:eastAsia="en-GB"/>
        </w:rPr>
        <w:lastRenderedPageBreak/>
        <w:drawing>
          <wp:inline distT="0" distB="0" distL="0" distR="0" wp14:anchorId="1087B534" wp14:editId="413F3759">
            <wp:extent cx="6174105" cy="72250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Screen Shot 2017-10-24 at 12.25.41 PM.png"/>
                    <pic:cNvPicPr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105" cy="722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eastAsia="en-GB"/>
        </w:rPr>
      </w:pP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eastAsia="en-GB"/>
        </w:rPr>
      </w:pP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eastAsia="en-GB"/>
        </w:rPr>
      </w:pP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b/>
          <w:color w:val="000000"/>
          <w:sz w:val="24"/>
          <w:szCs w:val="24"/>
          <w:u w:val="single" w:color="000000"/>
          <w:bdr w:val="nil"/>
          <w:lang w:eastAsia="en-GB"/>
        </w:rPr>
      </w:pP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b/>
          <w:color w:val="000000"/>
          <w:sz w:val="24"/>
          <w:szCs w:val="24"/>
          <w:u w:val="single" w:color="000000"/>
          <w:bdr w:val="nil"/>
          <w:lang w:eastAsia="en-GB"/>
        </w:rPr>
      </w:pP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b/>
          <w:color w:val="000000"/>
          <w:sz w:val="24"/>
          <w:szCs w:val="24"/>
          <w:u w:val="single" w:color="000000"/>
          <w:bdr w:val="nil"/>
          <w:lang w:eastAsia="en-GB"/>
        </w:rPr>
      </w:pP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b/>
          <w:color w:val="000000"/>
          <w:sz w:val="24"/>
          <w:szCs w:val="24"/>
          <w:u w:val="single" w:color="000000"/>
          <w:bdr w:val="nil"/>
          <w:lang w:eastAsia="en-GB"/>
        </w:rPr>
      </w:pPr>
      <w:r w:rsidRPr="003760FA">
        <w:rPr>
          <w:rFonts w:ascii="Times New Roman" w:eastAsia="Cambria" w:hAnsi="Times New Roman" w:cs="Times New Roman"/>
          <w:b/>
          <w:noProof/>
          <w:color w:val="000000"/>
          <w:sz w:val="24"/>
          <w:szCs w:val="24"/>
          <w:u w:val="single" w:color="000000"/>
          <w:bdr w:val="nil"/>
          <w:lang w:val="en-GB" w:eastAsia="en-GB"/>
        </w:rPr>
        <w:lastRenderedPageBreak/>
        <w:drawing>
          <wp:inline distT="0" distB="0" distL="0" distR="0" wp14:anchorId="313B38A9" wp14:editId="47F97161">
            <wp:extent cx="6174000" cy="76464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Screen Shot 2017-10-24 at 12.25.51 PM.png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000" cy="76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0FA" w:rsidRPr="003760FA" w:rsidRDefault="003760FA" w:rsidP="003760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/>
        <w:autoSpaceDN/>
        <w:rPr>
          <w:rFonts w:ascii="Times New Roman" w:eastAsia="Cambria" w:hAnsi="Times New Roman" w:cs="Times New Roman"/>
          <w:b/>
          <w:color w:val="000000"/>
          <w:sz w:val="24"/>
          <w:szCs w:val="24"/>
          <w:u w:val="single" w:color="000000"/>
          <w:bdr w:val="nil"/>
          <w:lang w:eastAsia="en-GB"/>
        </w:rPr>
      </w:pPr>
    </w:p>
    <w:p w:rsidR="003760FA" w:rsidRDefault="003760FA">
      <w:pPr>
        <w:pStyle w:val="BodyText"/>
        <w:tabs>
          <w:tab w:val="left" w:pos="2843"/>
          <w:tab w:val="left" w:pos="4875"/>
          <w:tab w:val="left" w:pos="6923"/>
          <w:tab w:val="left" w:pos="9067"/>
        </w:tabs>
        <w:spacing w:before="30"/>
      </w:pPr>
    </w:p>
    <w:sectPr w:rsidR="003760FA">
      <w:pgSz w:w="12240" w:h="15840"/>
      <w:pgMar w:top="280" w:right="400" w:bottom="280" w:left="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0A"/>
    <w:rsid w:val="003760FA"/>
    <w:rsid w:val="006E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B6ECC"/>
  <w15:docId w15:val="{DB92EB46-6EFC-49B8-AB04-FC3B9BCAF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251"/>
      <w:ind w:left="107"/>
      <w:outlineLvl w:val="0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95"/>
    </w:pPr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77"/>
      <w:ind w:left="4298" w:right="4287"/>
      <w:jc w:val="center"/>
    </w:pPr>
    <w:rPr>
      <w:b/>
      <w:bCs/>
      <w:sz w:val="25"/>
      <w:szCs w:val="2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M 3060</dc:creator>
  <cp:lastModifiedBy>OPTIPLEX 3070 SFF</cp:lastModifiedBy>
  <cp:revision>2</cp:revision>
  <dcterms:created xsi:type="dcterms:W3CDTF">2022-04-28T05:51:00Z</dcterms:created>
  <dcterms:modified xsi:type="dcterms:W3CDTF">2022-04-2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4-04-15T00:00:00Z</vt:filetime>
  </property>
  <property fmtid="{D5CDD505-2E9C-101B-9397-08002B2CF9AE}" pid="3" name="Creator">
    <vt:lpwstr>Safari</vt:lpwstr>
  </property>
  <property fmtid="{D5CDD505-2E9C-101B-9397-08002B2CF9AE}" pid="4" name="LastSaved">
    <vt:filetime>2022-04-28T00:00:00Z</vt:filetime>
  </property>
</Properties>
</file>